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617A2" w14:textId="6CFCAE81" w:rsidR="001B2E8D" w:rsidRDefault="001B2E8D" w:rsidP="00CD4E03">
      <w:pPr>
        <w:spacing w:line="480" w:lineRule="auto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Supplementary </w:t>
      </w:r>
      <w:r w:rsidR="00B174FE">
        <w:rPr>
          <w:rFonts w:ascii="Arial" w:hAnsi="Arial" w:cs="Arial"/>
          <w:b/>
          <w:sz w:val="28"/>
        </w:rPr>
        <w:t>Tables</w:t>
      </w:r>
    </w:p>
    <w:p w14:paraId="6A6DFC62" w14:textId="34E68BE7" w:rsidR="00220A9C" w:rsidRDefault="00220A9C" w:rsidP="00220A9C">
      <w:pPr>
        <w:spacing w:line="480" w:lineRule="auto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Long-term solid fuel use </w:t>
      </w:r>
      <w:r w:rsidRPr="005A1F2E">
        <w:rPr>
          <w:rFonts w:ascii="Arial" w:hAnsi="Arial" w:cs="Arial"/>
          <w:b/>
          <w:sz w:val="28"/>
        </w:rPr>
        <w:t xml:space="preserve">and risks of </w:t>
      </w:r>
      <w:r>
        <w:rPr>
          <w:rFonts w:ascii="Arial" w:hAnsi="Arial" w:cs="Arial"/>
          <w:b/>
          <w:sz w:val="28"/>
        </w:rPr>
        <w:t xml:space="preserve">major </w:t>
      </w:r>
      <w:r w:rsidRPr="005A1F2E">
        <w:rPr>
          <w:rFonts w:ascii="Arial" w:hAnsi="Arial" w:cs="Arial"/>
          <w:b/>
          <w:sz w:val="28"/>
        </w:rPr>
        <w:t>eye diseases</w:t>
      </w:r>
      <w:r>
        <w:rPr>
          <w:rFonts w:ascii="Arial" w:hAnsi="Arial" w:cs="Arial"/>
          <w:b/>
          <w:sz w:val="28"/>
        </w:rPr>
        <w:t xml:space="preserve"> in China</w:t>
      </w:r>
      <w:r w:rsidRPr="005A1F2E">
        <w:rPr>
          <w:rFonts w:ascii="Arial" w:hAnsi="Arial" w:cs="Arial"/>
          <w:b/>
          <w:sz w:val="28"/>
        </w:rPr>
        <w:t xml:space="preserve">: a </w:t>
      </w:r>
      <w:r>
        <w:rPr>
          <w:rFonts w:ascii="Arial" w:hAnsi="Arial" w:cs="Arial"/>
          <w:b/>
          <w:sz w:val="28"/>
        </w:rPr>
        <w:t xml:space="preserve">population-based </w:t>
      </w:r>
      <w:r w:rsidRPr="005A1F2E">
        <w:rPr>
          <w:rFonts w:ascii="Arial" w:hAnsi="Arial" w:cs="Arial"/>
          <w:b/>
          <w:sz w:val="28"/>
        </w:rPr>
        <w:t xml:space="preserve">cohort study </w:t>
      </w:r>
      <w:r>
        <w:rPr>
          <w:rFonts w:ascii="Arial" w:hAnsi="Arial" w:cs="Arial"/>
          <w:b/>
          <w:sz w:val="28"/>
        </w:rPr>
        <w:t xml:space="preserve">of 486,532 adults </w:t>
      </w:r>
    </w:p>
    <w:p w14:paraId="1878361D" w14:textId="0AFC2354" w:rsidR="00220A9C" w:rsidRDefault="00220A9C" w:rsidP="00220A9C">
      <w:pPr>
        <w:spacing w:line="240" w:lineRule="auto"/>
        <w:rPr>
          <w:rFonts w:ascii="Arial" w:hAnsi="Arial" w:cs="Arial"/>
          <w:sz w:val="24"/>
        </w:rPr>
      </w:pPr>
      <w:proofErr w:type="spellStart"/>
      <w:r>
        <w:rPr>
          <w:rFonts w:ascii="Arial" w:hAnsi="Arial" w:cs="Arial"/>
          <w:sz w:val="24"/>
        </w:rPr>
        <w:t>Ka</w:t>
      </w:r>
      <w:proofErr w:type="spellEnd"/>
      <w:r>
        <w:rPr>
          <w:rFonts w:ascii="Arial" w:hAnsi="Arial" w:cs="Arial"/>
          <w:sz w:val="24"/>
        </w:rPr>
        <w:t xml:space="preserve"> Hung Chan</w:t>
      </w:r>
      <w:r w:rsidRPr="00FB6D55">
        <w:rPr>
          <w:rFonts w:ascii="Arial" w:hAnsi="Arial" w:cs="Arial"/>
          <w:sz w:val="24"/>
          <w:vertAlign w:val="superscript"/>
        </w:rPr>
        <w:t>1</w:t>
      </w:r>
      <w:r w:rsidRPr="009C5616">
        <w:rPr>
          <w:rFonts w:ascii="Arial" w:hAnsi="Arial"/>
          <w:sz w:val="24"/>
          <w:vertAlign w:val="superscript"/>
        </w:rPr>
        <w:t>,</w:t>
      </w:r>
      <w:r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Mingshu</w:t>
      </w:r>
      <w:proofErr w:type="spellEnd"/>
      <w:r>
        <w:rPr>
          <w:rFonts w:ascii="Arial" w:hAnsi="Arial" w:cs="Arial"/>
          <w:sz w:val="24"/>
        </w:rPr>
        <w:t xml:space="preserve"> Yan</w:t>
      </w:r>
      <w:r>
        <w:rPr>
          <w:rFonts w:ascii="Arial" w:hAnsi="Arial" w:cs="Arial"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>, Derrick A Bennett</w:t>
      </w:r>
      <w:r w:rsidRPr="00FB6D55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4</w:t>
      </w:r>
      <w:r>
        <w:rPr>
          <w:rFonts w:ascii="Arial" w:hAnsi="Arial" w:cs="Arial"/>
          <w:sz w:val="24"/>
        </w:rPr>
        <w:t xml:space="preserve">, </w:t>
      </w:r>
      <w:r w:rsidRPr="003470DE">
        <w:rPr>
          <w:rFonts w:ascii="Arial" w:hAnsi="Arial" w:cs="Arial"/>
          <w:sz w:val="24"/>
        </w:rPr>
        <w:t>Yu Guo</w:t>
      </w:r>
      <w:r>
        <w:rPr>
          <w:rFonts w:ascii="Arial" w:hAnsi="Arial" w:cs="Arial"/>
          <w:sz w:val="24"/>
          <w:vertAlign w:val="superscript"/>
        </w:rPr>
        <w:t>5</w:t>
      </w:r>
      <w:r w:rsidRPr="003470DE">
        <w:rPr>
          <w:rFonts w:ascii="Arial" w:hAnsi="Arial" w:cs="Arial"/>
          <w:sz w:val="24"/>
        </w:rPr>
        <w:t xml:space="preserve">, </w:t>
      </w:r>
      <w:proofErr w:type="spellStart"/>
      <w:r w:rsidRPr="003470DE">
        <w:rPr>
          <w:rFonts w:ascii="Arial" w:hAnsi="Arial" w:cs="Arial"/>
          <w:sz w:val="24"/>
        </w:rPr>
        <w:t>Yiping</w:t>
      </w:r>
      <w:proofErr w:type="spellEnd"/>
      <w:r w:rsidRPr="003470DE">
        <w:rPr>
          <w:rFonts w:ascii="Arial" w:hAnsi="Arial" w:cs="Arial"/>
          <w:sz w:val="24"/>
        </w:rPr>
        <w:t xml:space="preserve"> Chen</w:t>
      </w:r>
      <w:r w:rsidRPr="003470DE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3</w:t>
      </w:r>
      <w:r w:rsidRPr="003470DE">
        <w:rPr>
          <w:rFonts w:ascii="Arial" w:hAnsi="Arial" w:cs="Arial"/>
          <w:sz w:val="24"/>
        </w:rPr>
        <w:t>, Ling Yang</w:t>
      </w:r>
      <w:r w:rsidRPr="003470DE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3</w:t>
      </w:r>
      <w:r w:rsidRPr="003470DE">
        <w:rPr>
          <w:rFonts w:ascii="Arial" w:hAnsi="Arial" w:cs="Arial"/>
          <w:sz w:val="24"/>
        </w:rPr>
        <w:t>, Jun Lv</w:t>
      </w:r>
      <w:r>
        <w:rPr>
          <w:rFonts w:ascii="Arial" w:hAnsi="Arial" w:cs="Arial"/>
          <w:sz w:val="24"/>
          <w:vertAlign w:val="superscript"/>
        </w:rPr>
        <w:t>6</w:t>
      </w:r>
      <w:r w:rsidRPr="003470DE">
        <w:rPr>
          <w:rFonts w:ascii="Arial" w:hAnsi="Arial" w:cs="Arial"/>
          <w:sz w:val="24"/>
        </w:rPr>
        <w:t xml:space="preserve">, </w:t>
      </w:r>
      <w:proofErr w:type="spellStart"/>
      <w:r w:rsidRPr="003470DE">
        <w:rPr>
          <w:rFonts w:ascii="Arial" w:hAnsi="Arial" w:cs="Arial"/>
          <w:sz w:val="24"/>
        </w:rPr>
        <w:t>Canqing</w:t>
      </w:r>
      <w:proofErr w:type="spellEnd"/>
      <w:r w:rsidRPr="003470DE">
        <w:rPr>
          <w:rFonts w:ascii="Arial" w:hAnsi="Arial" w:cs="Arial"/>
          <w:sz w:val="24"/>
        </w:rPr>
        <w:t xml:space="preserve"> Yu</w:t>
      </w:r>
      <w:r>
        <w:rPr>
          <w:rFonts w:ascii="Arial" w:hAnsi="Arial" w:cs="Arial"/>
          <w:sz w:val="24"/>
          <w:vertAlign w:val="superscript"/>
        </w:rPr>
        <w:t>6</w:t>
      </w:r>
      <w:r w:rsidRPr="003470DE">
        <w:rPr>
          <w:rFonts w:ascii="Arial" w:hAnsi="Arial" w:cs="Arial"/>
          <w:sz w:val="24"/>
        </w:rPr>
        <w:t>, Pei Pei</w:t>
      </w:r>
      <w:r>
        <w:rPr>
          <w:rFonts w:ascii="Arial" w:hAnsi="Arial" w:cs="Arial"/>
          <w:sz w:val="24"/>
          <w:vertAlign w:val="superscript"/>
        </w:rPr>
        <w:t>5</w:t>
      </w:r>
      <w:r w:rsidRPr="003470DE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>Yan Lu</w:t>
      </w:r>
      <w:r>
        <w:rPr>
          <w:rFonts w:ascii="Arial" w:hAnsi="Arial" w:cs="Arial"/>
          <w:sz w:val="24"/>
          <w:vertAlign w:val="superscript"/>
        </w:rPr>
        <w:t>7</w:t>
      </w:r>
      <w:r w:rsidRPr="003470DE">
        <w:rPr>
          <w:rFonts w:ascii="Arial" w:hAnsi="Arial" w:cs="Arial"/>
          <w:sz w:val="24"/>
        </w:rPr>
        <w:t>, Liming Li</w:t>
      </w:r>
      <w:r>
        <w:rPr>
          <w:rFonts w:ascii="Arial" w:hAnsi="Arial" w:cs="Arial"/>
          <w:sz w:val="24"/>
          <w:vertAlign w:val="superscript"/>
        </w:rPr>
        <w:t>6</w:t>
      </w:r>
      <w:r w:rsidRPr="00FB6D55">
        <w:rPr>
          <w:rFonts w:ascii="Arial" w:hAnsi="Arial" w:cs="Arial"/>
          <w:sz w:val="24"/>
          <w:vertAlign w:val="superscript"/>
        </w:rPr>
        <w:t>†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Huaidong</w:t>
      </w:r>
      <w:proofErr w:type="spellEnd"/>
      <w:r>
        <w:rPr>
          <w:rFonts w:ascii="Arial" w:hAnsi="Arial" w:cs="Arial"/>
          <w:sz w:val="24"/>
        </w:rPr>
        <w:t xml:space="preserve"> Du</w:t>
      </w:r>
      <w:r w:rsidRPr="00FB6D55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>*, Kin Bong Hubert Lam</w:t>
      </w:r>
      <w:r w:rsidRPr="00FB6D55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 xml:space="preserve">*, </w:t>
      </w:r>
      <w:proofErr w:type="spellStart"/>
      <w:r>
        <w:rPr>
          <w:rFonts w:ascii="Arial" w:hAnsi="Arial" w:cs="Arial"/>
          <w:sz w:val="24"/>
        </w:rPr>
        <w:t>Zhengming</w:t>
      </w:r>
      <w:proofErr w:type="spellEnd"/>
      <w:r>
        <w:rPr>
          <w:rFonts w:ascii="Arial" w:hAnsi="Arial" w:cs="Arial"/>
          <w:sz w:val="24"/>
        </w:rPr>
        <w:t xml:space="preserve"> Chen</w:t>
      </w:r>
      <w:r w:rsidRPr="00FB6D55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3</w:t>
      </w:r>
      <w:r w:rsidRPr="00FB6D55">
        <w:rPr>
          <w:rFonts w:ascii="Arial" w:hAnsi="Arial" w:cs="Arial"/>
          <w:sz w:val="24"/>
          <w:vertAlign w:val="superscript"/>
        </w:rPr>
        <w:t>†</w:t>
      </w:r>
      <w:r>
        <w:rPr>
          <w:rFonts w:ascii="Arial" w:hAnsi="Arial" w:cs="Arial"/>
          <w:sz w:val="24"/>
        </w:rPr>
        <w:t xml:space="preserve"> on behalf of the China </w:t>
      </w:r>
      <w:proofErr w:type="spellStart"/>
      <w:r>
        <w:rPr>
          <w:rFonts w:ascii="Arial" w:hAnsi="Arial" w:cs="Arial"/>
          <w:sz w:val="24"/>
        </w:rPr>
        <w:t>Kadoorie</w:t>
      </w:r>
      <w:proofErr w:type="spellEnd"/>
      <w:r>
        <w:rPr>
          <w:rFonts w:ascii="Arial" w:hAnsi="Arial" w:cs="Arial"/>
          <w:sz w:val="24"/>
        </w:rPr>
        <w:t xml:space="preserve"> Biobank Study group</w:t>
      </w:r>
    </w:p>
    <w:p w14:paraId="56C0A956" w14:textId="77777777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 w:rsidRPr="00B60D6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Clinical Trial Service </w:t>
      </w:r>
      <w:r>
        <w:rPr>
          <w:rFonts w:ascii="Arial" w:eastAsia="PMingLiU" w:hAnsi="Arial" w:cs="Arial"/>
          <w:lang w:eastAsia="zh-TW"/>
        </w:rPr>
        <w:t>Unit and Epidemiological Studies Unit, Nuffield Department of Population Health, University of Oxford, UK</w:t>
      </w:r>
    </w:p>
    <w:p w14:paraId="382D27ED" w14:textId="1C1C543B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 w:rsidRPr="007D3D01">
        <w:rPr>
          <w:rFonts w:ascii="Arial" w:eastAsia="PMingLiU" w:hAnsi="Arial" w:cs="Arial"/>
          <w:vertAlign w:val="superscript"/>
          <w:lang w:eastAsia="zh-TW"/>
        </w:rPr>
        <w:t>2</w:t>
      </w:r>
      <w:r>
        <w:rPr>
          <w:rFonts w:ascii="Arial" w:eastAsia="PMingLiU" w:hAnsi="Arial" w:cs="Arial"/>
          <w:lang w:eastAsia="zh-TW"/>
        </w:rPr>
        <w:t>Oxford British Heart Foundation Centre of Research Excellence, University of Oxford, UK</w:t>
      </w:r>
    </w:p>
    <w:p w14:paraId="37618737" w14:textId="3ED3E4A4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3</w:t>
      </w:r>
      <w:r>
        <w:rPr>
          <w:rFonts w:ascii="Arial" w:eastAsia="PMingLiU" w:hAnsi="Arial" w:cs="Arial"/>
          <w:lang w:eastAsia="zh-TW"/>
        </w:rPr>
        <w:t>MRC Population Health Research Unit, Nuffield Department of Population Health, University of Oxford, UK</w:t>
      </w:r>
    </w:p>
    <w:p w14:paraId="338D13D6" w14:textId="4DAC87B6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4</w:t>
      </w:r>
      <w:r>
        <w:rPr>
          <w:rFonts w:ascii="Arial" w:eastAsia="PMingLiU" w:hAnsi="Arial" w:cs="Arial"/>
          <w:lang w:eastAsia="zh-TW"/>
        </w:rPr>
        <w:t>NIHR Oxford biomedical research Centre, Oxford University Hospitals NHS Foundation Trust, UK</w:t>
      </w:r>
    </w:p>
    <w:p w14:paraId="463EBDD3" w14:textId="03883EC8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5</w:t>
      </w:r>
      <w:r>
        <w:rPr>
          <w:rFonts w:ascii="Arial" w:eastAsia="PMingLiU" w:hAnsi="Arial" w:cs="Arial"/>
          <w:lang w:eastAsia="zh-TW"/>
        </w:rPr>
        <w:t>Chinese Academy of Medical Science, Beijing, China</w:t>
      </w:r>
    </w:p>
    <w:p w14:paraId="7005339F" w14:textId="6D7A0CC7" w:rsidR="00220A9C" w:rsidRPr="00DC5E54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6</w:t>
      </w:r>
      <w:r w:rsidRPr="00DC5E54">
        <w:rPr>
          <w:rFonts w:ascii="Arial" w:eastAsia="PMingLiU" w:hAnsi="Arial" w:cs="Arial"/>
          <w:lang w:eastAsia="zh-TW"/>
        </w:rPr>
        <w:t xml:space="preserve">Department of Epidemiology and Biostatistics, School of Public Health, Peking University Health Science </w:t>
      </w:r>
      <w:proofErr w:type="spellStart"/>
      <w:r w:rsidRPr="00DC5E54">
        <w:rPr>
          <w:rFonts w:ascii="Arial" w:eastAsia="PMingLiU" w:hAnsi="Arial" w:cs="Arial"/>
          <w:lang w:eastAsia="zh-TW"/>
        </w:rPr>
        <w:t>Center</w:t>
      </w:r>
      <w:proofErr w:type="spellEnd"/>
      <w:r w:rsidRPr="00DC5E54">
        <w:rPr>
          <w:rFonts w:ascii="Arial" w:eastAsia="PMingLiU" w:hAnsi="Arial" w:cs="Arial"/>
          <w:lang w:eastAsia="zh-TW"/>
        </w:rPr>
        <w:t>, Beijing, China</w:t>
      </w:r>
    </w:p>
    <w:p w14:paraId="129A5127" w14:textId="586151B1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7</w:t>
      </w:r>
      <w:r>
        <w:rPr>
          <w:rFonts w:ascii="Arial" w:eastAsia="PMingLiU" w:hAnsi="Arial" w:cs="Arial"/>
          <w:lang w:eastAsia="zh-TW"/>
        </w:rPr>
        <w:t xml:space="preserve">NCD Prevention and Control Department, Suzhou </w:t>
      </w:r>
      <w:proofErr w:type="spellStart"/>
      <w:r>
        <w:rPr>
          <w:rFonts w:ascii="Arial" w:eastAsia="PMingLiU" w:hAnsi="Arial" w:cs="Arial"/>
          <w:lang w:eastAsia="zh-TW"/>
        </w:rPr>
        <w:t>Center</w:t>
      </w:r>
      <w:proofErr w:type="spellEnd"/>
      <w:r>
        <w:rPr>
          <w:rFonts w:ascii="Arial" w:eastAsia="PMingLiU" w:hAnsi="Arial" w:cs="Arial"/>
          <w:lang w:eastAsia="zh-TW"/>
        </w:rPr>
        <w:t xml:space="preserve"> for Disease Control and Prevention, Suzhou, China</w:t>
      </w:r>
    </w:p>
    <w:p w14:paraId="4527F858" w14:textId="62CB1F9B" w:rsidR="00220A9C" w:rsidRDefault="00220A9C" w:rsidP="00220A9C">
      <w:pPr>
        <w:spacing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lang w:eastAsia="zh-TW"/>
        </w:rPr>
        <w:t xml:space="preserve">*Corresponding authors: Dr </w:t>
      </w:r>
      <w:proofErr w:type="spellStart"/>
      <w:r>
        <w:rPr>
          <w:rFonts w:ascii="Arial" w:eastAsia="PMingLiU" w:hAnsi="Arial" w:cs="Arial"/>
          <w:lang w:eastAsia="zh-TW"/>
        </w:rPr>
        <w:t>Hu</w:t>
      </w:r>
      <w:r w:rsidRPr="00E12F82">
        <w:rPr>
          <w:rFonts w:ascii="Arial" w:eastAsia="PMingLiU" w:hAnsi="Arial" w:cs="Arial"/>
          <w:lang w:eastAsia="zh-TW"/>
        </w:rPr>
        <w:t>aidong</w:t>
      </w:r>
      <w:proofErr w:type="spellEnd"/>
      <w:r w:rsidRPr="00E12F82">
        <w:rPr>
          <w:rFonts w:ascii="Arial" w:eastAsia="PMingLiU" w:hAnsi="Arial" w:cs="Arial"/>
          <w:lang w:eastAsia="zh-TW"/>
        </w:rPr>
        <w:t xml:space="preserve"> Du, </w:t>
      </w:r>
      <w:hyperlink r:id="rId7" w:history="1">
        <w:r w:rsidRPr="00E12F82">
          <w:rPr>
            <w:rStyle w:val="Hyperlink"/>
            <w:rFonts w:ascii="Arial" w:eastAsia="PMingLiU" w:hAnsi="Arial" w:cs="Arial"/>
            <w:lang w:eastAsia="zh-TW"/>
          </w:rPr>
          <w:t>huaidong.du@ndph.ox.ac.uk</w:t>
        </w:r>
      </w:hyperlink>
      <w:r w:rsidRPr="00E12F82">
        <w:rPr>
          <w:rFonts w:ascii="Arial" w:eastAsia="PMingLiU" w:hAnsi="Arial" w:cs="Arial"/>
          <w:lang w:eastAsia="zh-TW"/>
        </w:rPr>
        <w:t xml:space="preserve"> and Dr Kin Bong Hubert Lam, </w:t>
      </w:r>
      <w:hyperlink r:id="rId8" w:history="1">
        <w:r w:rsidRPr="00E12F82">
          <w:rPr>
            <w:rStyle w:val="Hyperlink"/>
            <w:rFonts w:ascii="Arial" w:eastAsia="PMingLiU" w:hAnsi="Arial" w:cs="Arial"/>
            <w:lang w:eastAsia="zh-TW"/>
          </w:rPr>
          <w:t>hubert.lam@ndph.ox.ac.uk</w:t>
        </w:r>
      </w:hyperlink>
      <w:r w:rsidR="0083289A">
        <w:rPr>
          <w:rStyle w:val="Hyperlink"/>
          <w:rFonts w:ascii="Arial" w:eastAsia="PMingLiU" w:hAnsi="Arial" w:cs="Arial"/>
          <w:lang w:eastAsia="zh-TW"/>
        </w:rPr>
        <w:t xml:space="preserve"> </w:t>
      </w:r>
    </w:p>
    <w:p w14:paraId="296F2422" w14:textId="77777777" w:rsidR="00220A9C" w:rsidRDefault="00220A9C" w:rsidP="00220A9C">
      <w:pPr>
        <w:spacing w:line="240" w:lineRule="auto"/>
        <w:rPr>
          <w:rFonts w:ascii="Arial" w:eastAsia="PMingLiU" w:hAnsi="Arial" w:cs="Arial"/>
          <w:lang w:eastAsia="zh-TW"/>
        </w:rPr>
      </w:pPr>
      <w:r w:rsidRPr="00C373FF">
        <w:rPr>
          <w:rFonts w:ascii="Arial" w:eastAsia="PMingLiU" w:hAnsi="Arial" w:cs="Arial"/>
          <w:vertAlign w:val="superscript"/>
          <w:lang w:eastAsia="zh-TW"/>
        </w:rPr>
        <w:t>†</w:t>
      </w:r>
      <w:r>
        <w:rPr>
          <w:rFonts w:ascii="Arial" w:eastAsia="PMingLiU" w:hAnsi="Arial" w:cs="Arial"/>
          <w:lang w:eastAsia="zh-TW"/>
        </w:rPr>
        <w:t>Senior authors</w:t>
      </w:r>
    </w:p>
    <w:p w14:paraId="3CE0F891" w14:textId="2C6A6A8E" w:rsidR="00CD4E03" w:rsidRDefault="00CD4E03" w:rsidP="00CD4E03">
      <w:pPr>
        <w:spacing w:line="240" w:lineRule="auto"/>
        <w:rPr>
          <w:rFonts w:ascii="Arial" w:eastAsia="PMingLiU" w:hAnsi="Arial" w:cs="Arial"/>
          <w:lang w:eastAsia="zh-TW"/>
        </w:rPr>
      </w:pPr>
    </w:p>
    <w:p w14:paraId="7872585E" w14:textId="53040B38" w:rsidR="0057448B" w:rsidRDefault="0057448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F639B6B" w14:textId="77777777" w:rsidR="00BD5A87" w:rsidRPr="00770F55" w:rsidRDefault="00BD5A87">
      <w:pPr>
        <w:rPr>
          <w:rFonts w:ascii="Arial" w:hAnsi="Arial" w:cs="Arial"/>
          <w:sz w:val="20"/>
          <w:szCs w:val="20"/>
        </w:rPr>
        <w:sectPr w:rsidR="00BD5A87" w:rsidRPr="00770F55" w:rsidSect="00DA6AD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78"/>
        <w:gridCol w:w="1559"/>
        <w:gridCol w:w="1449"/>
        <w:gridCol w:w="1952"/>
      </w:tblGrid>
      <w:tr w:rsidR="00771F38" w:rsidRPr="00771F38" w14:paraId="5703092B" w14:textId="77777777" w:rsidTr="00771F38">
        <w:trPr>
          <w:trHeight w:val="113"/>
        </w:trPr>
        <w:tc>
          <w:tcPr>
            <w:tcW w:w="96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5441" w14:textId="5CAD4F93" w:rsidR="00771F38" w:rsidRPr="00771F38" w:rsidRDefault="00771F38" w:rsidP="0083289A">
            <w:pPr>
              <w:pStyle w:val="Heading1"/>
            </w:pPr>
            <w:bookmarkStart w:id="0" w:name="_Toc56781538"/>
            <w:bookmarkStart w:id="1" w:name="_Toc75782194"/>
            <w:r w:rsidRPr="00771F38">
              <w:lastRenderedPageBreak/>
              <w:t xml:space="preserve">Table </w:t>
            </w:r>
            <w:r w:rsidR="0083289A">
              <w:t>A</w:t>
            </w:r>
            <w:r w:rsidRPr="00771F38">
              <w:t xml:space="preserve">. Major </w:t>
            </w:r>
            <w:proofErr w:type="gramStart"/>
            <w:r w:rsidRPr="00771F38">
              <w:t>categories</w:t>
            </w:r>
            <w:proofErr w:type="gramEnd"/>
            <w:r w:rsidRPr="00771F38">
              <w:t xml:space="preserve"> of eye disease examined</w:t>
            </w:r>
            <w:bookmarkEnd w:id="0"/>
            <w:bookmarkEnd w:id="1"/>
          </w:p>
        </w:tc>
      </w:tr>
      <w:tr w:rsidR="00771F38" w:rsidRPr="00771F38" w14:paraId="211C1E5E" w14:textId="77777777" w:rsidTr="00771F38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25F" w14:textId="77777777" w:rsidR="00771F38" w:rsidRPr="00771F38" w:rsidRDefault="00771F38" w:rsidP="00771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D1A2" w14:textId="77777777" w:rsidR="00771F38" w:rsidRPr="00771F38" w:rsidRDefault="00771F38" w:rsidP="00771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F364" w14:textId="7A4D2195" w:rsidR="00771F38" w:rsidRPr="00771F38" w:rsidRDefault="00771F38" w:rsidP="00771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number</w:t>
            </w:r>
            <w:r w:rsidR="007F16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771F38" w:rsidRPr="00771F38" w14:paraId="6E6CB850" w14:textId="77777777" w:rsidTr="00771F38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CA39" w14:textId="77777777" w:rsidR="00771F38" w:rsidRPr="00771F38" w:rsidRDefault="00771F38" w:rsidP="00771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ease category</w:t>
            </w:r>
            <w:r w:rsidR="006C5C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ccording to ICD-10*</w:t>
            </w:r>
            <w:r w:rsidR="00926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specific disease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D0E4" w14:textId="77777777" w:rsidR="00771F38" w:rsidRPr="00771F38" w:rsidRDefault="00771F38" w:rsidP="00771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68AF" w14:textId="77777777" w:rsidR="00771F38" w:rsidRPr="00771F38" w:rsidRDefault="00771F38" w:rsidP="00771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iginal cohort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E1B6" w14:textId="77777777" w:rsidR="00771F38" w:rsidRPr="00771F38" w:rsidRDefault="00771F38" w:rsidP="00771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 primary analysis</w:t>
            </w:r>
          </w:p>
        </w:tc>
      </w:tr>
      <w:tr w:rsidR="00771F38" w:rsidRPr="00771F38" w14:paraId="25E4F2C7" w14:textId="77777777" w:rsidTr="009C20BA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D3EA" w14:textId="77777777" w:rsidR="00771F38" w:rsidRPr="00771F38" w:rsidRDefault="005E1417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771F38"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junctiva</w:t>
            </w:r>
            <w:r w:rsidR="002D4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orders </w:t>
            </w:r>
            <w:r w:rsidR="002D4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junctivitis, other disorders of conjunctiva)</w:t>
            </w:r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A5C7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0-H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A11A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,04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4C2B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,877 </w:t>
            </w:r>
          </w:p>
        </w:tc>
      </w:tr>
      <w:tr w:rsidR="00771F38" w:rsidRPr="00771F38" w14:paraId="08C65C20" w14:textId="77777777" w:rsidTr="009C20BA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7802" w14:textId="2434FAE7" w:rsidR="00771F38" w:rsidRPr="00771F38" w:rsidRDefault="00387AB5" w:rsidP="0038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-related cataract</w:t>
            </w:r>
            <w:r w:rsidR="00C347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specific cataract</w:t>
            </w:r>
            <w:r w:rsidR="00C347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DC04" w14:textId="79BBBAF3" w:rsidR="00771F38" w:rsidRPr="00771F38" w:rsidRDefault="00771F38" w:rsidP="0038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5, H26</w:t>
            </w:r>
            <w:r w:rsidR="00387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3F86" w14:textId="7F510AB7" w:rsidR="00771F38" w:rsidRPr="00771F38" w:rsidRDefault="00502CAA" w:rsidP="006647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14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C8C0" w14:textId="580489AC" w:rsidR="00771F38" w:rsidRPr="00771F38" w:rsidRDefault="00502CAA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396</w:t>
            </w:r>
          </w:p>
        </w:tc>
      </w:tr>
      <w:tr w:rsidR="00771F38" w:rsidRPr="00771F38" w14:paraId="1694CA8B" w14:textId="77777777" w:rsidTr="009C20BA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DA18" w14:textId="77777777" w:rsidR="00771F38" w:rsidRPr="002D4D96" w:rsidRDefault="00771F38" w:rsidP="009C20BA">
            <w:pPr>
              <w:spacing w:after="0" w:line="240" w:lineRule="auto"/>
              <w:rPr>
                <w:rFonts w:ascii="Arial" w:eastAsia="PMingLiU" w:hAnsi="Arial" w:cs="Arial"/>
                <w:color w:val="000000"/>
                <w:sz w:val="20"/>
                <w:szCs w:val="20"/>
                <w:lang w:eastAsia="zh-TW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orders of sclera, cornea, </w:t>
            </w:r>
            <w:r w:rsidRPr="00770F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is</w:t>
            </w: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ciliary body</w:t>
            </w:r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isorders of sclera, keratitis, corneal </w:t>
            </w:r>
            <w:r w:rsidR="005A3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s and opacities, other di</w:t>
            </w:r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rders of the cornea, </w:t>
            </w:r>
            <w:proofErr w:type="spellStart"/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idocyclitis</w:t>
            </w:r>
            <w:proofErr w:type="spellEnd"/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other disorders of iris and ciliary body, disorders of iris and ciliary body in diseases classified elsewhere)</w:t>
            </w:r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937A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5-H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711C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647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0516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583 </w:t>
            </w:r>
          </w:p>
        </w:tc>
      </w:tr>
      <w:tr w:rsidR="00771F38" w:rsidRPr="00771F38" w14:paraId="4F24F5FE" w14:textId="77777777" w:rsidTr="009C20BA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AEB82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ucoma</w:t>
            </w:r>
            <w:r w:rsidR="009C20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glaucoma, glaucoma in diseases classified elsewher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9B47A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0, H4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D912D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626 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7318E" w14:textId="77777777" w:rsidR="00771F38" w:rsidRPr="00771F38" w:rsidRDefault="00771F38" w:rsidP="009C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1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534 </w:t>
            </w:r>
          </w:p>
        </w:tc>
      </w:tr>
    </w:tbl>
    <w:p w14:paraId="57FDF035" w14:textId="77777777" w:rsidR="00662238" w:rsidRDefault="006C5C0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ICD10:  International Classification of Diseases, 10</w:t>
      </w:r>
      <w:r w:rsidRPr="006C5C0E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revision</w:t>
      </w:r>
      <w:r w:rsidR="00A04CE4">
        <w:rPr>
          <w:rFonts w:ascii="Arial" w:hAnsi="Arial" w:cs="Arial"/>
          <w:sz w:val="20"/>
          <w:szCs w:val="20"/>
        </w:rPr>
        <w:t>.</w:t>
      </w:r>
    </w:p>
    <w:p w14:paraId="43F5006A" w14:textId="77777777" w:rsidR="00FF707F" w:rsidRDefault="00FF707F">
      <w:pPr>
        <w:rPr>
          <w:rFonts w:ascii="Arial" w:hAnsi="Arial" w:cs="Arial"/>
          <w:sz w:val="20"/>
          <w:szCs w:val="20"/>
        </w:rPr>
      </w:pPr>
    </w:p>
    <w:p w14:paraId="124CD0FE" w14:textId="16F64C2B" w:rsidR="00FF707F" w:rsidRDefault="00FF70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7FA6B21" w14:textId="77777777" w:rsidR="00FF707F" w:rsidRDefault="00FF707F">
      <w:pPr>
        <w:rPr>
          <w:rFonts w:ascii="Arial" w:hAnsi="Arial" w:cs="Arial"/>
          <w:sz w:val="20"/>
          <w:szCs w:val="20"/>
        </w:rPr>
        <w:sectPr w:rsidR="00FF707F" w:rsidSect="00771F38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850"/>
        <w:gridCol w:w="828"/>
        <w:gridCol w:w="1903"/>
        <w:gridCol w:w="1017"/>
        <w:gridCol w:w="1640"/>
        <w:gridCol w:w="1024"/>
        <w:gridCol w:w="1651"/>
        <w:gridCol w:w="1017"/>
        <w:gridCol w:w="1640"/>
      </w:tblGrid>
      <w:tr w:rsidR="009E0DF5" w:rsidRPr="00C70E64" w14:paraId="53C3EECC" w14:textId="77777777" w:rsidTr="0057448B">
        <w:trPr>
          <w:trHeight w:val="255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702A" w14:textId="58F8F546" w:rsidR="009E0DF5" w:rsidRPr="00C70E64" w:rsidRDefault="009E0DF5" w:rsidP="0083289A">
            <w:pPr>
              <w:pStyle w:val="Heading1"/>
            </w:pPr>
            <w:bookmarkStart w:id="2" w:name="_Toc56781539"/>
            <w:bookmarkStart w:id="3" w:name="_Toc75782195"/>
            <w:r w:rsidRPr="001767E3">
              <w:lastRenderedPageBreak/>
              <w:t xml:space="preserve">Table </w:t>
            </w:r>
            <w:r w:rsidR="0083289A">
              <w:t>B</w:t>
            </w:r>
            <w:r w:rsidRPr="001767E3">
              <w:t xml:space="preserve">. </w:t>
            </w:r>
            <w:r w:rsidRPr="00C70E64">
              <w:t xml:space="preserve">Associations between </w:t>
            </w:r>
            <w:r w:rsidR="00FE2ED0">
              <w:t>the major eye diseases examined</w:t>
            </w:r>
            <w:bookmarkEnd w:id="2"/>
            <w:bookmarkEnd w:id="3"/>
          </w:p>
        </w:tc>
      </w:tr>
      <w:tr w:rsidR="009E0DF5" w:rsidRPr="00C70E64" w14:paraId="3D6D908A" w14:textId="77777777" w:rsidTr="009C5616">
        <w:trPr>
          <w:trHeight w:val="5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58C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F2BD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E3366C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junctiva disord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8714" w14:textId="0609687A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aract</w:t>
            </w:r>
            <w:r w:rsidR="00C34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9ECCB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s of sclera, cornea, iris and ciliary bod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227B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laucoma </w:t>
            </w:r>
          </w:p>
        </w:tc>
      </w:tr>
      <w:tr w:rsidR="00E111B6" w:rsidRPr="00C70E64" w14:paraId="294CB47A" w14:textId="77777777" w:rsidTr="00E111B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DF64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CD052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E78D" w14:textId="4771F6CD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  <w:r w:rsidR="00FE2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FF89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1983" w14:textId="65AABA9F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  <w:r w:rsidR="00FE2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EA244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BEDB" w14:textId="40400B9B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  <w:r w:rsidR="00FE2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9B37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8E01" w14:textId="7D571AF5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  <w:r w:rsidR="00FE2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111B6" w:rsidRPr="00C70E64" w14:paraId="02986593" w14:textId="77777777" w:rsidTr="00E111B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6650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junctiva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FB87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5C9B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C18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333D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 (3.12-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1EE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47F9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 (6.14-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045B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FC4A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 (2.81-4.90)</w:t>
            </w:r>
          </w:p>
        </w:tc>
      </w:tr>
      <w:tr w:rsidR="00E111B6" w:rsidRPr="00C70E64" w14:paraId="0C678E42" w14:textId="77777777" w:rsidTr="00E111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ED8" w14:textId="176CFD53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aract</w:t>
            </w:r>
            <w:r w:rsidR="00C34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EEB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7B91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6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402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829E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DBD6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4EB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 (3.52-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2608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1B8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 (4.44-5.83)</w:t>
            </w:r>
          </w:p>
        </w:tc>
      </w:tr>
      <w:tr w:rsidR="00E111B6" w:rsidRPr="00C70E64" w14:paraId="099C46C7" w14:textId="77777777" w:rsidTr="00E111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9285B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s of sclera, cornea, iris and ciliary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E159B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C089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6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30E4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50A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6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E00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F6C7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F36D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336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 (7.68-13.8)</w:t>
            </w:r>
          </w:p>
        </w:tc>
      </w:tr>
      <w:tr w:rsidR="00E111B6" w:rsidRPr="00C70E64" w14:paraId="3ADC9460" w14:textId="77777777" w:rsidTr="00E111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F0B2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lauc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5C38A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6E09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6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0E23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1767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6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9738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C2027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6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A45B8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7D9B" w14:textId="77777777" w:rsidR="009E0DF5" w:rsidRPr="00C70E64" w:rsidRDefault="009E0DF5" w:rsidP="00574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E0DF5" w:rsidRPr="00C70E64" w14:paraId="4D393217" w14:textId="77777777" w:rsidTr="00F21A42">
        <w:trPr>
          <w:trHeight w:val="53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0463" w14:textId="33BA978F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Odds ratios were adju</w:t>
            </w:r>
            <w:r w:rsidRPr="00176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d for age, </w:t>
            </w:r>
            <w:r w:rsidR="00E12F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r w:rsidRPr="00C7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irth cohort, education and occup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17D0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C34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143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7DED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49F" w14:textId="77777777" w:rsidR="009E0DF5" w:rsidRPr="00C70E64" w:rsidRDefault="009E0DF5" w:rsidP="005744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C1154EC" w14:textId="77777777" w:rsidR="00860DCE" w:rsidRDefault="00AD746D">
      <w:pPr>
        <w:rPr>
          <w:rFonts w:ascii="Arial" w:hAnsi="Arial" w:cs="Arial"/>
          <w:b/>
          <w:sz w:val="18"/>
          <w:szCs w:val="18"/>
        </w:rPr>
      </w:pPr>
      <w:r w:rsidRPr="00D946FE">
        <w:rPr>
          <w:rFonts w:ascii="Arial" w:hAnsi="Arial" w:cs="Arial"/>
          <w:b/>
          <w:sz w:val="18"/>
          <w:szCs w:val="18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81"/>
        <w:gridCol w:w="724"/>
        <w:gridCol w:w="1363"/>
        <w:gridCol w:w="723"/>
        <w:gridCol w:w="1418"/>
        <w:gridCol w:w="723"/>
        <w:gridCol w:w="1423"/>
        <w:gridCol w:w="855"/>
        <w:gridCol w:w="1559"/>
        <w:gridCol w:w="851"/>
        <w:gridCol w:w="1305"/>
        <w:gridCol w:w="254"/>
      </w:tblGrid>
      <w:tr w:rsidR="009C4883" w:rsidRPr="009C4883" w14:paraId="07E38C83" w14:textId="77777777" w:rsidTr="00F50D55">
        <w:trPr>
          <w:gridAfter w:val="1"/>
          <w:wAfter w:w="254" w:type="dxa"/>
          <w:trHeight w:val="20"/>
        </w:trPr>
        <w:tc>
          <w:tcPr>
            <w:tcW w:w="1332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6DC2" w14:textId="2DA367A3" w:rsidR="009C4883" w:rsidRPr="009C4883" w:rsidRDefault="0083289A" w:rsidP="008328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lastRenderedPageBreak/>
              <w:t>Table C</w:t>
            </w:r>
            <w:r w:rsidR="009C4883" w:rsidRPr="009C48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. Odds ratios and group-specific 95% confidence intervals for major eye diseases according to long-term cooking fuel use - results of sensitivity analysis</w:t>
            </w:r>
            <w:r w:rsidR="007677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 xml:space="preserve"> (1)</w:t>
            </w:r>
          </w:p>
        </w:tc>
      </w:tr>
      <w:tr w:rsidR="009C4883" w:rsidRPr="009C4883" w14:paraId="7D1F0BAB" w14:textId="77777777" w:rsidTr="00F50D55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239A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BBBF9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ary analysis (n = 486,532)*</w:t>
            </w:r>
          </w:p>
        </w:tc>
        <w:tc>
          <w:tcPr>
            <w:tcW w:w="21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731A6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ditional adjustment (n = 486,532)†</w:t>
            </w:r>
          </w:p>
        </w:tc>
        <w:tc>
          <w:tcPr>
            <w:tcW w:w="21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88041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luding weekly cook (n = 426,741)</w:t>
            </w:r>
          </w:p>
        </w:tc>
        <w:tc>
          <w:tcPr>
            <w:tcW w:w="24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CF404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luding frequent movers (n = 455,860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9EBFC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xcluding prevalent diabetes (n = 458,234) </w:t>
            </w: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9C4883" w:rsidRPr="009C4883" w14:paraId="2D9CA1AA" w14:textId="77777777" w:rsidTr="00F50D55">
        <w:trPr>
          <w:trHeight w:val="20"/>
        </w:trPr>
        <w:tc>
          <w:tcPr>
            <w:tcW w:w="238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F994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2F74" w14:textId="72C5A26A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42AA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A394" w14:textId="0C0CF682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441F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EC29" w14:textId="781417AE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7C0A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A5C0" w14:textId="654423BC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1A3D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814B" w14:textId="2CBBFB33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7DC5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9C4883" w:rsidRPr="009C4883" w14:paraId="13A659D8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C91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junctiva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C3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0ED1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4420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DD7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BEC7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365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E45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E196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0590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5E7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C4883" w:rsidRPr="009C4883" w14:paraId="4C23A19E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801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clean (reference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CF822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064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1-1.1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5233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C382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0-1.1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2BC2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6C4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9-1.1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A69A3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7DB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0-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8850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937E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0-1.11)</w:t>
            </w:r>
          </w:p>
        </w:tc>
      </w:tr>
      <w:tr w:rsidR="009C4883" w:rsidRPr="009C4883" w14:paraId="752EFF7D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C036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olid to cle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CB42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5CF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1.12-1.3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8690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0E8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1.11-1.3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AD61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42A6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1.04-1.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B3B75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4DE6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1.12-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1836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1BBD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 (1.12-1.33)</w:t>
            </w:r>
          </w:p>
        </w:tc>
      </w:tr>
      <w:tr w:rsidR="009C4883" w:rsidRPr="009C4883" w14:paraId="6BBBC75B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51F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soli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B4B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975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1.25-1.3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9E2E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2AF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1.26-1.4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33BC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EB2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 (1.17-1.3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0BCB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3A8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(1.27-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AD17E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B74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1.25-1.40)</w:t>
            </w:r>
          </w:p>
        </w:tc>
      </w:tr>
      <w:tr w:rsidR="009C4883" w:rsidRPr="009C4883" w14:paraId="126B1842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EBB7" w14:textId="56483869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ract</w:t>
            </w:r>
            <w:r w:rsidR="00C347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E967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FE61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FDE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E7E0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6B19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7A7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2EA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84C5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310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979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C4883" w:rsidRPr="009C4883" w14:paraId="33975D57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496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clean (reference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2114A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E11C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E0871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B39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67D8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A7F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8175A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4BE2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E90B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941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4-1.06)</w:t>
            </w:r>
          </w:p>
        </w:tc>
      </w:tr>
      <w:tr w:rsidR="009C4883" w:rsidRPr="009C4883" w14:paraId="400D8CCC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B48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olid to cle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D51E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2C89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1.00-1.1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7FCC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B17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9-1.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9F65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BE05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1.00-1.1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2BB1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071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9-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8C0B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4C8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1.00-1.11)</w:t>
            </w:r>
          </w:p>
        </w:tc>
      </w:tr>
      <w:tr w:rsidR="009C4883" w:rsidRPr="009C4883" w14:paraId="1D47B09C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4433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soli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4D6B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C323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11-1.2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0D135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6C0A3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 (1.08-1.1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8F3A5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7F74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1.12-1.2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54B30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22A5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1.11-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FCE8F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41433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11-1.22)</w:t>
            </w:r>
          </w:p>
        </w:tc>
      </w:tr>
      <w:tr w:rsidR="009C4883" w:rsidRPr="009C4883" w14:paraId="478770C5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207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orders of sclera, cornea, iris and ciliary bod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869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1376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6CF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FFD3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7ED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0A5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937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BFE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D6E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D7CB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C4883" w:rsidRPr="009C4883" w14:paraId="7256118A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E170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clean (reference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0D42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9E6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4-1.1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CBD6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6A1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4-1.1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AAA2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E95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1-1.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467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071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3-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1D31B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C780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4-1.20)</w:t>
            </w:r>
          </w:p>
        </w:tc>
      </w:tr>
      <w:tr w:rsidR="009C4883" w:rsidRPr="009C4883" w14:paraId="50A357EA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C95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olid to cle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6306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BDB9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1.04-1.4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CD73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AB5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1.04-1.4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2038B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990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 (1.02-1.4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27258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9860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00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71E72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D0D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00-1.37)</w:t>
            </w:r>
          </w:p>
        </w:tc>
      </w:tr>
      <w:tr w:rsidR="009C4883" w:rsidRPr="009C4883" w14:paraId="3DD0CBF8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0925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soli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BB1E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ECF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1.22-1.4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4B2B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8627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1.18-1.4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E046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C43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 (1.27-1.5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ED5D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8F223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1.20-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F67E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6081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1.20-1.47)</w:t>
            </w:r>
          </w:p>
        </w:tc>
      </w:tr>
      <w:tr w:rsidR="009C4883" w:rsidRPr="009C4883" w14:paraId="03D5677C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C7B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143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8868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CF4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747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AA4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4B7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3E1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EF01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863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8A8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C4883" w:rsidRPr="009C4883" w14:paraId="7BA8FC60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FB3D3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clean (reference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6CD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16A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7-1.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AE08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43D9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7-1.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13FC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A6D63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6-1.1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235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992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6-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FB4A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BF23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6-1.17)</w:t>
            </w:r>
          </w:p>
        </w:tc>
      </w:tr>
      <w:tr w:rsidR="009C4883" w:rsidRPr="009C4883" w14:paraId="13CAEEBE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F67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olid to cle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B3748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4BA7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9-1.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35ED8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740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89-1.1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68F1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C01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85-1.0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0FD6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5F6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82-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EA61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95DA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87-1.13)</w:t>
            </w:r>
          </w:p>
        </w:tc>
      </w:tr>
      <w:tr w:rsidR="009C4883" w:rsidRPr="009C4883" w14:paraId="08E3365A" w14:textId="77777777" w:rsidTr="00F50D55">
        <w:trPr>
          <w:trHeight w:val="20"/>
        </w:trPr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5BA6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soli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CD0EC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7969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2-1.0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838A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241C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1-1.0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314DD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42F8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83-1.13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07F06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5E45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76-1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6C629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CEED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80-1.08)</w:t>
            </w:r>
          </w:p>
        </w:tc>
      </w:tr>
    </w:tbl>
    <w:p w14:paraId="7F9EF081" w14:textId="1855160E" w:rsidR="00860DCE" w:rsidRDefault="009C4883">
      <w:pPr>
        <w:rPr>
          <w:rFonts w:ascii="Arial" w:hAnsi="Arial" w:cs="Arial"/>
          <w:b/>
          <w:sz w:val="18"/>
          <w:szCs w:val="18"/>
        </w:rPr>
      </w:pPr>
      <w:r w:rsidRPr="009C4883">
        <w:rPr>
          <w:rFonts w:ascii="Arial" w:hAnsi="Arial" w:cs="Arial"/>
          <w:sz w:val="16"/>
          <w:szCs w:val="18"/>
        </w:rPr>
        <w:t xml:space="preserve">* Odds ratios were adjusted for age at baseline, birth cohort, </w:t>
      </w:r>
      <w:r w:rsidR="00E12F82">
        <w:rPr>
          <w:rFonts w:ascii="Arial" w:hAnsi="Arial" w:cs="Arial"/>
          <w:sz w:val="16"/>
          <w:szCs w:val="18"/>
        </w:rPr>
        <w:t>gender</w:t>
      </w:r>
      <w:r w:rsidRPr="009C4883">
        <w:rPr>
          <w:rFonts w:ascii="Arial" w:hAnsi="Arial" w:cs="Arial"/>
          <w:sz w:val="16"/>
          <w:szCs w:val="18"/>
        </w:rPr>
        <w:t xml:space="preserve">, study area, education, occupation, smoking, environmental tobacco smoke, </w:t>
      </w:r>
      <w:proofErr w:type="spellStart"/>
      <w:r w:rsidRPr="009C4883">
        <w:rPr>
          <w:rFonts w:ascii="Arial" w:hAnsi="Arial" w:cs="Arial"/>
          <w:sz w:val="16"/>
          <w:szCs w:val="18"/>
        </w:rPr>
        <w:t>cookstove</w:t>
      </w:r>
      <w:proofErr w:type="spellEnd"/>
      <w:r w:rsidRPr="009C4883">
        <w:rPr>
          <w:rFonts w:ascii="Arial" w:hAnsi="Arial" w:cs="Arial"/>
          <w:sz w:val="16"/>
          <w:szCs w:val="18"/>
        </w:rPr>
        <w:t xml:space="preserve"> ventilation, heating fuel exposure, BMI, prevalent diabetes, self-reported general health, and length of recall period.</w:t>
      </w:r>
      <w:r w:rsidRPr="009C4883">
        <w:rPr>
          <w:rFonts w:ascii="Arial" w:hAnsi="Arial" w:cs="Arial"/>
          <w:sz w:val="16"/>
          <w:szCs w:val="18"/>
        </w:rPr>
        <w:br/>
      </w:r>
      <w:r w:rsidRPr="009C4883">
        <w:rPr>
          <w:rFonts w:ascii="Arial" w:eastAsia="Times New Roman" w:hAnsi="Arial" w:cs="Arial"/>
          <w:bCs/>
          <w:color w:val="000000"/>
          <w:sz w:val="16"/>
          <w:szCs w:val="18"/>
          <w:vertAlign w:val="superscript"/>
        </w:rPr>
        <w:t>†</w:t>
      </w:r>
      <w:r w:rsidRPr="009C4883">
        <w:rPr>
          <w:rFonts w:ascii="Arial" w:eastAsia="Times New Roman" w:hAnsi="Arial" w:cs="Arial"/>
          <w:bCs/>
          <w:color w:val="000000"/>
          <w:sz w:val="16"/>
          <w:szCs w:val="18"/>
        </w:rPr>
        <w:t xml:space="preserve"> Odds ratios were further adjusted for diet (meat, fresh fruit, dairy products, </w:t>
      </w:r>
      <w:proofErr w:type="gramStart"/>
      <w:r w:rsidRPr="009C4883">
        <w:rPr>
          <w:rFonts w:ascii="Arial" w:eastAsia="Times New Roman" w:hAnsi="Arial" w:cs="Arial"/>
          <w:bCs/>
          <w:color w:val="000000"/>
          <w:sz w:val="16"/>
          <w:szCs w:val="18"/>
        </w:rPr>
        <w:t>eggs</w:t>
      </w:r>
      <w:proofErr w:type="gramEnd"/>
      <w:r w:rsidRPr="009C4883">
        <w:rPr>
          <w:rFonts w:ascii="Arial" w:eastAsia="Times New Roman" w:hAnsi="Arial" w:cs="Arial"/>
          <w:bCs/>
          <w:color w:val="000000"/>
          <w:sz w:val="16"/>
          <w:szCs w:val="18"/>
        </w:rPr>
        <w:t>), physical activity level, and random blood glucose level at baseline.</w:t>
      </w:r>
      <w:r w:rsidRPr="009C4883">
        <w:rPr>
          <w:rFonts w:ascii="Arial" w:eastAsia="Times New Roman" w:hAnsi="Arial" w:cs="Arial"/>
          <w:bCs/>
          <w:color w:val="000000"/>
          <w:sz w:val="16"/>
          <w:szCs w:val="18"/>
        </w:rPr>
        <w:br/>
      </w:r>
      <w:r w:rsidRPr="009C4883">
        <w:rPr>
          <w:rFonts w:ascii="Arial" w:eastAsia="Times New Roman" w:hAnsi="Arial" w:cs="Arial"/>
          <w:b/>
          <w:bCs/>
          <w:color w:val="000000"/>
          <w:sz w:val="16"/>
          <w:szCs w:val="18"/>
          <w:vertAlign w:val="superscript"/>
        </w:rPr>
        <w:t xml:space="preserve">‡ </w:t>
      </w:r>
      <w:r w:rsidRPr="009C4883">
        <w:rPr>
          <w:rFonts w:ascii="Arial" w:hAnsi="Arial" w:cs="Arial"/>
          <w:sz w:val="16"/>
          <w:szCs w:val="18"/>
        </w:rPr>
        <w:t>Prevalent diabetes refers to self-reported history of physician-diagnosis of diabetes or screen-detected diabetes based on random or fasting blood glucose levels at baseline.</w:t>
      </w:r>
      <w:r w:rsidR="00860DCE">
        <w:rPr>
          <w:rFonts w:ascii="Arial" w:hAnsi="Arial" w:cs="Arial"/>
          <w:b/>
          <w:sz w:val="18"/>
          <w:szCs w:val="18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08"/>
        <w:gridCol w:w="723"/>
        <w:gridCol w:w="1402"/>
        <w:gridCol w:w="723"/>
        <w:gridCol w:w="1404"/>
        <w:gridCol w:w="723"/>
        <w:gridCol w:w="1548"/>
        <w:gridCol w:w="723"/>
        <w:gridCol w:w="1572"/>
        <w:gridCol w:w="723"/>
        <w:gridCol w:w="1659"/>
      </w:tblGrid>
      <w:tr w:rsidR="009C4883" w:rsidRPr="009C4883" w14:paraId="2580A465" w14:textId="77777777" w:rsidTr="009C4883">
        <w:trPr>
          <w:trHeight w:val="20"/>
        </w:trPr>
        <w:tc>
          <w:tcPr>
            <w:tcW w:w="136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8DE7" w14:textId="62288DDF" w:rsidR="009C4883" w:rsidRPr="009C4883" w:rsidRDefault="009C4883" w:rsidP="007677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bookmarkStart w:id="4" w:name="RANGE!A31"/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lastRenderedPageBreak/>
              <w:t xml:space="preserve">Table </w:t>
            </w:r>
            <w:r w:rsidR="008328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D</w:t>
            </w: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 xml:space="preserve">. Odds ratios and 95% confidence intervals for major eye diseases according to long-term cooking fuel use - results of sensitivity analysis </w:t>
            </w:r>
            <w:bookmarkEnd w:id="4"/>
            <w:r w:rsidR="007677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(2)</w:t>
            </w:r>
          </w:p>
        </w:tc>
      </w:tr>
      <w:tr w:rsidR="009C4883" w:rsidRPr="009C4883" w14:paraId="35F01702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897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A4F3C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luding poor self-rated health (n = 437,05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E8DEF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luding those aged ≥65 years (n = 411,846)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7DB32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luding those aged &lt;40 years (n = 410,102)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0F10B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luding first 3 years follow-up</w:t>
            </w: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C11B4" w14:textId="77777777" w:rsidR="009C4883" w:rsidRPr="009C4883" w:rsidRDefault="009C4883" w:rsidP="009C4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luding cases diagnosed within 1 year after the diagnosis of another eye disease</w:t>
            </w: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9C4883" w:rsidRPr="009C4883" w14:paraId="65A58593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81D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E8D5" w14:textId="062D8C8F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</w:t>
            </w: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f event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1FC4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4C3E" w14:textId="3BB0CE7F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</w:t>
            </w: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f event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1CA8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6FDF" w14:textId="06D03ABC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</w:t>
            </w: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f event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4800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040FE" w14:textId="67A63B9B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</w:t>
            </w: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f event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A2FD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E261" w14:textId="713CE1AC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</w:t>
            </w: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f event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1765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9C4883" w:rsidRPr="009C4883" w14:paraId="54EE6248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B6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junctiva disorde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1AB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2C0D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EAF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F14D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D0F7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434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64BB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295C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694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E289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C4883" w:rsidRPr="009C4883" w14:paraId="1753DEFB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D4D0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clean (reference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1F750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9A11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0-1.1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A25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9E0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0-1.1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646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253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0-1.1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B9DE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572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7-1.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8DBF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A7A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0-1.11)</w:t>
            </w:r>
          </w:p>
        </w:tc>
      </w:tr>
      <w:tr w:rsidR="009C4883" w:rsidRPr="009C4883" w14:paraId="7D61379A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DFBD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olid to clea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2DA2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7870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1.13-1.3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B2E5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BA3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 (1.12-1.3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53E0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BA4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1.11-1.3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49C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004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 (1.21-1.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7EF0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856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 (1.14-1.35)</w:t>
            </w:r>
          </w:p>
        </w:tc>
      </w:tr>
      <w:tr w:rsidR="009C4883" w:rsidRPr="009C4883" w14:paraId="25C304D1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181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soli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073D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787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1.21-1.3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5341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B40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1.23-1.3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ABCA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3B2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1.26-1.4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07AF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73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 (1.51-1.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0246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F5F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1.27-1.42)</w:t>
            </w:r>
          </w:p>
        </w:tc>
      </w:tr>
      <w:tr w:rsidR="009C4883" w:rsidRPr="009C4883" w14:paraId="68F45C70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C93DA" w14:textId="46DC8E12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ract</w:t>
            </w:r>
            <w:r w:rsidR="00C347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0E87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1ED2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AA3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D60C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3F56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89D3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5DB7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E4EA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97A9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0025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C4883" w:rsidRPr="009C4883" w14:paraId="7C6337D5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1C1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clean (reference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6B4E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7E1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C6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8DE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3-1.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2353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EE6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020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59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BE03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805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5-1.06)</w:t>
            </w:r>
          </w:p>
        </w:tc>
      </w:tr>
      <w:tr w:rsidR="009C4883" w:rsidRPr="009C4883" w14:paraId="55CDA1D4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E95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olid to clea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20F05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E6D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9-1.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BC03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A1F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1.01-1.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847C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629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9-1.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F0A8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208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98-1.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13A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7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188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1.00-1.10)</w:t>
            </w:r>
          </w:p>
        </w:tc>
      </w:tr>
      <w:tr w:rsidR="009C4883" w:rsidRPr="009C4883" w14:paraId="5B0A4197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1C3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soli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D195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62C4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1.11-1.2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FE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5E5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 (1.17-1.3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E148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716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1.10-1.2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6BFD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8E2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(1.07-1.1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4FC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55B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1.11-1.22)</w:t>
            </w:r>
          </w:p>
        </w:tc>
      </w:tr>
      <w:tr w:rsidR="009C4883" w:rsidRPr="009C4883" w14:paraId="05F19318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12F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orders of sclera, cornea, iris and ciliary bod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C17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A828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054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4C5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5B0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AEE7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7EDA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4E1B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4A4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1176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C4883" w:rsidRPr="009C4883" w14:paraId="37294752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AE2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clean (reference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BF81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7276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4-1.1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CDFE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5AC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3-1.2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0F90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DDC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3-1.2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0CA9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826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78-1.2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003D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F4F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3-1.21)</w:t>
            </w:r>
          </w:p>
        </w:tc>
      </w:tr>
      <w:tr w:rsidR="009C4883" w:rsidRPr="009C4883" w14:paraId="31975633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EE1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olid to clea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84910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7E10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00-1.3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B79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C34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 (1.10-1.5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1B7E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54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1.00-1.3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63E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ECF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0.92-1.4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3A2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5290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(1.14-1.56)</w:t>
            </w:r>
          </w:p>
        </w:tc>
      </w:tr>
      <w:tr w:rsidR="009C4883" w:rsidRPr="009C4883" w14:paraId="70415197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ADF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soli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4CA6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6DAC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1.18-1.4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3282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6298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 (1.26-1.5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1FD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FC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1.18-1.4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F1F5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24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1.14-1.5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0D0E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C04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1.29-1.58)</w:t>
            </w:r>
          </w:p>
        </w:tc>
      </w:tr>
      <w:tr w:rsidR="009C4883" w:rsidRPr="009C4883" w14:paraId="4EE635A5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055E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EB63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08E3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C4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8B6C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62FC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3297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AAEA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799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B8E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83E8" w14:textId="77777777" w:rsidR="009C4883" w:rsidRPr="009C4883" w:rsidRDefault="009C4883" w:rsidP="009C48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C4883" w:rsidRPr="009C4883" w14:paraId="18583D32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4D70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clean (reference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0A72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FAEA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6-1.1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09A9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9AEB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4-1.2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1366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46D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7-1.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888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917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5-1.1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6F6F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B4F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7-1.15)</w:t>
            </w:r>
          </w:p>
        </w:tc>
      </w:tr>
      <w:tr w:rsidR="009C4883" w:rsidRPr="009C4883" w14:paraId="0536243D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711F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olid to clea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0707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6E2D7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89-1.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1DA3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AD49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1.00-1.3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6C4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509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88-1.1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DCA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70E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84-1.1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9561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71F2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89-1.13)</w:t>
            </w:r>
          </w:p>
        </w:tc>
      </w:tr>
      <w:tr w:rsidR="009C4883" w:rsidRPr="009C4883" w14:paraId="0E0DC643" w14:textId="77777777" w:rsidTr="009C4883">
        <w:trPr>
          <w:trHeight w:val="20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8EB0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ways solid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D9EEC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697BA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77-1.0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AC2A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88D1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89-1.2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B7A7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7A14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80-1.0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2722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2355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77-1.0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67DD" w14:textId="77777777" w:rsidR="009C4883" w:rsidRPr="009C4883" w:rsidRDefault="009C4883" w:rsidP="009C48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48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69063" w14:textId="77777777" w:rsidR="009C4883" w:rsidRPr="009C4883" w:rsidRDefault="009C4883" w:rsidP="009C4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48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84-1.14)</w:t>
            </w:r>
          </w:p>
        </w:tc>
      </w:tr>
    </w:tbl>
    <w:p w14:paraId="1F99D577" w14:textId="133BC70B" w:rsidR="009C4883" w:rsidRPr="009C4883" w:rsidRDefault="009C4883" w:rsidP="009C4883">
      <w:pPr>
        <w:spacing w:after="0"/>
        <w:rPr>
          <w:rFonts w:ascii="Arial" w:hAnsi="Arial" w:cs="Arial"/>
          <w:sz w:val="16"/>
          <w:szCs w:val="20"/>
        </w:rPr>
      </w:pPr>
      <w:r w:rsidRPr="009C4883">
        <w:rPr>
          <w:rFonts w:ascii="Arial" w:hAnsi="Arial" w:cs="Arial"/>
          <w:sz w:val="16"/>
          <w:szCs w:val="20"/>
        </w:rPr>
        <w:t xml:space="preserve">* Odds ratios were adjusted for age at baseline, birth cohort, </w:t>
      </w:r>
      <w:r w:rsidR="00E12F82">
        <w:rPr>
          <w:rFonts w:ascii="Arial" w:hAnsi="Arial" w:cs="Arial"/>
          <w:sz w:val="16"/>
          <w:szCs w:val="20"/>
        </w:rPr>
        <w:t>gender</w:t>
      </w:r>
      <w:r w:rsidRPr="009C4883">
        <w:rPr>
          <w:rFonts w:ascii="Arial" w:hAnsi="Arial" w:cs="Arial"/>
          <w:sz w:val="16"/>
          <w:szCs w:val="20"/>
        </w:rPr>
        <w:t xml:space="preserve">, study area, education, occupation, smoking, environmental tobacco smoke, </w:t>
      </w:r>
      <w:proofErr w:type="spellStart"/>
      <w:r w:rsidRPr="009C4883">
        <w:rPr>
          <w:rFonts w:ascii="Arial" w:hAnsi="Arial" w:cs="Arial"/>
          <w:sz w:val="16"/>
          <w:szCs w:val="20"/>
        </w:rPr>
        <w:t>cookstove</w:t>
      </w:r>
      <w:proofErr w:type="spellEnd"/>
      <w:r w:rsidRPr="009C4883">
        <w:rPr>
          <w:rFonts w:ascii="Arial" w:hAnsi="Arial" w:cs="Arial"/>
          <w:sz w:val="16"/>
          <w:szCs w:val="20"/>
        </w:rPr>
        <w:t xml:space="preserve"> ventilation, heating fuel exposure, BMI, prevalent diabetes, self-reported general health, and length of recall period.</w:t>
      </w:r>
    </w:p>
    <w:p w14:paraId="6B9EEE46" w14:textId="33FC4C9F" w:rsidR="009C4883" w:rsidRPr="009C4883" w:rsidRDefault="009C4883" w:rsidP="009C4883">
      <w:pPr>
        <w:spacing w:after="0"/>
        <w:rPr>
          <w:rFonts w:ascii="Arial" w:hAnsi="Arial" w:cs="Arial"/>
          <w:sz w:val="16"/>
          <w:szCs w:val="20"/>
        </w:rPr>
      </w:pPr>
      <w:r w:rsidRPr="009C4883">
        <w:rPr>
          <w:rFonts w:ascii="Arial" w:hAnsi="Arial" w:cs="Arial"/>
          <w:sz w:val="16"/>
          <w:szCs w:val="20"/>
          <w:vertAlign w:val="superscript"/>
        </w:rPr>
        <w:t>†</w:t>
      </w:r>
      <w:r w:rsidRPr="009C4883">
        <w:rPr>
          <w:rFonts w:ascii="Arial" w:hAnsi="Arial" w:cs="Arial"/>
          <w:sz w:val="16"/>
          <w:szCs w:val="20"/>
        </w:rPr>
        <w:t xml:space="preserve"> Excluded 1843 of 4877 conjunctiva disorders, 1681 of 13,396 cataract</w:t>
      </w:r>
      <w:r w:rsidR="00C3479A">
        <w:rPr>
          <w:rFonts w:ascii="Arial" w:hAnsi="Arial" w:cs="Arial"/>
          <w:sz w:val="16"/>
          <w:szCs w:val="20"/>
        </w:rPr>
        <w:t>s</w:t>
      </w:r>
      <w:r w:rsidRPr="009C4883">
        <w:rPr>
          <w:rFonts w:ascii="Arial" w:hAnsi="Arial" w:cs="Arial"/>
          <w:sz w:val="16"/>
          <w:szCs w:val="20"/>
        </w:rPr>
        <w:t>, 656 of 1583 disorders of sclera, cornea, iris and ciliary body, and 17 of 1534 glaucoma cases.</w:t>
      </w:r>
    </w:p>
    <w:p w14:paraId="4B27EE89" w14:textId="7F555FD1" w:rsidR="009C4883" w:rsidRPr="009C4883" w:rsidRDefault="009C4883" w:rsidP="009C4883">
      <w:pPr>
        <w:spacing w:after="0"/>
        <w:rPr>
          <w:rFonts w:ascii="Arial" w:hAnsi="Arial" w:cs="Arial"/>
          <w:sz w:val="16"/>
          <w:szCs w:val="20"/>
        </w:rPr>
      </w:pPr>
      <w:r w:rsidRPr="009C4883">
        <w:rPr>
          <w:rFonts w:ascii="Arial" w:hAnsi="Arial" w:cs="Arial"/>
          <w:sz w:val="16"/>
          <w:szCs w:val="20"/>
          <w:vertAlign w:val="superscript"/>
        </w:rPr>
        <w:t>‡</w:t>
      </w:r>
      <w:r w:rsidRPr="009C4883">
        <w:rPr>
          <w:rFonts w:ascii="Arial" w:hAnsi="Arial" w:cs="Arial"/>
          <w:sz w:val="16"/>
          <w:szCs w:val="20"/>
        </w:rPr>
        <w:t xml:space="preserve"> Excluded 204 of 4877 conjunctiva disorders, 317 of 13,396 cataract</w:t>
      </w:r>
      <w:r w:rsidR="00C3479A">
        <w:rPr>
          <w:rFonts w:ascii="Arial" w:hAnsi="Arial" w:cs="Arial"/>
          <w:sz w:val="16"/>
          <w:szCs w:val="20"/>
        </w:rPr>
        <w:t>s</w:t>
      </w:r>
      <w:r w:rsidRPr="009C4883">
        <w:rPr>
          <w:rFonts w:ascii="Arial" w:hAnsi="Arial" w:cs="Arial"/>
          <w:sz w:val="16"/>
          <w:szCs w:val="20"/>
        </w:rPr>
        <w:t>, 175 of 1583 disorders of sclera, cornea, iris and ciliary body, and 102 of 1534 glaucoma cases.</w:t>
      </w:r>
      <w:r w:rsidRPr="009C4883">
        <w:rPr>
          <w:rFonts w:ascii="Arial" w:hAnsi="Arial" w:cs="Arial"/>
          <w:sz w:val="14"/>
          <w:szCs w:val="18"/>
        </w:rPr>
        <w:br/>
      </w:r>
    </w:p>
    <w:p w14:paraId="2A641E8E" w14:textId="70F2D9ED" w:rsidR="009E0DF5" w:rsidRDefault="009E0DF5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1154"/>
        <w:gridCol w:w="1545"/>
        <w:gridCol w:w="356"/>
        <w:gridCol w:w="1408"/>
        <w:gridCol w:w="1539"/>
        <w:gridCol w:w="355"/>
        <w:gridCol w:w="1404"/>
        <w:gridCol w:w="1541"/>
        <w:gridCol w:w="352"/>
        <w:gridCol w:w="1404"/>
        <w:gridCol w:w="1526"/>
      </w:tblGrid>
      <w:tr w:rsidR="00D946FE" w:rsidRPr="00D946FE" w14:paraId="23A619AF" w14:textId="77777777" w:rsidTr="00D946FE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FAEC" w14:textId="4067C799" w:rsidR="00D946FE" w:rsidRPr="00D946FE" w:rsidRDefault="00D946FE" w:rsidP="00FE2ED0">
            <w:pPr>
              <w:pStyle w:val="Heading1"/>
            </w:pPr>
            <w:bookmarkStart w:id="5" w:name="_Toc56781540"/>
            <w:bookmarkStart w:id="6" w:name="_Toc75782196"/>
            <w:r w:rsidRPr="00D946FE">
              <w:lastRenderedPageBreak/>
              <w:t xml:space="preserve">Table </w:t>
            </w:r>
            <w:r w:rsidR="0083289A">
              <w:t>E</w:t>
            </w:r>
            <w:r w:rsidR="00FE2ED0">
              <w:t xml:space="preserve">. Odds ratios and </w:t>
            </w:r>
            <w:r w:rsidRPr="00D946FE">
              <w:t>95% confidence intervals for major eye diseases in long-term solid fuel users versus clean fuel users from leave-one-out sensitivity analysis</w:t>
            </w:r>
            <w:bookmarkEnd w:id="5"/>
            <w:bookmarkEnd w:id="6"/>
            <w:r w:rsidRPr="00D946FE">
              <w:t xml:space="preserve"> </w:t>
            </w:r>
          </w:p>
        </w:tc>
      </w:tr>
      <w:tr w:rsidR="00ED34D7" w:rsidRPr="00D946FE" w14:paraId="1C0A03AB" w14:textId="77777777" w:rsidTr="003A26FC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2245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9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86CA" w14:textId="77777777" w:rsidR="00D946FE" w:rsidRPr="00D946FE" w:rsidRDefault="00D946FE" w:rsidP="00D946FE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isorders of conjunctiv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9F11" w14:textId="77777777" w:rsidR="00D946FE" w:rsidRPr="00D946FE" w:rsidRDefault="00D946FE" w:rsidP="00D946FE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1250B" w14:textId="7D213347" w:rsidR="00D946FE" w:rsidRPr="00D946FE" w:rsidRDefault="00D946FE" w:rsidP="00D946FE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Cataract</w:t>
            </w:r>
            <w:r w:rsidR="00C347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6F6FA" w14:textId="77777777" w:rsidR="00D946FE" w:rsidRPr="00D946FE" w:rsidRDefault="00D946FE" w:rsidP="00D946FE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9DC8D0" w14:textId="77777777" w:rsidR="00D946FE" w:rsidRPr="00D946FE" w:rsidRDefault="00D946FE" w:rsidP="00D946FE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isorders of sclera, cornea, iris and ciliary body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D8DEE" w14:textId="77777777" w:rsidR="00D946FE" w:rsidRPr="00D946FE" w:rsidRDefault="00D946FE" w:rsidP="00D946FE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0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D069" w14:textId="77777777" w:rsidR="00D946FE" w:rsidRPr="00D946FE" w:rsidRDefault="00D946FE" w:rsidP="00D946FE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laucoma</w:t>
            </w:r>
          </w:p>
        </w:tc>
      </w:tr>
      <w:tr w:rsidR="00D946FE" w:rsidRPr="00D946FE" w14:paraId="450DF41A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8173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D58C7" w14:textId="77777777" w:rsidR="00D946FE" w:rsidRDefault="004630C1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umber of</w:t>
            </w:r>
          </w:p>
          <w:p w14:paraId="50E1F9CF" w14:textId="575E2ED6" w:rsidR="004630C1" w:rsidRPr="00D946FE" w:rsidRDefault="004630C1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cas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95CA9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666F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7C28" w14:textId="47F064FC" w:rsidR="00D946FE" w:rsidRPr="00D946FE" w:rsidRDefault="004630C1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br/>
              <w:t>case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B71E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2B04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2881" w14:textId="0065454E" w:rsidR="00D946FE" w:rsidRPr="00D946FE" w:rsidRDefault="004630C1" w:rsidP="004630C1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umber o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br/>
              <w:t>case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BA72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A299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92BC" w14:textId="64F7B0C8" w:rsidR="00D946FE" w:rsidRPr="00D946FE" w:rsidRDefault="004630C1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</w:t>
            </w:r>
            <w:r w:rsidR="00D946FE"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umb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br/>
              <w:t>case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91741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</w:tr>
      <w:tr w:rsidR="00D946FE" w:rsidRPr="00D946FE" w14:paraId="060A44E8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AF8" w14:textId="3B49B5E0" w:rsidR="00D946FE" w:rsidRPr="00D946FE" w:rsidRDefault="00D946FE" w:rsidP="003A26FC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Qingdao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A78B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7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7C54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2 (1.17-1.49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6DA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A15" w14:textId="5B104021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CC2" w14:textId="271A35C6" w:rsidR="00D946FE" w:rsidRPr="00D946FE" w:rsidRDefault="00E8027D" w:rsidP="00E8027D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5</w:t>
            </w:r>
            <w:r w:rsidR="00D946FE"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(1.06-1.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  <w:r w:rsidR="00D946FE"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9A4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992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7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EBB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3 (1.08-1.6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7D13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282E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3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43A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7 (0.77-1.22)</w:t>
            </w:r>
          </w:p>
        </w:tc>
      </w:tr>
      <w:tr w:rsidR="00D946FE" w:rsidRPr="00D946FE" w14:paraId="198C22FC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37F8" w14:textId="2F89869F" w:rsidR="00D946FE" w:rsidRPr="00D946FE" w:rsidRDefault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Harbin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0E12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8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8E5F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3 (1.18-1.49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B770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73B" w14:textId="3EF0973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895B" w14:textId="572FE43B" w:rsidR="00D946FE" w:rsidRPr="00D946FE" w:rsidRDefault="00E8027D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3 (1.04-1.22</w:t>
            </w:r>
            <w:r w:rsidR="00D946FE"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75E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BCCA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A7B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42 (1.15-1.7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3E5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0F69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F31A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1 (0.79-1.30)</w:t>
            </w:r>
          </w:p>
        </w:tc>
      </w:tr>
      <w:tr w:rsidR="00D946FE" w:rsidRPr="00D946FE" w14:paraId="7C7A6687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EA9" w14:textId="0B1F6AAA" w:rsidR="00D946FE" w:rsidRPr="00D946FE" w:rsidRDefault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Haikou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D50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5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0AF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6 (1.03-1.31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05A0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BC0" w14:textId="203F741C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708A" w14:textId="7AAD0A44" w:rsidR="00D946FE" w:rsidRPr="00D946FE" w:rsidRDefault="00E8027D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4 (1.05-1.24</w:t>
            </w:r>
            <w:r w:rsidR="00D946FE"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505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7513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0EBA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1 (1.06-1.61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D195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D11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7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EA25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6 (0.76-1.20)</w:t>
            </w:r>
          </w:p>
        </w:tc>
      </w:tr>
      <w:tr w:rsidR="00D946FE" w:rsidRPr="00D946FE" w14:paraId="46711B78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481E" w14:textId="1282E444" w:rsidR="00D946FE" w:rsidRPr="00D946FE" w:rsidRDefault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uzhou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A980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6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5E0E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2 (1.17-1.49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0EAA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3F7D" w14:textId="3A75CF00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6CF0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7 (1.08-1.26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474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C1A2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463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5 (1.09-1.66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324E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140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D911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8 (0.78-1.23)</w:t>
            </w:r>
          </w:p>
        </w:tc>
      </w:tr>
      <w:tr w:rsidR="00D946FE" w:rsidRPr="00D946FE" w14:paraId="0A49D4EE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B091" w14:textId="240B75FC" w:rsidR="00D946FE" w:rsidRPr="00D946FE" w:rsidRDefault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Liuzhou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B30B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69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9D51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2 (1.17-1.49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EAB2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5FF7" w14:textId="417E5550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480" w14:textId="7FDFFC1B" w:rsidR="00D946FE" w:rsidRPr="00D946FE" w:rsidRDefault="00E8027D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9 (1.09</w:t>
            </w:r>
            <w:r w:rsidR="00D946FE"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1.29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304F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06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8463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2 (1.06-1.6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C0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1948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F98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0 (0.71-1.14)</w:t>
            </w:r>
          </w:p>
        </w:tc>
      </w:tr>
      <w:tr w:rsidR="00D946FE" w:rsidRPr="00D946FE" w14:paraId="22F01ADA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7677" w14:textId="00BE3D54" w:rsidR="00D946FE" w:rsidRPr="00D946FE" w:rsidRDefault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ichuan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26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6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F85A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5 (1.20-1.52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7CEB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369C" w14:textId="25E46E72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E698" w14:textId="2F776230" w:rsidR="00D946FE" w:rsidRPr="00D946FE" w:rsidRDefault="00D946FE" w:rsidP="00E8027D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7 (1.08-1.2</w:t>
            </w:r>
            <w:r w:rsidR="00E8027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</w:t>
            </w: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5307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60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1E2B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3 (1.08-1.6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039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940F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7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FCFC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7 (0.77-1.21)</w:t>
            </w:r>
          </w:p>
        </w:tc>
      </w:tr>
      <w:tr w:rsidR="00D946FE" w:rsidRPr="00D946FE" w14:paraId="30BF90BA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5B9" w14:textId="7158D077" w:rsidR="00D946FE" w:rsidRPr="00D946FE" w:rsidRDefault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ansu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E3D1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5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B45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1 (1.16-1.47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7CE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FB2" w14:textId="34C91F6F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3527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6 (1.07-1.25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EBD1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1D0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DF2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5 (1.10-1.66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72D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DE8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7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A57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2 (0.74-1.15)</w:t>
            </w:r>
          </w:p>
        </w:tc>
      </w:tr>
      <w:tr w:rsidR="00D946FE" w:rsidRPr="00D946FE" w14:paraId="6D45B6D1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F03C" w14:textId="433371F5" w:rsidR="00D946FE" w:rsidRPr="00D946FE" w:rsidRDefault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Henan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FE46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7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7A0E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2 (1.17-1.49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E85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070" w14:textId="2CEF9739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F6B9" w14:textId="44880F4E" w:rsidR="00D946FE" w:rsidRPr="00D946FE" w:rsidRDefault="00E8027D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6 (1.08-1.25</w:t>
            </w:r>
            <w:r w:rsidR="00D946FE"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EF78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DBF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FBAB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6 (1.10-1.6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9C85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8C81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2A2D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9 (0.71-1.11)</w:t>
            </w:r>
          </w:p>
        </w:tc>
      </w:tr>
      <w:tr w:rsidR="00D946FE" w:rsidRPr="00D946FE" w14:paraId="6DCD5825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7227" w14:textId="7A9AA20D" w:rsidR="00D946FE" w:rsidRPr="00D946FE" w:rsidRDefault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Zhejiang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1052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6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DE94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76 (1.45-2.14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7D7F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7802" w14:textId="36CFB0F3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BCC4" w14:textId="1344EB80" w:rsidR="00D946FE" w:rsidRPr="00D946FE" w:rsidRDefault="00E8027D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2 (1.12-1.32</w:t>
            </w:r>
            <w:r w:rsidR="00D946FE"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9573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4C58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B791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55 (1.06-2.25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0939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977E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70B3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0 (0.70-1.14)</w:t>
            </w:r>
          </w:p>
        </w:tc>
      </w:tr>
      <w:tr w:rsidR="00D946FE" w:rsidRPr="00D946FE" w14:paraId="7AA193EA" w14:textId="77777777" w:rsidTr="002A6618">
        <w:trPr>
          <w:trHeight w:val="20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75EE" w14:textId="7F57B352" w:rsidR="00D946FE" w:rsidRPr="00D946FE" w:rsidRDefault="00D946FE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Hunan</w:t>
            </w:r>
            <w:r w:rsidR="003A2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excluded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81A48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94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0881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9 (1.14-1.45)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44097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A0EB" w14:textId="51EA3AD3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  <w:r w:rsidR="00542F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 w:rsidR="00EC7EB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9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3CD2" w14:textId="0848B83F" w:rsidR="00D946FE" w:rsidRPr="00D946FE" w:rsidRDefault="00E8027D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8 (1.09-1.27</w:t>
            </w:r>
            <w:r w:rsidR="00D946FE"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423F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2B54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6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6F116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3 (1.07-1.65)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B9BFA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AE7E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8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0E75" w14:textId="77777777" w:rsidR="00D946FE" w:rsidRPr="00D946FE" w:rsidRDefault="00D946FE" w:rsidP="00D946FE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D946F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9 (0.79-1.25)</w:t>
            </w:r>
          </w:p>
        </w:tc>
      </w:tr>
    </w:tbl>
    <w:p w14:paraId="08C42651" w14:textId="774FAE0F" w:rsidR="00C2022F" w:rsidRDefault="000472CE">
      <w:pPr>
        <w:rPr>
          <w:rFonts w:ascii="Arial" w:hAnsi="Arial" w:cs="Arial"/>
          <w:sz w:val="18"/>
          <w:szCs w:val="18"/>
        </w:rPr>
      </w:pPr>
      <w:r w:rsidRPr="00D946FE">
        <w:rPr>
          <w:rFonts w:ascii="Arial" w:hAnsi="Arial" w:cs="Arial"/>
          <w:sz w:val="18"/>
          <w:szCs w:val="18"/>
        </w:rPr>
        <w:t xml:space="preserve">* Odds ratios were adjusted for age at baseline, birth cohort, </w:t>
      </w:r>
      <w:r w:rsidR="00E12F82">
        <w:rPr>
          <w:rFonts w:ascii="Arial" w:hAnsi="Arial" w:cs="Arial"/>
          <w:sz w:val="18"/>
          <w:szCs w:val="18"/>
        </w:rPr>
        <w:t>gender</w:t>
      </w:r>
      <w:r w:rsidRPr="00D946FE">
        <w:rPr>
          <w:rFonts w:ascii="Arial" w:hAnsi="Arial" w:cs="Arial"/>
          <w:sz w:val="18"/>
          <w:szCs w:val="18"/>
        </w:rPr>
        <w:t xml:space="preserve">, study area, education, occupation, </w:t>
      </w:r>
      <w:r w:rsidR="00310D7F">
        <w:rPr>
          <w:rFonts w:ascii="Arial" w:hAnsi="Arial" w:cs="Arial"/>
          <w:sz w:val="18"/>
          <w:szCs w:val="18"/>
        </w:rPr>
        <w:t>smoking, environmental tobacco smoke</w:t>
      </w:r>
      <w:r w:rsidRPr="00D946FE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D946FE">
        <w:rPr>
          <w:rFonts w:ascii="Arial" w:hAnsi="Arial" w:cs="Arial"/>
          <w:sz w:val="18"/>
          <w:szCs w:val="18"/>
        </w:rPr>
        <w:t>cookstove</w:t>
      </w:r>
      <w:proofErr w:type="spellEnd"/>
      <w:r w:rsidRPr="00D946FE">
        <w:rPr>
          <w:rFonts w:ascii="Arial" w:hAnsi="Arial" w:cs="Arial"/>
          <w:sz w:val="18"/>
          <w:szCs w:val="18"/>
        </w:rPr>
        <w:t xml:space="preserve"> ventilation, heating fuel exposure, BMI, prevalent diabetes, self-reported general health</w:t>
      </w:r>
      <w:r w:rsidR="00392AD4">
        <w:rPr>
          <w:rFonts w:ascii="Arial" w:hAnsi="Arial" w:cs="Arial"/>
          <w:sz w:val="18"/>
          <w:szCs w:val="18"/>
        </w:rPr>
        <w:t>, and length of recall period</w:t>
      </w:r>
      <w:r w:rsidRPr="00D946FE">
        <w:rPr>
          <w:rFonts w:ascii="Arial" w:hAnsi="Arial" w:cs="Arial"/>
          <w:sz w:val="18"/>
          <w:szCs w:val="18"/>
        </w:rPr>
        <w:t>.</w:t>
      </w:r>
      <w:r w:rsidR="00F53106">
        <w:rPr>
          <w:rFonts w:ascii="Arial" w:hAnsi="Arial" w:cs="Arial"/>
          <w:sz w:val="18"/>
          <w:szCs w:val="18"/>
        </w:rPr>
        <w:t xml:space="preserve"> C</w:t>
      </w:r>
      <w:r w:rsidR="00161F1D">
        <w:rPr>
          <w:rFonts w:ascii="Arial" w:hAnsi="Arial" w:cs="Arial"/>
          <w:sz w:val="18"/>
          <w:szCs w:val="18"/>
        </w:rPr>
        <w:t>onventional 95% confidence interval</w:t>
      </w:r>
      <w:r w:rsidR="00F53106">
        <w:rPr>
          <w:rFonts w:ascii="Arial" w:hAnsi="Arial" w:cs="Arial"/>
          <w:sz w:val="18"/>
          <w:szCs w:val="18"/>
        </w:rPr>
        <w:t xml:space="preserve">s are presented with reference to long-term clean fuel users. </w:t>
      </w:r>
    </w:p>
    <w:p w14:paraId="23B46A0D" w14:textId="2BC970EF" w:rsidR="009A42F4" w:rsidRPr="007D734C" w:rsidRDefault="000D29B3">
      <w:pPr>
        <w:rPr>
          <w:rFonts w:ascii="Arial" w:hAnsi="Arial" w:cs="Arial"/>
          <w:sz w:val="18"/>
          <w:szCs w:val="18"/>
        </w:rPr>
        <w:sectPr w:rsidR="009A42F4" w:rsidRPr="007D734C" w:rsidSect="00662238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  <w:r w:rsidRPr="00D946FE">
        <w:rPr>
          <w:rFonts w:ascii="Arial" w:hAnsi="Arial" w:cs="Arial"/>
          <w:b/>
          <w:sz w:val="18"/>
          <w:szCs w:val="18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46"/>
        <w:gridCol w:w="1243"/>
        <w:gridCol w:w="1877"/>
        <w:gridCol w:w="281"/>
        <w:gridCol w:w="2691"/>
      </w:tblGrid>
      <w:tr w:rsidR="008C6CA6" w:rsidRPr="0000599D" w14:paraId="63D996B1" w14:textId="77777777" w:rsidTr="008C6CA6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85389" w14:textId="34970BDA" w:rsidR="008C6CA6" w:rsidRPr="0000599D" w:rsidRDefault="008C6CA6" w:rsidP="0083289A">
            <w:pPr>
              <w:pStyle w:val="Heading1"/>
            </w:pPr>
            <w:bookmarkStart w:id="7" w:name="_Toc56781541"/>
            <w:bookmarkStart w:id="8" w:name="_Toc75782197"/>
            <w:r>
              <w:lastRenderedPageBreak/>
              <w:t xml:space="preserve">Table </w:t>
            </w:r>
            <w:r w:rsidR="0083289A">
              <w:t>F</w:t>
            </w:r>
            <w:r w:rsidRPr="009A42F4">
              <w:t xml:space="preserve">. Comparison of odds ratios (ORs) </w:t>
            </w:r>
            <w:r>
              <w:t xml:space="preserve">of primary analysis </w:t>
            </w:r>
            <w:r w:rsidRPr="009A42F4">
              <w:t>and hazard ratios (HRs) estimates</w:t>
            </w:r>
            <w:r>
              <w:t xml:space="preserve"> from Cox regression analysis</w:t>
            </w:r>
            <w:bookmarkEnd w:id="7"/>
            <w:bookmarkEnd w:id="8"/>
          </w:p>
        </w:tc>
      </w:tr>
      <w:tr w:rsidR="008C6CA6" w:rsidRPr="0000599D" w14:paraId="2F331FD7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0208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BECD" w14:textId="44D3C812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istic regress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CC5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C36F" w14:textId="6F5E4C90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x regress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8C6CA6" w:rsidRPr="0000599D" w14:paraId="51B41D9E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3C84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383C0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 no.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1087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*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D239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DC3FA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  <w:r w:rsidRPr="000059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C6CA6" w:rsidRPr="0000599D" w14:paraId="6094A30D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166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s of conjunctiv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B0838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70EBC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CF339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BC300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6CA6" w:rsidRPr="0000599D" w14:paraId="26CFE0D3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1193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F04CD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027D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1-1.1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46355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7943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1-1.10)</w:t>
            </w:r>
          </w:p>
        </w:tc>
      </w:tr>
      <w:tr w:rsidR="008C6CA6" w:rsidRPr="0000599D" w14:paraId="5DC20D5D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0BE32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D38D7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5E2E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1.13-1.32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EEE4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7520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1.05-1.23)</w:t>
            </w:r>
          </w:p>
        </w:tc>
      </w:tr>
      <w:tr w:rsidR="008C6CA6" w:rsidRPr="0000599D" w14:paraId="5B0572BE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78039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F09F0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0026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1.26-1.4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81FB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46C3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1.19-1.33)</w:t>
            </w:r>
          </w:p>
        </w:tc>
      </w:tr>
      <w:tr w:rsidR="008C6CA6" w:rsidRPr="0000599D" w14:paraId="2088ACB7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BCEF" w14:textId="626DCC98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-regular cook</w:t>
            </w:r>
            <w:r w:rsidR="00C45F79" w:rsidRPr="00C45F79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1BD4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695C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1.20-1.39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C3FE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AB63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1.12-1.30)</w:t>
            </w:r>
          </w:p>
        </w:tc>
      </w:tr>
      <w:tr w:rsidR="008C6CA6" w:rsidRPr="0000599D" w14:paraId="585B1415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6A15A" w14:textId="71480DD0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aract</w:t>
            </w:r>
            <w:r w:rsidR="00C34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8CE5E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1A95E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B3DFD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C749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6CA6" w:rsidRPr="0000599D" w14:paraId="0A83DB6D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5E4B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435F7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2F3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5-1.06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7588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D9EB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5-1.05)</w:t>
            </w:r>
          </w:p>
        </w:tc>
      </w:tr>
      <w:tr w:rsidR="008C6CA6" w:rsidRPr="0000599D" w14:paraId="476EB47C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589E9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9B04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CD89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1.00-1.1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CB584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845C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5-1.05)</w:t>
            </w:r>
          </w:p>
        </w:tc>
      </w:tr>
      <w:tr w:rsidR="008C6CA6" w:rsidRPr="0000599D" w14:paraId="7F4409F8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EC492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818D7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B70F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1.11-1.22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4BB2D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8996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1.01-1.11)</w:t>
            </w:r>
          </w:p>
        </w:tc>
      </w:tr>
      <w:tr w:rsidR="008C6CA6" w:rsidRPr="0000599D" w14:paraId="4D86D974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F5E0F" w14:textId="3A8EA7EF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-regular cook</w:t>
            </w:r>
            <w:r w:rsidR="00C45F79" w:rsidRPr="00C45F79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8661A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C8A4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1.03-1.1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B0335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FAF7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1.03-1.14)</w:t>
            </w:r>
          </w:p>
        </w:tc>
      </w:tr>
      <w:tr w:rsidR="008C6CA6" w:rsidRPr="0000599D" w14:paraId="0E96E9A9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11D91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s of sclera, cornea, iris and ciliary bod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2921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AE95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C4A92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7E9C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6CA6" w:rsidRPr="0000599D" w14:paraId="4D529601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BAB5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D8213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0851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4-1.19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FD71A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EBD2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4-1.19)</w:t>
            </w:r>
          </w:p>
        </w:tc>
      </w:tr>
      <w:tr w:rsidR="008C6CA6" w:rsidRPr="0000599D" w14:paraId="213126CD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7F79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405C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FEB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1.06-1.42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8601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DA30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5-1.29)</w:t>
            </w:r>
          </w:p>
        </w:tc>
      </w:tr>
      <w:tr w:rsidR="008C6CA6" w:rsidRPr="0000599D" w14:paraId="14EB5CF8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4543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0BCF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D066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1.25-1.51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4CED7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C9F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17-1.44)</w:t>
            </w:r>
          </w:p>
        </w:tc>
      </w:tr>
      <w:tr w:rsidR="008C6CA6" w:rsidRPr="0000599D" w14:paraId="31435419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5DA7" w14:textId="39F98B23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-regular cook</w:t>
            </w:r>
            <w:r w:rsidR="00C45F79" w:rsidRPr="00C45F79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950D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F535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1.15-1.45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4B1CC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3C9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1.09-1.37)</w:t>
            </w:r>
          </w:p>
        </w:tc>
      </w:tr>
      <w:tr w:rsidR="008C6CA6" w:rsidRPr="0000599D" w14:paraId="4922B685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00E5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54BC5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8CB10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30073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1B3D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6CA6" w:rsidRPr="0000599D" w14:paraId="5B77DEE8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F178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6AAD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FC6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7-1.15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C4900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5613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7-1.15)</w:t>
            </w:r>
          </w:p>
        </w:tc>
      </w:tr>
      <w:tr w:rsidR="008C6CA6" w:rsidRPr="0000599D" w14:paraId="1F01BE57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F597A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6614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CF0E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9-1.13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411FF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02D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4-1.07)</w:t>
            </w:r>
          </w:p>
        </w:tc>
      </w:tr>
      <w:tr w:rsidR="008C6CA6" w:rsidRPr="0000599D" w14:paraId="64A12FA5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C7BB" w14:textId="77777777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E0649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DE95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2-1.1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DF95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2EB7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71-1.00)</w:t>
            </w:r>
          </w:p>
        </w:tc>
      </w:tr>
      <w:tr w:rsidR="008C6CA6" w:rsidRPr="0000599D" w14:paraId="11AE760F" w14:textId="77777777" w:rsidTr="008C6CA6">
        <w:trPr>
          <w:trHeight w:val="20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DAEE0" w14:textId="6DC6ABDE" w:rsidR="008C6CA6" w:rsidRPr="0000599D" w:rsidRDefault="008C6CA6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-regular cook</w:t>
            </w:r>
            <w:r w:rsidR="00C45F79" w:rsidRPr="00C45F79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A8A5D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D419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93-1.25)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79368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CBD5" w14:textId="77777777" w:rsidR="008C6CA6" w:rsidRPr="0000599D" w:rsidRDefault="008C6CA6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5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3-1.27)</w:t>
            </w:r>
          </w:p>
        </w:tc>
      </w:tr>
    </w:tbl>
    <w:p w14:paraId="79AAF223" w14:textId="0645F709" w:rsidR="00C45F79" w:rsidRPr="002A6618" w:rsidRDefault="008C6CA6" w:rsidP="008C6CA6">
      <w:pPr>
        <w:rPr>
          <w:rFonts w:ascii="Arial" w:hAnsi="Arial" w:cs="Arial"/>
          <w:sz w:val="18"/>
        </w:rPr>
      </w:pPr>
      <w:r w:rsidRPr="002A6618">
        <w:rPr>
          <w:rFonts w:ascii="Arial" w:hAnsi="Arial" w:cs="Arial"/>
          <w:sz w:val="18"/>
        </w:rPr>
        <w:t xml:space="preserve">*Adjusted for baseline age, birth cohort, </w:t>
      </w:r>
      <w:r w:rsidR="00E12F82">
        <w:rPr>
          <w:rFonts w:ascii="Arial" w:hAnsi="Arial" w:cs="Arial"/>
          <w:sz w:val="18"/>
        </w:rPr>
        <w:t>gender</w:t>
      </w:r>
      <w:r w:rsidRPr="002A6618">
        <w:rPr>
          <w:rFonts w:ascii="Arial" w:hAnsi="Arial" w:cs="Arial"/>
          <w:sz w:val="18"/>
        </w:rPr>
        <w:t xml:space="preserve">, study area, education, occupation, smoking, passive smoking, </w:t>
      </w:r>
      <w:proofErr w:type="spellStart"/>
      <w:r w:rsidRPr="002A6618">
        <w:rPr>
          <w:rFonts w:ascii="Arial" w:hAnsi="Arial" w:cs="Arial"/>
          <w:sz w:val="18"/>
        </w:rPr>
        <w:t>cookstove</w:t>
      </w:r>
      <w:proofErr w:type="spellEnd"/>
      <w:r w:rsidRPr="002A6618">
        <w:rPr>
          <w:rFonts w:ascii="Arial" w:hAnsi="Arial" w:cs="Arial"/>
          <w:sz w:val="18"/>
        </w:rPr>
        <w:t xml:space="preserve"> ventilation, heating fuel exposure, prevalent diabetes, body mass index, length of recall period, and self-reported general health.</w:t>
      </w:r>
      <w:r w:rsidRPr="002A6618">
        <w:rPr>
          <w:rFonts w:ascii="Arial" w:hAnsi="Arial" w:cs="Arial"/>
          <w:sz w:val="18"/>
        </w:rPr>
        <w:br/>
        <w:t xml:space="preserve">†Stratified by age-at-risk, </w:t>
      </w:r>
      <w:r w:rsidR="00E12F82">
        <w:rPr>
          <w:rFonts w:ascii="Arial" w:hAnsi="Arial" w:cs="Arial"/>
          <w:sz w:val="18"/>
        </w:rPr>
        <w:t>gender</w:t>
      </w:r>
      <w:r w:rsidRPr="002A6618">
        <w:rPr>
          <w:rFonts w:ascii="Arial" w:hAnsi="Arial" w:cs="Arial"/>
          <w:sz w:val="18"/>
        </w:rPr>
        <w:t xml:space="preserve">, and study area, and adjusted for education, occupation, smoking, </w:t>
      </w:r>
      <w:proofErr w:type="gramStart"/>
      <w:r w:rsidRPr="002A6618">
        <w:rPr>
          <w:rFonts w:ascii="Arial" w:hAnsi="Arial" w:cs="Arial"/>
          <w:sz w:val="18"/>
        </w:rPr>
        <w:t>passive</w:t>
      </w:r>
      <w:proofErr w:type="gramEnd"/>
      <w:r w:rsidRPr="002A6618">
        <w:rPr>
          <w:rFonts w:ascii="Arial" w:hAnsi="Arial" w:cs="Arial"/>
          <w:sz w:val="18"/>
        </w:rPr>
        <w:t xml:space="preserve"> smoking, </w:t>
      </w:r>
      <w:proofErr w:type="spellStart"/>
      <w:r w:rsidRPr="002A6618">
        <w:rPr>
          <w:rFonts w:ascii="Arial" w:hAnsi="Arial" w:cs="Arial"/>
          <w:sz w:val="18"/>
        </w:rPr>
        <w:t>cookstove</w:t>
      </w:r>
      <w:proofErr w:type="spellEnd"/>
      <w:r w:rsidRPr="002A6618">
        <w:rPr>
          <w:rFonts w:ascii="Arial" w:hAnsi="Arial" w:cs="Arial"/>
          <w:sz w:val="18"/>
        </w:rPr>
        <w:t xml:space="preserve"> ventilation, heating fuel exposure, prevalent diabetes, body mass index, length of recall period, and self-reported general health.</w:t>
      </w:r>
      <w:r w:rsidR="00C45F79" w:rsidRPr="002A6618">
        <w:rPr>
          <w:rFonts w:ascii="Arial" w:hAnsi="Arial" w:cs="Arial"/>
          <w:sz w:val="18"/>
        </w:rPr>
        <w:br/>
      </w:r>
      <w:r w:rsidR="00C45F79" w:rsidRPr="002A6618">
        <w:rPr>
          <w:rFonts w:ascii="Arial" w:hAnsi="Arial" w:cs="Arial"/>
          <w:sz w:val="18"/>
          <w:vertAlign w:val="superscript"/>
        </w:rPr>
        <w:t>‡</w:t>
      </w:r>
      <w:r w:rsidR="00C45F79" w:rsidRPr="002A6618">
        <w:rPr>
          <w:rFonts w:ascii="Arial" w:eastAsia="Times New Roman" w:hAnsi="Arial" w:cs="Arial"/>
          <w:color w:val="000000"/>
          <w:sz w:val="14"/>
          <w:szCs w:val="20"/>
        </w:rPr>
        <w:t xml:space="preserve"> </w:t>
      </w:r>
      <w:r w:rsidR="00C45F79" w:rsidRPr="002A6618">
        <w:rPr>
          <w:rFonts w:ascii="Arial" w:hAnsi="Arial" w:cs="Arial"/>
          <w:sz w:val="18"/>
        </w:rPr>
        <w:t>Never-regular cook: individuals who reported cooking for monthly or less frequently throughout the recall period.</w:t>
      </w:r>
    </w:p>
    <w:p w14:paraId="4FC733B5" w14:textId="77777777" w:rsidR="00DA6AD3" w:rsidRDefault="00DA6AD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6"/>
        <w:gridCol w:w="1234"/>
        <w:gridCol w:w="1887"/>
        <w:gridCol w:w="658"/>
        <w:gridCol w:w="2523"/>
      </w:tblGrid>
      <w:tr w:rsidR="00C549C8" w:rsidRPr="002217C0" w14:paraId="46C6031D" w14:textId="77777777" w:rsidTr="0057448B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494D" w14:textId="1C08A382" w:rsidR="00C549C8" w:rsidRPr="002217C0" w:rsidRDefault="0083289A" w:rsidP="00FE2ED0">
            <w:pPr>
              <w:pStyle w:val="Heading1"/>
            </w:pPr>
            <w:bookmarkStart w:id="9" w:name="_Toc56781542"/>
            <w:bookmarkStart w:id="10" w:name="_Toc75782198"/>
            <w:r>
              <w:lastRenderedPageBreak/>
              <w:t>T</w:t>
            </w:r>
            <w:r w:rsidR="00C549C8" w:rsidRPr="002217C0">
              <w:t xml:space="preserve">able </w:t>
            </w:r>
            <w:r>
              <w:t>G</w:t>
            </w:r>
            <w:r w:rsidR="00C549C8" w:rsidRPr="002217C0">
              <w:t xml:space="preserve">. </w:t>
            </w:r>
            <w:r w:rsidR="00C549C8" w:rsidRPr="009A42F4">
              <w:t xml:space="preserve">Comparison of odds ratios (ORs) </w:t>
            </w:r>
            <w:r w:rsidR="00C549C8">
              <w:t xml:space="preserve">of primary analysis on duration of solid fuel use </w:t>
            </w:r>
            <w:r w:rsidR="00C549C8" w:rsidRPr="009A42F4">
              <w:t>and hazard ratios (HRs) estimates</w:t>
            </w:r>
            <w:r w:rsidR="00C549C8">
              <w:t xml:space="preserve"> from Cox regression analysis</w:t>
            </w:r>
            <w:bookmarkEnd w:id="9"/>
            <w:bookmarkEnd w:id="10"/>
            <w:r w:rsidR="00C549C8" w:rsidRPr="002217C0">
              <w:t xml:space="preserve"> </w:t>
            </w:r>
          </w:p>
        </w:tc>
      </w:tr>
      <w:tr w:rsidR="00C549C8" w:rsidRPr="002217C0" w14:paraId="18678857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7FE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D78C" w14:textId="36BE90DF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istic regression</w:t>
            </w:r>
            <w:r w:rsidR="008C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129D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FB83" w14:textId="0B85BE3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x regression</w:t>
            </w:r>
            <w:r w:rsidR="008C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8C6CA6" w:rsidRPr="002217C0" w14:paraId="39B086B6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2A7A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5EFD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 no.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F37E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*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EB9C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9A69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  <w:r w:rsidRPr="002217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C6CA6" w:rsidRPr="002217C0" w14:paraId="06184D4F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C26B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s of conjunctiv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5599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701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6A28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77E5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6CA6" w:rsidRPr="002217C0" w14:paraId="53D01C42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A7D41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113D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16EB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0-1.1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35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752D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0-1.11)</w:t>
            </w:r>
          </w:p>
        </w:tc>
      </w:tr>
      <w:tr w:rsidR="008C6CA6" w:rsidRPr="002217C0" w14:paraId="0277E4AD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F2CE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B915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1201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1.13-1.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6CC2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16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1.04-1.23)</w:t>
            </w:r>
          </w:p>
        </w:tc>
      </w:tr>
      <w:tr w:rsidR="008C6CA6" w:rsidRPr="002217C0" w14:paraId="1BFBF6D5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C6EEE" w14:textId="6AE71B89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&lt;20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F23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77EC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1.20-1.3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2EB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552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11-1.32)</w:t>
            </w:r>
          </w:p>
        </w:tc>
      </w:tr>
      <w:tr w:rsidR="008C6CA6" w:rsidRPr="002217C0" w14:paraId="5386365C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0F97" w14:textId="0B2E6784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20-39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CEE7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2C7D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1.29-1.4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9692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2CBE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1.16-1.33)</w:t>
            </w:r>
          </w:p>
        </w:tc>
      </w:tr>
      <w:tr w:rsidR="008C6CA6" w:rsidRPr="002217C0" w14:paraId="5153D952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0503F" w14:textId="5ADE8CD1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≥40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F25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FB9E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1.20-1.4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8276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CD33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1.17-1.31)</w:t>
            </w:r>
          </w:p>
        </w:tc>
      </w:tr>
      <w:tr w:rsidR="008C6CA6" w:rsidRPr="002217C0" w14:paraId="7657927C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F6AF" w14:textId="51B97284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aract</w:t>
            </w:r>
            <w:r w:rsidR="00C34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4D86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DF21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979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318B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CA6" w:rsidRPr="002217C0" w14:paraId="00EEBABF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9BF4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B1B0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82CF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4-1.0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F8D3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5DEA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4-1.06)</w:t>
            </w:r>
          </w:p>
        </w:tc>
      </w:tr>
      <w:tr w:rsidR="008C6CA6" w:rsidRPr="002217C0" w14:paraId="4510E5AC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ED19B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0532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4F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1.00-1.1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A406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2590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5-1.05)</w:t>
            </w:r>
          </w:p>
        </w:tc>
      </w:tr>
      <w:tr w:rsidR="008C6CA6" w:rsidRPr="002217C0" w14:paraId="7718D07D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C197" w14:textId="6E20324E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&lt;20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89FC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5101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1.01-1.1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FA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ECF8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96-1.12)</w:t>
            </w:r>
          </w:p>
        </w:tc>
      </w:tr>
      <w:tr w:rsidR="008C6CA6" w:rsidRPr="002217C0" w14:paraId="5BE5B017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348EB" w14:textId="5719E6B0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20-39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C70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CFF3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15-1.2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8042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3BCA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1.04-1.15)</w:t>
            </w:r>
          </w:p>
        </w:tc>
      </w:tr>
      <w:tr w:rsidR="008C6CA6" w:rsidRPr="002217C0" w14:paraId="1172C49C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13800" w14:textId="044B9394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≥40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231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9042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1.10-1.2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D38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4DC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1.04-1.11)</w:t>
            </w:r>
          </w:p>
        </w:tc>
      </w:tr>
      <w:tr w:rsidR="008C6CA6" w:rsidRPr="002217C0" w14:paraId="6670CD0E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D6059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s of sclera, cornea, iris and ciliary bod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21B3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DB78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65C9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85AB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CA6" w:rsidRPr="002217C0" w14:paraId="41D1BE98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78D6C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1AF6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816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4-1.2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89DE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D420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4-1.19)</w:t>
            </w:r>
          </w:p>
        </w:tc>
      </w:tr>
      <w:tr w:rsidR="008C6CA6" w:rsidRPr="002217C0" w14:paraId="66ABF06C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A76F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1B7A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DC1B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1.05-1.4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C7E9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FC9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4-1.28)</w:t>
            </w:r>
          </w:p>
        </w:tc>
      </w:tr>
      <w:tr w:rsidR="008C6CA6" w:rsidRPr="002217C0" w14:paraId="7015DF6A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3498E" w14:textId="3FD0A010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&lt;20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C31F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63E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1.20-1.5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D52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752B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1.07-1.44)</w:t>
            </w:r>
          </w:p>
        </w:tc>
      </w:tr>
      <w:tr w:rsidR="008C6CA6" w:rsidRPr="002217C0" w14:paraId="3F849E37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DBD3" w14:textId="343113BD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20-39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D9EF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8D13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1.28-1.6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F748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5C8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1.10-1.41)</w:t>
            </w:r>
          </w:p>
        </w:tc>
      </w:tr>
      <w:tr w:rsidR="008C6CA6" w:rsidRPr="002217C0" w14:paraId="1B9873A8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68589" w14:textId="343DBAE1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≥40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C5A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FB7E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97-1.5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597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2C3A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1.14-1.38)</w:t>
            </w:r>
          </w:p>
        </w:tc>
      </w:tr>
      <w:tr w:rsidR="008C6CA6" w:rsidRPr="002217C0" w14:paraId="7E8D9D4D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AB8E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30EB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620A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FC18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CBC2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CA6" w:rsidRPr="002217C0" w14:paraId="4E680DA4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8C49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2FF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2623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6-1.1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DAB7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BB1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6-1.17)</w:t>
            </w:r>
          </w:p>
        </w:tc>
      </w:tr>
      <w:tr w:rsidR="008C6CA6" w:rsidRPr="002217C0" w14:paraId="505EBFAC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2C57" w14:textId="77777777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E5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6340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88-1.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53B5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2F35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83-1.10)</w:t>
            </w:r>
          </w:p>
        </w:tc>
      </w:tr>
      <w:tr w:rsidR="008C6CA6" w:rsidRPr="002217C0" w14:paraId="691C59D3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04E5" w14:textId="41BDF52F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&lt;20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61C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FBE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76-1.1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B87A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549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68-1.10)</w:t>
            </w:r>
          </w:p>
        </w:tc>
      </w:tr>
      <w:tr w:rsidR="008C6CA6" w:rsidRPr="002217C0" w14:paraId="0E3B5A2F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ED85A" w14:textId="260E0554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20-39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F9B1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506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79-1.0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FC69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AD5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69-0.97)</w:t>
            </w:r>
          </w:p>
        </w:tc>
      </w:tr>
      <w:tr w:rsidR="008C6CA6" w:rsidRPr="002217C0" w14:paraId="6B7DE1B5" w14:textId="77777777" w:rsidTr="008C6CA6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F7785" w14:textId="17847063" w:rsidR="00C549C8" w:rsidRPr="002217C0" w:rsidRDefault="00C549C8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 ≥40 y</w:t>
            </w:r>
            <w:r w:rsidR="009E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8F6DF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7C69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88-1.2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B936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62A34" w14:textId="77777777" w:rsidR="00C549C8" w:rsidRPr="002217C0" w:rsidRDefault="00C549C8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2-1.15)</w:t>
            </w:r>
          </w:p>
        </w:tc>
      </w:tr>
    </w:tbl>
    <w:p w14:paraId="5748CE45" w14:textId="641EC77E" w:rsidR="00C549C8" w:rsidRPr="002A6618" w:rsidRDefault="00C549C8" w:rsidP="00C549C8">
      <w:pPr>
        <w:rPr>
          <w:rFonts w:ascii="Arial" w:hAnsi="Arial" w:cs="Arial"/>
          <w:sz w:val="18"/>
        </w:rPr>
      </w:pPr>
      <w:r w:rsidRPr="002A6618">
        <w:rPr>
          <w:rFonts w:ascii="Arial" w:hAnsi="Arial" w:cs="Arial"/>
          <w:sz w:val="18"/>
        </w:rPr>
        <w:t xml:space="preserve">*Adjusted for baseline age, birth cohort, </w:t>
      </w:r>
      <w:r w:rsidR="00E12F82">
        <w:rPr>
          <w:rFonts w:ascii="Arial" w:hAnsi="Arial" w:cs="Arial"/>
          <w:sz w:val="18"/>
        </w:rPr>
        <w:t>gender</w:t>
      </w:r>
      <w:r w:rsidRPr="002A6618">
        <w:rPr>
          <w:rFonts w:ascii="Arial" w:hAnsi="Arial" w:cs="Arial"/>
          <w:sz w:val="18"/>
        </w:rPr>
        <w:t xml:space="preserve">, study area, education, occupation, smoking, </w:t>
      </w:r>
      <w:proofErr w:type="gramStart"/>
      <w:r w:rsidRPr="002A6618">
        <w:rPr>
          <w:rFonts w:ascii="Arial" w:hAnsi="Arial" w:cs="Arial"/>
          <w:sz w:val="18"/>
        </w:rPr>
        <w:t>passive</w:t>
      </w:r>
      <w:proofErr w:type="gramEnd"/>
      <w:r w:rsidRPr="002A6618">
        <w:rPr>
          <w:rFonts w:ascii="Arial" w:hAnsi="Arial" w:cs="Arial"/>
          <w:sz w:val="18"/>
        </w:rPr>
        <w:t xml:space="preserve"> smoking, </w:t>
      </w:r>
      <w:proofErr w:type="spellStart"/>
      <w:r w:rsidRPr="002A6618">
        <w:rPr>
          <w:rFonts w:ascii="Arial" w:hAnsi="Arial" w:cs="Arial"/>
          <w:sz w:val="18"/>
        </w:rPr>
        <w:t>cookstove</w:t>
      </w:r>
      <w:proofErr w:type="spellEnd"/>
      <w:r w:rsidRPr="002A6618">
        <w:rPr>
          <w:rFonts w:ascii="Arial" w:hAnsi="Arial" w:cs="Arial"/>
          <w:sz w:val="18"/>
        </w:rPr>
        <w:t xml:space="preserve"> ventilation, heating fuel exposure, prevalent diabetes, body mass index, and self-reported general health.</w:t>
      </w:r>
      <w:r w:rsidRPr="002A6618">
        <w:rPr>
          <w:rFonts w:ascii="Arial" w:hAnsi="Arial" w:cs="Arial"/>
          <w:sz w:val="18"/>
        </w:rPr>
        <w:br/>
        <w:t xml:space="preserve">†Stratified by age-at-risk, </w:t>
      </w:r>
      <w:r w:rsidR="00E12F82">
        <w:rPr>
          <w:rFonts w:ascii="Arial" w:hAnsi="Arial" w:cs="Arial"/>
          <w:sz w:val="18"/>
        </w:rPr>
        <w:t>gender</w:t>
      </w:r>
      <w:r w:rsidRPr="002A6618">
        <w:rPr>
          <w:rFonts w:ascii="Arial" w:hAnsi="Arial" w:cs="Arial"/>
          <w:sz w:val="18"/>
        </w:rPr>
        <w:t xml:space="preserve">, and study area, and adjusted for education, occupation, smoking, </w:t>
      </w:r>
      <w:proofErr w:type="gramStart"/>
      <w:r w:rsidRPr="002A6618">
        <w:rPr>
          <w:rFonts w:ascii="Arial" w:hAnsi="Arial" w:cs="Arial"/>
          <w:sz w:val="18"/>
        </w:rPr>
        <w:t>passive</w:t>
      </w:r>
      <w:proofErr w:type="gramEnd"/>
      <w:r w:rsidRPr="002A6618">
        <w:rPr>
          <w:rFonts w:ascii="Arial" w:hAnsi="Arial" w:cs="Arial"/>
          <w:sz w:val="18"/>
        </w:rPr>
        <w:t xml:space="preserve"> smoking, </w:t>
      </w:r>
      <w:proofErr w:type="spellStart"/>
      <w:r w:rsidRPr="002A6618">
        <w:rPr>
          <w:rFonts w:ascii="Arial" w:hAnsi="Arial" w:cs="Arial"/>
          <w:sz w:val="18"/>
        </w:rPr>
        <w:t>cookstove</w:t>
      </w:r>
      <w:proofErr w:type="spellEnd"/>
      <w:r w:rsidRPr="002A6618">
        <w:rPr>
          <w:rFonts w:ascii="Arial" w:hAnsi="Arial" w:cs="Arial"/>
          <w:sz w:val="18"/>
        </w:rPr>
        <w:t xml:space="preserve"> ventilation, heating fuel exposure, prevalent diabetes, body mass index, and self-reported general health.</w:t>
      </w:r>
    </w:p>
    <w:p w14:paraId="789E2281" w14:textId="77777777" w:rsidR="0018735F" w:rsidRDefault="0018735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4"/>
        <w:gridCol w:w="1226"/>
        <w:gridCol w:w="1828"/>
        <w:gridCol w:w="651"/>
        <w:gridCol w:w="2659"/>
      </w:tblGrid>
      <w:tr w:rsidR="0018735F" w:rsidRPr="00D31ABA" w14:paraId="32F2919F" w14:textId="77777777" w:rsidTr="0057448B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B737" w14:textId="001A5FFA" w:rsidR="0018735F" w:rsidRPr="00D31ABA" w:rsidRDefault="0018735F" w:rsidP="0083289A">
            <w:pPr>
              <w:pStyle w:val="Heading1"/>
            </w:pPr>
            <w:bookmarkStart w:id="11" w:name="_Toc56781543"/>
            <w:bookmarkStart w:id="12" w:name="_Toc75782199"/>
            <w:r w:rsidRPr="00D31ABA">
              <w:lastRenderedPageBreak/>
              <w:t xml:space="preserve">Table </w:t>
            </w:r>
            <w:r w:rsidR="0083289A">
              <w:t>H</w:t>
            </w:r>
            <w:r w:rsidRPr="00D31ABA">
              <w:t xml:space="preserve">. </w:t>
            </w:r>
            <w:r w:rsidRPr="009A42F4">
              <w:t xml:space="preserve">Comparison of odds ratios (ORs) </w:t>
            </w:r>
            <w:r>
              <w:t xml:space="preserve">of primary analysis on types of solid fuel use </w:t>
            </w:r>
            <w:r w:rsidRPr="009A42F4">
              <w:t>and hazard ratios (HRs) estimates</w:t>
            </w:r>
            <w:r>
              <w:t xml:space="preserve"> from Cox regression analysis</w:t>
            </w:r>
            <w:bookmarkEnd w:id="11"/>
            <w:bookmarkEnd w:id="12"/>
          </w:p>
        </w:tc>
      </w:tr>
      <w:tr w:rsidR="008C6CA6" w:rsidRPr="00D31ABA" w14:paraId="4217EAFE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608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3F82" w14:textId="6465EB39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istic regression</w:t>
            </w:r>
            <w:r w:rsidR="008C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674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343D" w14:textId="0E959321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x regression</w:t>
            </w:r>
            <w:r w:rsidR="008C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8C6CA6" w:rsidRPr="00D31ABA" w14:paraId="23822CC8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DC28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0A1C1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 no.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A3DEF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*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6C4FB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8BC8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  <w:r w:rsidRPr="00D31A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C6CA6" w:rsidRPr="00D31ABA" w14:paraId="7B0761F6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C62D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s of conjunctiv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9E2A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87BA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B593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B6D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6CA6" w:rsidRPr="00D31ABA" w14:paraId="006DB552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61181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FE6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D2D2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0-1.1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9B15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3179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0-1.11)</w:t>
            </w:r>
          </w:p>
        </w:tc>
      </w:tr>
      <w:tr w:rsidR="008C6CA6" w:rsidRPr="00D31ABA" w14:paraId="04DDC313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AD69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o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457A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E5E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17-1.4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D175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3472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1.03-1.35)</w:t>
            </w:r>
          </w:p>
        </w:tc>
      </w:tr>
      <w:tr w:rsidR="008C6CA6" w:rsidRPr="00D31ABA" w14:paraId="1464583C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5238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x of coal and woo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F87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813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1.22-1.5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360F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D064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1.09-1.44)</w:t>
            </w:r>
          </w:p>
        </w:tc>
      </w:tr>
      <w:tr w:rsidR="008C6CA6" w:rsidRPr="00D31ABA" w14:paraId="27EA3597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A958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woo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93F8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CB9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1.25-1.4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8A2C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824A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19-1.35)</w:t>
            </w:r>
          </w:p>
        </w:tc>
      </w:tr>
      <w:tr w:rsidR="008C6CA6" w:rsidRPr="00D31ABA" w14:paraId="2AFD26EC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9A20" w14:textId="5F83E766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aract</w:t>
            </w:r>
            <w:r w:rsidR="00C34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A747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069D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9B3D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4F2C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CA6" w:rsidRPr="00D31ABA" w14:paraId="485B152D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B00B4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D27C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167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4-1.0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D24B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51BA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4-1.06)</w:t>
            </w:r>
          </w:p>
        </w:tc>
      </w:tr>
      <w:tr w:rsidR="008C6CA6" w:rsidRPr="00D31ABA" w14:paraId="57D774F9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8398F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o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1777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F505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1.09-1.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A8D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83BC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4-1.08)</w:t>
            </w:r>
          </w:p>
        </w:tc>
      </w:tr>
      <w:tr w:rsidR="008C6CA6" w:rsidRPr="00D31ABA" w14:paraId="362CC43B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F5EB4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x of coal and woo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25F7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0E6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1.11-1.2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BBEC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3ACF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1.00-1.16)</w:t>
            </w:r>
          </w:p>
        </w:tc>
      </w:tr>
      <w:tr w:rsidR="008C6CA6" w:rsidRPr="00D31ABA" w14:paraId="1B5D6FD3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EBA4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woo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D51B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679D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1.10-1.2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E727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730C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1.03-1.14)</w:t>
            </w:r>
          </w:p>
        </w:tc>
      </w:tr>
      <w:tr w:rsidR="008C6CA6" w:rsidRPr="00D31ABA" w14:paraId="740167B4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7AAAC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s of sclera, cornea, iris and ciliary bod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B17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2CB2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6C3F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6F1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CA6" w:rsidRPr="00D31ABA" w14:paraId="7BB42607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63C4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E50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337E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4-1.1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6035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BFA0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4-1.19)</w:t>
            </w:r>
          </w:p>
        </w:tc>
      </w:tr>
      <w:tr w:rsidR="008C6CA6" w:rsidRPr="00D31ABA" w14:paraId="43A3473E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3D0A1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o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9484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789A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1.04-1.5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6E1B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EA8E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95-1.45)</w:t>
            </w:r>
          </w:p>
        </w:tc>
      </w:tr>
      <w:tr w:rsidR="008C6CA6" w:rsidRPr="00D31ABA" w14:paraId="67E9D7B8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0E073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x of coal and woo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8E31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5A8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04-1.6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811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A32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02-1.66)</w:t>
            </w:r>
          </w:p>
        </w:tc>
      </w:tr>
      <w:tr w:rsidR="008C6CA6" w:rsidRPr="00D31ABA" w14:paraId="6E898CA7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59998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woo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1757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2425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 (1.26-1.5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7A7B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EC3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1.18-1.49)</w:t>
            </w:r>
          </w:p>
        </w:tc>
      </w:tr>
      <w:tr w:rsidR="008C6CA6" w:rsidRPr="00D31ABA" w14:paraId="4A672778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DD41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C062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B29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62BF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2715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CA6" w:rsidRPr="00D31ABA" w14:paraId="3ACE0660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21470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F178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47EA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6-1.1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7BC8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5BBB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6-1.16)</w:t>
            </w:r>
          </w:p>
        </w:tc>
      </w:tr>
      <w:tr w:rsidR="008C6CA6" w:rsidRPr="00D31ABA" w14:paraId="14233020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6B04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o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3FA3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91E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83-1.2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89FB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6C94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4-1.00)</w:t>
            </w:r>
          </w:p>
        </w:tc>
      </w:tr>
      <w:tr w:rsidR="008C6CA6" w:rsidRPr="00D31ABA" w14:paraId="6CA94A17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A049B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x of coal and woo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501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30E8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70-1.1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214D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6BE7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65-1.09)</w:t>
            </w:r>
          </w:p>
        </w:tc>
      </w:tr>
      <w:tr w:rsidR="008C6CA6" w:rsidRPr="00D31ABA" w14:paraId="4F921E9B" w14:textId="77777777" w:rsidTr="008C6CA6">
        <w:trPr>
          <w:trHeight w:val="20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C5801" w14:textId="77777777" w:rsidR="0018735F" w:rsidRPr="00D31ABA" w:rsidRDefault="0018735F" w:rsidP="005744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wood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8FDBF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6AFE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78-1.1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6D9C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DE39F" w14:textId="77777777" w:rsidR="0018735F" w:rsidRPr="00D31ABA" w:rsidRDefault="0018735F" w:rsidP="008C6C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73-1.06)</w:t>
            </w:r>
          </w:p>
        </w:tc>
      </w:tr>
    </w:tbl>
    <w:p w14:paraId="33AD03F7" w14:textId="7EBB2A91" w:rsidR="0018735F" w:rsidRPr="002A6618" w:rsidRDefault="0018735F" w:rsidP="0018735F">
      <w:pPr>
        <w:rPr>
          <w:rFonts w:ascii="Arial" w:hAnsi="Arial" w:cs="Arial"/>
          <w:sz w:val="18"/>
        </w:rPr>
      </w:pPr>
      <w:r w:rsidRPr="002A6618">
        <w:rPr>
          <w:rFonts w:ascii="Arial" w:hAnsi="Arial" w:cs="Arial"/>
          <w:sz w:val="18"/>
        </w:rPr>
        <w:t xml:space="preserve">*Adjusted for baseline age, birth cohort, </w:t>
      </w:r>
      <w:r w:rsidR="00E12F82">
        <w:rPr>
          <w:rFonts w:ascii="Arial" w:hAnsi="Arial" w:cs="Arial"/>
          <w:sz w:val="18"/>
        </w:rPr>
        <w:t>gender</w:t>
      </w:r>
      <w:r w:rsidRPr="002A6618">
        <w:rPr>
          <w:rFonts w:ascii="Arial" w:hAnsi="Arial" w:cs="Arial"/>
          <w:sz w:val="18"/>
        </w:rPr>
        <w:t xml:space="preserve">, study area, education, occupation, smoking, passive smoking, </w:t>
      </w:r>
      <w:proofErr w:type="spellStart"/>
      <w:r w:rsidRPr="002A6618">
        <w:rPr>
          <w:rFonts w:ascii="Arial" w:hAnsi="Arial" w:cs="Arial"/>
          <w:sz w:val="18"/>
        </w:rPr>
        <w:t>cookstove</w:t>
      </w:r>
      <w:proofErr w:type="spellEnd"/>
      <w:r w:rsidRPr="002A6618">
        <w:rPr>
          <w:rFonts w:ascii="Arial" w:hAnsi="Arial" w:cs="Arial"/>
          <w:sz w:val="18"/>
        </w:rPr>
        <w:t xml:space="preserve"> ventilation, heating fuel exposure, prevalent diabetes, body mass index, length of recall period, and self-reported general health.</w:t>
      </w:r>
      <w:r w:rsidRPr="002A6618">
        <w:rPr>
          <w:rFonts w:ascii="Arial" w:hAnsi="Arial" w:cs="Arial"/>
          <w:sz w:val="18"/>
        </w:rPr>
        <w:br/>
        <w:t xml:space="preserve">†Stratified by age-at-risk, </w:t>
      </w:r>
      <w:r w:rsidR="00E12F82">
        <w:rPr>
          <w:rFonts w:ascii="Arial" w:hAnsi="Arial" w:cs="Arial"/>
          <w:sz w:val="18"/>
        </w:rPr>
        <w:t>gender</w:t>
      </w:r>
      <w:r w:rsidRPr="002A6618">
        <w:rPr>
          <w:rFonts w:ascii="Arial" w:hAnsi="Arial" w:cs="Arial"/>
          <w:sz w:val="18"/>
        </w:rPr>
        <w:t xml:space="preserve">, and study area, and adjusted for education, occupation, smoking, </w:t>
      </w:r>
      <w:proofErr w:type="gramStart"/>
      <w:r w:rsidRPr="002A6618">
        <w:rPr>
          <w:rFonts w:ascii="Arial" w:hAnsi="Arial" w:cs="Arial"/>
          <w:sz w:val="18"/>
        </w:rPr>
        <w:t>passive</w:t>
      </w:r>
      <w:proofErr w:type="gramEnd"/>
      <w:r w:rsidRPr="002A6618">
        <w:rPr>
          <w:rFonts w:ascii="Arial" w:hAnsi="Arial" w:cs="Arial"/>
          <w:sz w:val="18"/>
        </w:rPr>
        <w:t xml:space="preserve"> smoking, </w:t>
      </w:r>
      <w:proofErr w:type="spellStart"/>
      <w:r w:rsidRPr="002A6618">
        <w:rPr>
          <w:rFonts w:ascii="Arial" w:hAnsi="Arial" w:cs="Arial"/>
          <w:sz w:val="18"/>
        </w:rPr>
        <w:t>cookstove</w:t>
      </w:r>
      <w:proofErr w:type="spellEnd"/>
      <w:r w:rsidRPr="002A6618">
        <w:rPr>
          <w:rFonts w:ascii="Arial" w:hAnsi="Arial" w:cs="Arial"/>
          <w:sz w:val="18"/>
        </w:rPr>
        <w:t xml:space="preserve"> ventilation, heating fuel exposure, prevalent diabetes, body mass index, length of recall period, and self-reported general health.</w:t>
      </w:r>
    </w:p>
    <w:p w14:paraId="1B0F5115" w14:textId="54FC92F2" w:rsidR="00DA6AD3" w:rsidRDefault="00DA6AD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80D15F6" w14:textId="77777777" w:rsidR="00DA6AD3" w:rsidRPr="00DC01D0" w:rsidRDefault="00DA6AD3" w:rsidP="007C4B19">
      <w:pPr>
        <w:rPr>
          <w:rFonts w:ascii="Arial" w:hAnsi="Arial" w:cs="Arial"/>
          <w:sz w:val="20"/>
          <w:szCs w:val="20"/>
        </w:rPr>
        <w:sectPr w:rsidR="00DA6AD3" w:rsidRPr="00DC01D0" w:rsidSect="009A42F4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tbl>
      <w:tblPr>
        <w:tblStyle w:val="PlainTable2"/>
        <w:tblW w:w="15026" w:type="dxa"/>
        <w:tblLook w:val="04A0" w:firstRow="1" w:lastRow="0" w:firstColumn="1" w:lastColumn="0" w:noHBand="0" w:noVBand="1"/>
      </w:tblPr>
      <w:tblGrid>
        <w:gridCol w:w="1743"/>
        <w:gridCol w:w="2230"/>
        <w:gridCol w:w="1754"/>
        <w:gridCol w:w="2271"/>
        <w:gridCol w:w="2095"/>
        <w:gridCol w:w="1538"/>
        <w:gridCol w:w="3395"/>
      </w:tblGrid>
      <w:tr w:rsidR="00D70A23" w:rsidRPr="001C22A2" w14:paraId="1BD01509" w14:textId="77777777" w:rsidTr="00D70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7"/>
            <w:tcBorders>
              <w:top w:val="nil"/>
            </w:tcBorders>
            <w:vAlign w:val="center"/>
            <w:hideMark/>
          </w:tcPr>
          <w:p w14:paraId="56AF3D50" w14:textId="6AED310A" w:rsidR="00D70A23" w:rsidRPr="002A6618" w:rsidRDefault="00D70A23" w:rsidP="00FE2ED0">
            <w:pPr>
              <w:pStyle w:val="Heading1"/>
              <w:outlineLvl w:val="0"/>
              <w:rPr>
                <w:b/>
              </w:rPr>
            </w:pPr>
            <w:bookmarkStart w:id="13" w:name="_Toc56781544"/>
            <w:bookmarkStart w:id="14" w:name="_Toc75782200"/>
            <w:r w:rsidRPr="001C22A2">
              <w:rPr>
                <w:b/>
              </w:rPr>
              <w:lastRenderedPageBreak/>
              <w:t xml:space="preserve">Table </w:t>
            </w:r>
            <w:r w:rsidR="0083289A">
              <w:rPr>
                <w:b/>
              </w:rPr>
              <w:t>I</w:t>
            </w:r>
            <w:r w:rsidRPr="001C22A2">
              <w:rPr>
                <w:b/>
              </w:rPr>
              <w:t xml:space="preserve">. Characteristics of cross-sectional and case-control studies evaluating </w:t>
            </w:r>
            <w:r w:rsidR="001C005D">
              <w:rPr>
                <w:b/>
              </w:rPr>
              <w:t>household air pollution</w:t>
            </w:r>
            <w:r w:rsidR="001C005D" w:rsidRPr="001C22A2">
              <w:rPr>
                <w:b/>
              </w:rPr>
              <w:t xml:space="preserve"> </w:t>
            </w:r>
            <w:r w:rsidRPr="001C22A2">
              <w:rPr>
                <w:b/>
              </w:rPr>
              <w:t>and the risk of cataract</w:t>
            </w:r>
            <w:bookmarkEnd w:id="13"/>
            <w:bookmarkEnd w:id="14"/>
          </w:p>
        </w:tc>
      </w:tr>
      <w:tr w:rsidR="00D70A23" w:rsidRPr="004630C1" w14:paraId="7EED615C" w14:textId="77777777" w:rsidTr="00D70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  <w:vAlign w:val="center"/>
            <w:hideMark/>
          </w:tcPr>
          <w:p w14:paraId="18C3AE1F" w14:textId="42F4D0C1" w:rsidR="00D70A23" w:rsidRPr="004630C1" w:rsidRDefault="00D70A23" w:rsidP="00D70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hor, year (location)</w:t>
            </w:r>
          </w:p>
        </w:tc>
        <w:tc>
          <w:tcPr>
            <w:tcW w:w="2230" w:type="dxa"/>
            <w:vMerge w:val="restart"/>
            <w:vAlign w:val="center"/>
            <w:hideMark/>
          </w:tcPr>
          <w:p w14:paraId="25FBA96A" w14:textId="3C0492D9" w:rsidR="00D70A23" w:rsidRPr="004630C1" w:rsidRDefault="00D70A23" w:rsidP="00D70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, (sample size [case number], age[year</w:t>
            </w: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Merge w:val="restart"/>
            <w:vAlign w:val="center"/>
            <w:hideMark/>
          </w:tcPr>
          <w:p w14:paraId="429F0C4B" w14:textId="77777777" w:rsidR="00D70A23" w:rsidRPr="004630C1" w:rsidRDefault="00D70A23" w:rsidP="00D70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surement of exposure</w:t>
            </w:r>
          </w:p>
        </w:tc>
        <w:tc>
          <w:tcPr>
            <w:tcW w:w="5904" w:type="dxa"/>
            <w:gridSpan w:val="3"/>
            <w:vAlign w:val="center"/>
            <w:hideMark/>
          </w:tcPr>
          <w:p w14:paraId="6AA76958" w14:textId="77777777" w:rsidR="00D70A23" w:rsidRPr="004630C1" w:rsidRDefault="00D70A23" w:rsidP="00D70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395" w:type="dxa"/>
            <w:vMerge w:val="restart"/>
            <w:vAlign w:val="center"/>
            <w:hideMark/>
          </w:tcPr>
          <w:p w14:paraId="3CA7F7D9" w14:textId="77777777" w:rsidR="00D70A23" w:rsidRPr="004630C1" w:rsidRDefault="00D70A23" w:rsidP="00D70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nfounding variables </w:t>
            </w:r>
          </w:p>
          <w:p w14:paraId="3381357A" w14:textId="5FE3AE70" w:rsidR="00D70A23" w:rsidRPr="004630C1" w:rsidRDefault="00D70A23" w:rsidP="00D70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D70A23" w:rsidRPr="004630C1" w14:paraId="731BF146" w14:textId="77777777" w:rsidTr="00D70A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  <w:vAlign w:val="center"/>
            <w:hideMark/>
          </w:tcPr>
          <w:p w14:paraId="73BCF0AB" w14:textId="77777777" w:rsidR="00D70A23" w:rsidRPr="004630C1" w:rsidRDefault="00D70A23" w:rsidP="00D70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vMerge/>
            <w:vAlign w:val="center"/>
            <w:hideMark/>
          </w:tcPr>
          <w:p w14:paraId="3269BFD7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1DF16E5A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vAlign w:val="center"/>
            <w:hideMark/>
          </w:tcPr>
          <w:p w14:paraId="2FF18763" w14:textId="77777777" w:rsidR="00D70A23" w:rsidRPr="004630C1" w:rsidRDefault="00D70A23" w:rsidP="00D70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se definition </w:t>
            </w:r>
          </w:p>
          <w:p w14:paraId="522344F7" w14:textId="238B3EB6" w:rsidR="00D70A23" w:rsidRPr="004630C1" w:rsidRDefault="00D70A23" w:rsidP="00D70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 cataract</w:t>
            </w:r>
          </w:p>
        </w:tc>
        <w:tc>
          <w:tcPr>
            <w:tcW w:w="2095" w:type="dxa"/>
            <w:vAlign w:val="center"/>
            <w:hideMark/>
          </w:tcPr>
          <w:p w14:paraId="7DE3B45D" w14:textId="77777777" w:rsidR="00D70A23" w:rsidRPr="004630C1" w:rsidRDefault="00D70A23" w:rsidP="00D70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surement </w:t>
            </w:r>
          </w:p>
          <w:p w14:paraId="2E19A281" w14:textId="5E40FAD5" w:rsidR="00D70A23" w:rsidRPr="004630C1" w:rsidRDefault="00D70A23" w:rsidP="00D70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 cataract</w:t>
            </w:r>
          </w:p>
        </w:tc>
        <w:tc>
          <w:tcPr>
            <w:tcW w:w="1538" w:type="dxa"/>
            <w:vAlign w:val="center"/>
            <w:hideMark/>
          </w:tcPr>
          <w:p w14:paraId="287C027C" w14:textId="77777777" w:rsidR="00D70A23" w:rsidRPr="004630C1" w:rsidRDefault="00D70A23" w:rsidP="00D70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(s) of cataract</w:t>
            </w:r>
          </w:p>
        </w:tc>
        <w:tc>
          <w:tcPr>
            <w:tcW w:w="3395" w:type="dxa"/>
            <w:vMerge/>
            <w:vAlign w:val="center"/>
            <w:hideMark/>
          </w:tcPr>
          <w:p w14:paraId="38781DCC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0A23" w:rsidRPr="004630C1" w14:paraId="3F720219" w14:textId="77777777" w:rsidTr="00D70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7"/>
            <w:vAlign w:val="center"/>
            <w:hideMark/>
          </w:tcPr>
          <w:p w14:paraId="1204064A" w14:textId="77777777" w:rsidR="00D70A23" w:rsidRPr="004630C1" w:rsidRDefault="00D70A23" w:rsidP="00D70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-sectional studies</w:t>
            </w:r>
          </w:p>
        </w:tc>
      </w:tr>
      <w:tr w:rsidR="00D70A23" w:rsidRPr="004630C1" w14:paraId="596E4800" w14:textId="77777777" w:rsidTr="00D70A23">
        <w:trPr>
          <w:trHeight w:val="1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Align w:val="center"/>
            <w:hideMark/>
          </w:tcPr>
          <w:p w14:paraId="13C76249" w14:textId="5625218F" w:rsidR="00D70A23" w:rsidRPr="004630C1" w:rsidRDefault="00D70A23" w:rsidP="000C5D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sz w:val="20"/>
                <w:szCs w:val="20"/>
              </w:rPr>
              <w:t>Ravilla</w:t>
            </w:r>
            <w:proofErr w:type="spellEnd"/>
            <w:r w:rsidRPr="004630C1">
              <w:rPr>
                <w:rFonts w:ascii="Arial" w:eastAsia="Times New Roman" w:hAnsi="Arial" w:cs="Arial"/>
                <w:sz w:val="20"/>
                <w:szCs w:val="20"/>
              </w:rPr>
              <w:t xml:space="preserve"> TD, 2016 (India)</w:t>
            </w:r>
            <w:r w:rsidR="004630C1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0C5D1B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Ravilla&lt;/Author&gt;&lt;Year&gt;2016&lt;/Year&gt;&lt;RecNum&gt;1896&lt;/RecNum&gt;&lt;DisplayText&gt;[2]&lt;/DisplayText&gt;&lt;record&gt;&lt;rec-number&gt;1896&lt;/rec-number&gt;&lt;foreign-keys&gt;&lt;key app="EN" db-id="awdsdptdq99fdoexzrjpzsxq5wst052vpez0" timestamp="1551463168"&gt;1896&lt;/key&gt;&lt;key app="ENWeb" db-id=""&gt;0&lt;/key&gt;&lt;/foreign-keys&gt;&lt;ref-type name="Journal Article"&gt;17&lt;/ref-type&gt;&lt;contributors&gt;&lt;authors&gt;&lt;author&gt;Ravilla, T. D.&lt;/author&gt;&lt;author&gt;Gupta, S.&lt;/author&gt;&lt;author&gt;Ravindran, R. D.&lt;/author&gt;&lt;author&gt;Vashist, P.&lt;/author&gt;&lt;author&gt;Krishnan, T.&lt;/author&gt;&lt;author&gt;Maraini, G.&lt;/author&gt;&lt;author&gt;Chakravarthy, U.&lt;/author&gt;&lt;author&gt;Fletcher, A. E.&lt;/author&gt;&lt;/authors&gt;&lt;/contributors&gt;&lt;auth-address&gt;Lions Aravind Institute of Community Ophthalmology, Aravind Eye Care System, Madurai, India.&lt;/auth-address&gt;&lt;titles&gt;&lt;title&gt;Use of Cooking Fuels and Cataract in a Population-Based Study: The India Eye Disease Study&lt;/title&gt;&lt;secondary-title&gt;Environ Health Perspect&lt;/secondary-title&gt;&lt;/titles&gt;&lt;periodical&gt;&lt;full-title&gt;Environ Health Perspect&lt;/full-title&gt;&lt;/periodical&gt;&lt;pages&gt;1857-1862&lt;/pages&gt;&lt;volume&gt;124&lt;/volume&gt;&lt;number&gt;12&lt;/number&gt;&lt;keywords&gt;&lt;keyword&gt;Aged&lt;/keyword&gt;&lt;keyword&gt;Aged, 80 and over&lt;/keyword&gt;&lt;keyword&gt;Air Pollution, Indoor/*adverse effects&lt;/keyword&gt;&lt;keyword&gt;Biomass&lt;/keyword&gt;&lt;keyword&gt;Cataract/chemically induced/*epidemiology&lt;/keyword&gt;&lt;keyword&gt;Cooking/*methods&lt;/keyword&gt;&lt;keyword&gt;Female&lt;/keyword&gt;&lt;keyword&gt;Humans&lt;/keyword&gt;&lt;keyword&gt;India/epidemiology&lt;/keyword&gt;&lt;keyword&gt;Kerosene/adverse effects&lt;/keyword&gt;&lt;keyword&gt;Male&lt;/keyword&gt;&lt;keyword&gt;Middle Aged&lt;/keyword&gt;&lt;keyword&gt;Prevalence&lt;/keyword&gt;&lt;keyword&gt;Risk Factors&lt;/keyword&gt;&lt;/keywords&gt;&lt;dates&gt;&lt;year&gt;2016&lt;/year&gt;&lt;pub-dates&gt;&lt;date&gt;Dec&lt;/date&gt;&lt;/pub-dates&gt;&lt;/dates&gt;&lt;isbn&gt;1552-9924 (Electronic)&amp;#xD;0091-6765 (Linking)&lt;/isbn&gt;&lt;accession-num&gt;27227523&lt;/accession-num&gt;&lt;urls&gt;&lt;related-urls&gt;&lt;url&gt;https://www.ncbi.nlm.nih.gov/pubmed/27227523&lt;/url&gt;&lt;/related-urls&gt;&lt;/urls&gt;&lt;custom2&gt;PMC5132636 interests.&lt;/custom2&gt;&lt;electronic-resource-num&gt;10.1289/EHP193&lt;/electronic-resource-num&gt;&lt;/record&gt;&lt;/Cite&gt;&lt;/EndNote&gt;</w:instrText>
            </w:r>
            <w:r w:rsidR="004630C1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sz w:val="20"/>
                <w:szCs w:val="20"/>
              </w:rPr>
              <w:t>[2]</w:t>
            </w:r>
            <w:r w:rsidR="004630C1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vAlign w:val="center"/>
            <w:hideMark/>
          </w:tcPr>
          <w:p w14:paraId="63123EE5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sz w:val="20"/>
                <w:szCs w:val="20"/>
              </w:rPr>
              <w:t>Residents in the catchment area of two eye hospitals, 5871 (4098), ≥ 60</w:t>
            </w:r>
          </w:p>
        </w:tc>
        <w:tc>
          <w:tcPr>
            <w:tcW w:w="1754" w:type="dxa"/>
            <w:vAlign w:val="center"/>
            <w:hideMark/>
          </w:tcPr>
          <w:p w14:paraId="4E03AFC2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types of cooking fuels and stoves, and length of fuels and stoves use.</w:t>
            </w:r>
          </w:p>
        </w:tc>
        <w:tc>
          <w:tcPr>
            <w:tcW w:w="2271" w:type="dxa"/>
            <w:vAlign w:val="center"/>
            <w:hideMark/>
          </w:tcPr>
          <w:p w14:paraId="7E7A73C6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sz w:val="20"/>
                <w:szCs w:val="20"/>
              </w:rPr>
              <w:t>Lens Opacities Classification System III (LOCS III)</w:t>
            </w:r>
          </w:p>
        </w:tc>
        <w:tc>
          <w:tcPr>
            <w:tcW w:w="2095" w:type="dxa"/>
            <w:vAlign w:val="center"/>
            <w:hideMark/>
          </w:tcPr>
          <w:p w14:paraId="3AB86C04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t-lamp photographs</w:t>
            </w:r>
          </w:p>
        </w:tc>
        <w:tc>
          <w:tcPr>
            <w:tcW w:w="1538" w:type="dxa"/>
            <w:vAlign w:val="center"/>
            <w:hideMark/>
          </w:tcPr>
          <w:p w14:paraId="50149D4F" w14:textId="52D09FBD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sz w:val="20"/>
                <w:szCs w:val="20"/>
              </w:rPr>
              <w:t>nuclear, cortical or posterior-</w:t>
            </w:r>
            <w:proofErr w:type="spellStart"/>
            <w:r w:rsidR="00CB7BE1" w:rsidRPr="004630C1">
              <w:rPr>
                <w:rFonts w:ascii="Arial" w:eastAsia="Times New Roman" w:hAnsi="Arial" w:cs="Arial"/>
                <w:sz w:val="20"/>
                <w:szCs w:val="20"/>
              </w:rPr>
              <w:t>subcapsular</w:t>
            </w:r>
            <w:proofErr w:type="spellEnd"/>
            <w:r w:rsidR="00CB7BE1" w:rsidRPr="004630C1">
              <w:rPr>
                <w:rFonts w:ascii="Arial" w:eastAsia="Times New Roman" w:hAnsi="Arial" w:cs="Arial"/>
                <w:sz w:val="20"/>
                <w:szCs w:val="20"/>
              </w:rPr>
              <w:t xml:space="preserve"> cataract</w:t>
            </w:r>
          </w:p>
        </w:tc>
        <w:tc>
          <w:tcPr>
            <w:tcW w:w="3395" w:type="dxa"/>
            <w:vAlign w:val="center"/>
            <w:hideMark/>
          </w:tcPr>
          <w:p w14:paraId="41E3C0F5" w14:textId="6D5CFE4D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630C1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  <w:proofErr w:type="gramEnd"/>
            <w:r w:rsidRPr="004630C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="00E12F82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  <w:r w:rsidRPr="004630C1">
              <w:rPr>
                <w:rFonts w:ascii="Arial" w:eastAsia="Times New Roman" w:hAnsi="Arial" w:cs="Arial"/>
                <w:sz w:val="20"/>
                <w:szCs w:val="20"/>
              </w:rPr>
              <w:t xml:space="preserve">, region, socioeconomic status, sun exposure, smoking, kitchen type, </w:t>
            </w:r>
            <w:r w:rsidRPr="004630C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trition</w:t>
            </w:r>
            <w:r w:rsidRPr="004630C1">
              <w:rPr>
                <w:rFonts w:ascii="Arial" w:eastAsia="Times New Roman" w:hAnsi="Arial" w:cs="Arial"/>
                <w:sz w:val="20"/>
                <w:szCs w:val="20"/>
              </w:rPr>
              <w:t>, vitamin C deficiency, diabetes.</w:t>
            </w:r>
          </w:p>
        </w:tc>
      </w:tr>
      <w:tr w:rsidR="00D70A23" w:rsidRPr="004630C1" w14:paraId="79637C4D" w14:textId="77777777" w:rsidTr="00D70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Align w:val="center"/>
            <w:hideMark/>
          </w:tcPr>
          <w:p w14:paraId="76CD0F66" w14:textId="3B273491" w:rsidR="00D70A23" w:rsidRPr="004630C1" w:rsidRDefault="00D70A23" w:rsidP="000C5D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khrel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K, 2013 (Nepal)</w:t>
            </w:r>
            <w:r w:rsid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Pokhrel&lt;/Author&gt;&lt;Year&gt;2013&lt;/Year&gt;&lt;RecNum&gt;1948&lt;/RecNum&gt;&lt;DisplayText&gt;[3]&lt;/DisplayText&gt;&lt;record&gt;&lt;rec-number&gt;1948&lt;/rec-number&gt;&lt;foreign-keys&gt;&lt;key app="EN" db-id="awdsdptdq99fdoexzrjpzsxq5wst052vpez0" timestamp="1567434954"&gt;1948&lt;/key&gt;&lt;key app="ENWeb" db-id=""&gt;0&lt;/key&gt;&lt;/foreign-keys&gt;&lt;ref-type name="Journal Article"&gt;17&lt;/ref-type&gt;&lt;contributors&gt;&lt;authors&gt;&lt;author&gt;Pokhrel, A. K.&lt;/author&gt;&lt;author&gt;Bates, M. N.&lt;/author&gt;&lt;author&gt;Shrestha, S. P.&lt;/author&gt;&lt;author&gt;Bailey, I. L.&lt;/author&gt;&lt;author&gt;Dimartino, R. B.&lt;/author&gt;&lt;author&gt;Smith, K. R.&lt;/author&gt;&lt;/authors&gt;&lt;/contributors&gt;&lt;auth-address&gt;School of Public Health, University of California, Berkeley, Berkeley, California, USA.&lt;/auth-address&gt;&lt;titles&gt;&lt;title&gt;Biomass stoves and lens opacity and cataract in Nepalese women&lt;/title&gt;&lt;secondary-title&gt;Optom Vis Sci&lt;/secondary-title&gt;&lt;/titles&gt;&lt;periodical&gt;&lt;full-title&gt;Optom Vis Sci&lt;/full-title&gt;&lt;/periodical&gt;&lt;pages&gt;257-68&lt;/pages&gt;&lt;volume&gt;90&lt;/volume&gt;&lt;number&gt;3&lt;/number&gt;&lt;edition&gt;2013/02/13&lt;/edition&gt;&lt;keywords&gt;&lt;keyword&gt;Adult&lt;/keyword&gt;&lt;keyword&gt;Aged&lt;/keyword&gt;&lt;keyword&gt;*Biomass&lt;/keyword&gt;&lt;keyword&gt;Cataract/*epidemiology/etiology&lt;/keyword&gt;&lt;keyword&gt;Cross-Sectional Studies&lt;/keyword&gt;&lt;keyword&gt;Disease Progression&lt;/keyword&gt;&lt;keyword&gt;Environmental Exposure/*adverse effects&lt;/keyword&gt;&lt;keyword&gt;Female&lt;/keyword&gt;&lt;keyword&gt;*Household Articles&lt;/keyword&gt;&lt;keyword&gt;Humans&lt;/keyword&gt;&lt;keyword&gt;Lens, Crystalline/*pathology&lt;/keyword&gt;&lt;keyword&gt;Nepal/epidemiology&lt;/keyword&gt;&lt;keyword&gt;Prevalence&lt;/keyword&gt;&lt;keyword&gt;Risk Factors&lt;/keyword&gt;&lt;keyword&gt;Young Adult&lt;/keyword&gt;&lt;/keywords&gt;&lt;dates&gt;&lt;year&gt;2013&lt;/year&gt;&lt;pub-dates&gt;&lt;date&gt;Mar&lt;/date&gt;&lt;/pub-dates&gt;&lt;/dates&gt;&lt;isbn&gt;1538-9235 (Electronic)&amp;#xD;1040-5488 (Linking)&lt;/isbn&gt;&lt;accession-num&gt;23400024&lt;/accession-num&gt;&lt;urls&gt;&lt;related-urls&gt;&lt;url&gt;https://www.ncbi.nlm.nih.gov/pubmed/23400024&lt;/url&gt;&lt;/related-urls&gt;&lt;/urls&gt;&lt;custom2&gt;PMC4349399&lt;/custom2&gt;&lt;electronic-resource-num&gt;10.1097/OPX.0b013e3182820d60&lt;/electronic-resource-num&gt;&lt;/record&gt;&lt;/Cite&gt;&lt;/EndNote&gt;</w:instrText>
            </w:r>
            <w:r w:rsid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3]</w:t>
            </w:r>
            <w:r w:rsid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vAlign w:val="center"/>
            <w:hideMark/>
          </w:tcPr>
          <w:p w14:paraId="33D4AF5F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female outpatients, 143 (80), 20-65</w:t>
            </w:r>
          </w:p>
        </w:tc>
        <w:tc>
          <w:tcPr>
            <w:tcW w:w="1754" w:type="dxa"/>
            <w:vAlign w:val="center"/>
            <w:hideMark/>
          </w:tcPr>
          <w:p w14:paraId="015897F9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type of cooking and heating fuel, and ventilation status in kitchen.</w:t>
            </w:r>
          </w:p>
        </w:tc>
        <w:tc>
          <w:tcPr>
            <w:tcW w:w="2271" w:type="dxa"/>
            <w:vAlign w:val="center"/>
            <w:hideMark/>
          </w:tcPr>
          <w:p w14:paraId="3ECAD15F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sz w:val="20"/>
                <w:szCs w:val="20"/>
              </w:rPr>
              <w:t>LOCS III</w:t>
            </w:r>
          </w:p>
        </w:tc>
        <w:tc>
          <w:tcPr>
            <w:tcW w:w="2095" w:type="dxa"/>
            <w:vAlign w:val="center"/>
            <w:hideMark/>
          </w:tcPr>
          <w:p w14:paraId="05CEFFE9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t-lamp photographs</w:t>
            </w:r>
          </w:p>
        </w:tc>
        <w:tc>
          <w:tcPr>
            <w:tcW w:w="1538" w:type="dxa"/>
            <w:vAlign w:val="center"/>
            <w:hideMark/>
          </w:tcPr>
          <w:p w14:paraId="713C36C7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or cortical cataract</w:t>
            </w:r>
          </w:p>
        </w:tc>
        <w:tc>
          <w:tcPr>
            <w:tcW w:w="3395" w:type="dxa"/>
            <w:vAlign w:val="center"/>
            <w:hideMark/>
          </w:tcPr>
          <w:p w14:paraId="2E0E65C8" w14:textId="2394B31B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</w:t>
            </w:r>
            <w:r w:rsidR="00E12F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ducation, smoking, occupation, income, nutritional status, region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diabetes patients were excluded)</w:t>
            </w:r>
          </w:p>
        </w:tc>
      </w:tr>
      <w:tr w:rsidR="00D70A23" w:rsidRPr="004630C1" w14:paraId="707435EB" w14:textId="77777777" w:rsidTr="00D70A23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Align w:val="center"/>
            <w:hideMark/>
          </w:tcPr>
          <w:p w14:paraId="78A47D39" w14:textId="2089C3B0" w:rsidR="00D70A23" w:rsidRPr="004630C1" w:rsidRDefault="00D70A23" w:rsidP="000C5D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ha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, 2005 (India)</w:t>
            </w:r>
            <w:r w:rsid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aha&lt;/Author&gt;&lt;Year&gt;2005&lt;/Year&gt;&lt;RecNum&gt;1942&lt;/RecNum&gt;&lt;DisplayText&gt;[4]&lt;/DisplayText&gt;&lt;record&gt;&lt;rec-number&gt;1942&lt;/rec-number&gt;&lt;foreign-keys&gt;&lt;key app="EN" db-id="awdsdptdq99fdoexzrjpzsxq5wst052vpez0" timestamp="1567434924"&gt;1942&lt;/key&gt;&lt;key app="ENWeb" db-id=""&gt;0&lt;/key&gt;&lt;/foreign-keys&gt;&lt;ref-type name="Journal Article"&gt;17&lt;/ref-type&gt;&lt;contributors&gt;&lt;authors&gt;&lt;author&gt;Saha, A.&lt;/author&gt;&lt;author&gt;Kulkarni, P. K.&lt;/author&gt;&lt;author&gt;Shah, A.&lt;/author&gt;&lt;author&gt;Patel, M.&lt;/author&gt;&lt;author&gt;Saiyed, H. N.&lt;/author&gt;&lt;/authors&gt;&lt;/contributors&gt;&lt;auth-address&gt;Occupational Medicine Division, National Institute of Occupational Health, Meghani Nagar, Ahmedabad-380 016, Gujarat, India. asimsaha2311@yahoo.co.in&lt;/auth-address&gt;&lt;titles&gt;&lt;title&gt;Ocular morbidity and fuel use: an experience from India&lt;/title&gt;&lt;secondary-title&gt;Occup Environ Med&lt;/secondary-title&gt;&lt;/titles&gt;&lt;periodical&gt;&lt;full-title&gt;Occup Environ Med&lt;/full-title&gt;&lt;/periodical&gt;&lt;pages&gt;66-9&lt;/pages&gt;&lt;volume&gt;62&lt;/volume&gt;&lt;number&gt;1&lt;/number&gt;&lt;edition&gt;2004/12/23&lt;/edition&gt;&lt;keywords&gt;&lt;keyword&gt;Adult&lt;/keyword&gt;&lt;keyword&gt;Air Pollution, Indoor/*adverse effects&lt;/keyword&gt;&lt;keyword&gt;Cataract/epidemiology/etiology&lt;/keyword&gt;&lt;keyword&gt;Cross-Sectional Studies&lt;/keyword&gt;&lt;keyword&gt;*Energy-Generating Resources&lt;/keyword&gt;&lt;keyword&gt;Eye Diseases/epidemiology/*etiology&lt;/keyword&gt;&lt;keyword&gt;Female&lt;/keyword&gt;&lt;keyword&gt;Fossil Fuels/adverse effects&lt;/keyword&gt;&lt;keyword&gt;Humans&lt;/keyword&gt;&lt;keyword&gt;India/epidemiology&lt;/keyword&gt;&lt;keyword&gt;Male&lt;/keyword&gt;&lt;keyword&gt;Middle Aged&lt;/keyword&gt;&lt;keyword&gt;Prevalence&lt;/keyword&gt;&lt;keyword&gt;Risk Factors&lt;/keyword&gt;&lt;keyword&gt;Smoke/*adverse effects&lt;/keyword&gt;&lt;/keywords&gt;&lt;dates&gt;&lt;year&gt;2005&lt;/year&gt;&lt;pub-dates&gt;&lt;date&gt;Jan&lt;/date&gt;&lt;/pub-dates&gt;&lt;/dates&gt;&lt;isbn&gt;1470-7926 (Electronic)&amp;#xD;1351-0711 (Linking)&lt;/isbn&gt;&lt;accession-num&gt;15613613&lt;/accession-num&gt;&lt;urls&gt;&lt;related-urls&gt;&lt;url&gt;https://www.ncbi.nlm.nih.gov/pubmed/15613613&lt;/url&gt;&lt;/related-urls&gt;&lt;/urls&gt;&lt;custom2&gt;PMC1740843&lt;/custom2&gt;&lt;electronic-resource-num&gt;10.1136/oem.2004.015636&lt;/electronic-resource-num&gt;&lt;/record&gt;&lt;/Cite&gt;&lt;/EndNote&gt;</w:instrText>
            </w:r>
            <w:r w:rsid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vAlign w:val="center"/>
            <w:hideMark/>
          </w:tcPr>
          <w:p w14:paraId="5964D93C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lagers, 469 (around 150), N.A. (mean age 36)</w:t>
            </w:r>
          </w:p>
        </w:tc>
        <w:tc>
          <w:tcPr>
            <w:tcW w:w="1754" w:type="dxa"/>
            <w:vAlign w:val="center"/>
            <w:hideMark/>
          </w:tcPr>
          <w:p w14:paraId="0CEEB16F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household cooking fuel type</w:t>
            </w:r>
          </w:p>
        </w:tc>
        <w:tc>
          <w:tcPr>
            <w:tcW w:w="2271" w:type="dxa"/>
            <w:vAlign w:val="center"/>
            <w:hideMark/>
          </w:tcPr>
          <w:p w14:paraId="3C19B29C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095" w:type="dxa"/>
            <w:vAlign w:val="center"/>
            <w:hideMark/>
          </w:tcPr>
          <w:p w14:paraId="40E5E8DB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hthalmoscopy and slit lamp examination</w:t>
            </w:r>
          </w:p>
        </w:tc>
        <w:tc>
          <w:tcPr>
            <w:tcW w:w="1538" w:type="dxa"/>
            <w:vAlign w:val="center"/>
            <w:hideMark/>
          </w:tcPr>
          <w:p w14:paraId="4F22FFC3" w14:textId="4FA4E831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-</w:t>
            </w:r>
            <w:r w:rsidR="00CB7BE1"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ed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aract</w:t>
            </w:r>
          </w:p>
        </w:tc>
        <w:tc>
          <w:tcPr>
            <w:tcW w:w="3395" w:type="dxa"/>
            <w:vAlign w:val="center"/>
            <w:hideMark/>
          </w:tcPr>
          <w:p w14:paraId="0CBAAC64" w14:textId="1AA7D24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</w:t>
            </w:r>
            <w:r w:rsidR="00E12F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income, smoking, diabetes, hypertension, house type</w:t>
            </w:r>
          </w:p>
        </w:tc>
      </w:tr>
      <w:tr w:rsidR="00D70A23" w:rsidRPr="004630C1" w14:paraId="4135DEEE" w14:textId="77777777" w:rsidTr="00D70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7"/>
            <w:vAlign w:val="center"/>
            <w:hideMark/>
          </w:tcPr>
          <w:p w14:paraId="35455E0D" w14:textId="77777777" w:rsidR="00D70A23" w:rsidRPr="004630C1" w:rsidRDefault="00D70A23" w:rsidP="00D70A2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sz w:val="20"/>
                <w:szCs w:val="20"/>
              </w:rPr>
              <w:t>Case-control studies</w:t>
            </w:r>
          </w:p>
        </w:tc>
      </w:tr>
      <w:tr w:rsidR="00D70A23" w:rsidRPr="004630C1" w14:paraId="4A9EA1F5" w14:textId="77777777" w:rsidTr="00D70A2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4AB631DE" w14:textId="1C4F14E8" w:rsidR="00D70A23" w:rsidRPr="004630C1" w:rsidRDefault="00D70A23" w:rsidP="000C5D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GK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9 (India)</w:t>
            </w:r>
            <w:r w:rsid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as&lt;/Author&gt;&lt;Year&gt;2019&lt;/Year&gt;&lt;RecNum&gt;2006&lt;/RecNum&gt;&lt;DisplayText&gt;[5]&lt;/DisplayText&gt;&lt;record&gt;&lt;rec-number&gt;2006&lt;/rec-number&gt;&lt;foreign-keys&gt;&lt;key app="EN" db-id="awdsdptdq99fdoexzrjpzsxq5wst052vpez0" timestamp="1594646240"&gt;2006&lt;/key&gt;&lt;/foreign-keys&gt;&lt;ref-type name="Journal Article"&gt;17&lt;/ref-type&gt;&lt;contributors&gt;&lt;authors&gt;&lt;author&gt;Das, G. K.&lt;/author&gt;&lt;author&gt;Boriwal, K.&lt;/author&gt;&lt;author&gt;Chhabra, P.&lt;/author&gt;&lt;author&gt;Sahu, P. K.&lt;/author&gt;&lt;author&gt;Kumar, S.&lt;/author&gt;&lt;author&gt;Kumar, N.&lt;/author&gt;&lt;/authors&gt;&lt;/contributors&gt;&lt;auth-address&gt;UCMS and Guru Teg Bahadur Hospital, Dilshad Garden, New Delhi, India.&lt;/auth-address&gt;&lt;titles&gt;&lt;title&gt;Presenile cataract and its risk factors: A case control study&lt;/title&gt;&lt;secondary-title&gt;J Family Med Prim Care&lt;/secondary-title&gt;&lt;/titles&gt;&lt;periodical&gt;&lt;full-title&gt;J Family Med Prim Care&lt;/full-title&gt;&lt;abbr-1&gt;J Family Med Prim Care&lt;/abbr-1&gt;&lt;/periodical&gt;&lt;pages&gt;2120-2123&lt;/pages&gt;&lt;volume&gt;8&lt;/volume&gt;&lt;number&gt;6&lt;/number&gt;&lt;edition&gt;2019/07/25&lt;/edition&gt;&lt;keywords&gt;&lt;keyword&gt;Fuel exposure&lt;/keyword&gt;&lt;keyword&gt;hypercholesterolemia&lt;/keyword&gt;&lt;keyword&gt;posterior subcapsular cataract&lt;/keyword&gt;&lt;keyword&gt;presenile cataract&lt;/keyword&gt;&lt;keyword&gt;tobacco&lt;/keyword&gt;&lt;/keywords&gt;&lt;dates&gt;&lt;year&gt;2019&lt;/year&gt;&lt;pub-dates&gt;&lt;date&gt;Jun&lt;/date&gt;&lt;/pub-dates&gt;&lt;/dates&gt;&lt;isbn&gt;2249-4863 (Print)&amp;#xD;2249-4863&lt;/isbn&gt;&lt;accession-num&gt;31334190&lt;/accession-num&gt;&lt;urls&gt;&lt;/urls&gt;&lt;custom2&gt;PMC6618174&lt;/custom2&gt;&lt;electronic-resource-num&gt;10.4103/jfmpc.jfmpc_267_19&lt;/electronic-resource-num&gt;&lt;remote-database-provider&gt;NLM&lt;/remote-database-provider&gt;&lt;language&gt;eng&lt;/language&gt;&lt;/record&gt;&lt;/Cite&gt;&lt;/EndNote&gt;</w:instrText>
            </w:r>
            <w:r w:rsid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]</w:t>
            </w:r>
            <w:r w:rsid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4AA3F095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outpatients, 90 cases and 90 controls, 18-40</w:t>
            </w:r>
          </w:p>
        </w:tc>
        <w:tc>
          <w:tcPr>
            <w:tcW w:w="1754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0E51634B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daily outdoor and/or indoor fuel exposure amount</w:t>
            </w:r>
          </w:p>
        </w:tc>
        <w:tc>
          <w:tcPr>
            <w:tcW w:w="2271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635ADB95" w14:textId="40FA57AE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ual symptoms due to cataract and/or diagnosed as having cataract based on slit lamp examination</w:t>
            </w:r>
          </w:p>
        </w:tc>
        <w:tc>
          <w:tcPr>
            <w:tcW w:w="2095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2FA6CAD5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t lamp examination</w:t>
            </w:r>
          </w:p>
        </w:tc>
        <w:tc>
          <w:tcPr>
            <w:tcW w:w="1538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2CC00FD8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ile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aract</w:t>
            </w:r>
          </w:p>
        </w:tc>
        <w:tc>
          <w:tcPr>
            <w:tcW w:w="3395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5F2C895D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ly crude analysis was conducted</w:t>
            </w:r>
          </w:p>
        </w:tc>
      </w:tr>
      <w:tr w:rsidR="00D70A23" w:rsidRPr="004630C1" w14:paraId="27590F0A" w14:textId="77777777" w:rsidTr="00D70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Align w:val="center"/>
            <w:hideMark/>
          </w:tcPr>
          <w:p w14:paraId="42B8006E" w14:textId="7F81605A" w:rsidR="00D70A23" w:rsidRPr="004630C1" w:rsidRDefault="00D70A23" w:rsidP="000C5D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changya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, 2011 (Bangladesh)</w: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UYW5jaGFuZ3lhPC9BdXRob3I+PFllYXI+MjAxMTwvWWVh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</w:fldData>
              </w:fldChar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UYW5jaGFuZ3lhPC9BdXRob3I+PFllYXI+MjAxMTwvWWVh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</w:fldData>
              </w:fldChar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]</w: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vAlign w:val="center"/>
            <w:hideMark/>
          </w:tcPr>
          <w:p w14:paraId="27F5604B" w14:textId="44F965B0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patients, 153 cases and 306 controls, 18-49</w:t>
            </w:r>
          </w:p>
        </w:tc>
        <w:tc>
          <w:tcPr>
            <w:tcW w:w="1754" w:type="dxa"/>
            <w:vAlign w:val="center"/>
            <w:hideMark/>
          </w:tcPr>
          <w:p w14:paraId="0B7BD90B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type and length of household cooking fuel use, and cooking frequency.</w:t>
            </w:r>
          </w:p>
        </w:tc>
        <w:tc>
          <w:tcPr>
            <w:tcW w:w="2271" w:type="dxa"/>
            <w:vAlign w:val="center"/>
            <w:hideMark/>
          </w:tcPr>
          <w:p w14:paraId="29422C87" w14:textId="3B4EFDAE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nical diagnose 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f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aract and confirmed by slit-lamp examination, or having a </w:t>
            </w: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phakic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ns as a result of cataract surgery within the previous 5 years</w:t>
            </w:r>
          </w:p>
        </w:tc>
        <w:tc>
          <w:tcPr>
            <w:tcW w:w="2095" w:type="dxa"/>
            <w:vAlign w:val="center"/>
            <w:hideMark/>
          </w:tcPr>
          <w:p w14:paraId="6AB2ECFD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eye examination record</w:t>
            </w:r>
          </w:p>
        </w:tc>
        <w:tc>
          <w:tcPr>
            <w:tcW w:w="1538" w:type="dxa"/>
            <w:vAlign w:val="center"/>
            <w:hideMark/>
          </w:tcPr>
          <w:p w14:paraId="6D3A9DB8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ile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aract</w:t>
            </w:r>
          </w:p>
        </w:tc>
        <w:tc>
          <w:tcPr>
            <w:tcW w:w="3395" w:type="dxa"/>
            <w:vAlign w:val="center"/>
            <w:hideMark/>
          </w:tcPr>
          <w:p w14:paraId="7CC186B0" w14:textId="6A6C4FB2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</w:t>
            </w:r>
            <w:r w:rsidR="00E12F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education, family history of cataract, smoking (study was matched on age and </w:t>
            </w:r>
            <w:r w:rsidR="00E12F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diabetes patients were excluded)</w:t>
            </w:r>
          </w:p>
        </w:tc>
      </w:tr>
      <w:tr w:rsidR="00D70A23" w:rsidRPr="004630C1" w14:paraId="612C9A97" w14:textId="77777777" w:rsidTr="00D70A2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7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5DAAD05" w14:textId="1721103C" w:rsidR="00D70A23" w:rsidRPr="004630C1" w:rsidRDefault="00CB7BE1" w:rsidP="00D70A23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="00D70A23" w:rsidRPr="004630C1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(cont.)</w:t>
            </w:r>
          </w:p>
        </w:tc>
      </w:tr>
    </w:tbl>
    <w:p w14:paraId="308E96A1" w14:textId="77777777" w:rsidR="00DB1631" w:rsidRDefault="00DB1631">
      <w:r>
        <w:rPr>
          <w:b/>
          <w:bCs/>
        </w:rPr>
        <w:br w:type="page"/>
      </w:r>
    </w:p>
    <w:tbl>
      <w:tblPr>
        <w:tblStyle w:val="PlainTable2"/>
        <w:tblW w:w="15026" w:type="dxa"/>
        <w:tblLook w:val="04A0" w:firstRow="1" w:lastRow="0" w:firstColumn="1" w:lastColumn="0" w:noHBand="0" w:noVBand="1"/>
      </w:tblPr>
      <w:tblGrid>
        <w:gridCol w:w="1743"/>
        <w:gridCol w:w="2230"/>
        <w:gridCol w:w="1754"/>
        <w:gridCol w:w="2271"/>
        <w:gridCol w:w="2095"/>
        <w:gridCol w:w="1538"/>
        <w:gridCol w:w="3395"/>
      </w:tblGrid>
      <w:tr w:rsidR="00D70A23" w:rsidRPr="004630C1" w14:paraId="7668A5BF" w14:textId="77777777" w:rsidTr="00D70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7"/>
            <w:tcBorders>
              <w:top w:val="nil"/>
            </w:tcBorders>
            <w:vAlign w:val="center"/>
          </w:tcPr>
          <w:p w14:paraId="3CC8977F" w14:textId="7CC4197B" w:rsidR="00D70A23" w:rsidRPr="004630C1" w:rsidRDefault="00D70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CA1B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Characteristics of cross-sectional and case-control studies evaluating </w:t>
            </w:r>
            <w:r w:rsidR="001C00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hold air pollution</w:t>
            </w:r>
            <w:r w:rsidR="001C005D"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the risk of cataract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cont</w:t>
            </w:r>
            <w:r w:rsidR="003A26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ued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  <w:bookmarkStart w:id="15" w:name="_GoBack"/>
            <w:bookmarkEnd w:id="15"/>
          </w:p>
        </w:tc>
      </w:tr>
      <w:tr w:rsidR="0091393C" w:rsidRPr="004630C1" w14:paraId="42848FF6" w14:textId="77777777" w:rsidTr="0091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  <w:vAlign w:val="center"/>
          </w:tcPr>
          <w:p w14:paraId="6E3F8BE2" w14:textId="7568E48C" w:rsidR="0091393C" w:rsidRPr="004630C1" w:rsidRDefault="0091393C" w:rsidP="009139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hor, year (location)</w:t>
            </w:r>
          </w:p>
        </w:tc>
        <w:tc>
          <w:tcPr>
            <w:tcW w:w="2230" w:type="dxa"/>
            <w:vMerge w:val="restart"/>
            <w:vAlign w:val="center"/>
          </w:tcPr>
          <w:p w14:paraId="16E64B8C" w14:textId="571CE62F" w:rsidR="0091393C" w:rsidRPr="004630C1" w:rsidRDefault="0091393C" w:rsidP="00913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, (sample size [case number], age[year</w:t>
            </w: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Merge w:val="restart"/>
            <w:vAlign w:val="center"/>
          </w:tcPr>
          <w:p w14:paraId="1BED09CF" w14:textId="0AB78340" w:rsidR="0091393C" w:rsidRPr="004630C1" w:rsidRDefault="0091393C" w:rsidP="00913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surement of exposure</w:t>
            </w:r>
          </w:p>
        </w:tc>
        <w:tc>
          <w:tcPr>
            <w:tcW w:w="5904" w:type="dxa"/>
            <w:gridSpan w:val="3"/>
            <w:vAlign w:val="center"/>
          </w:tcPr>
          <w:p w14:paraId="06621B69" w14:textId="1BB43106" w:rsidR="0091393C" w:rsidRPr="004630C1" w:rsidRDefault="0091393C" w:rsidP="00913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395" w:type="dxa"/>
            <w:vMerge w:val="restart"/>
            <w:vAlign w:val="center"/>
          </w:tcPr>
          <w:p w14:paraId="145D9B93" w14:textId="6E9B76A0" w:rsidR="0091393C" w:rsidRPr="004630C1" w:rsidRDefault="0091393C" w:rsidP="00913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ounding variables</w:t>
            </w:r>
          </w:p>
          <w:p w14:paraId="7CC23BFF" w14:textId="66261CE8" w:rsidR="0091393C" w:rsidRPr="004630C1" w:rsidRDefault="0091393C" w:rsidP="00913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DB1631" w:rsidRPr="004630C1" w14:paraId="21F20266" w14:textId="77777777" w:rsidTr="0091393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  <w:vAlign w:val="center"/>
          </w:tcPr>
          <w:p w14:paraId="2A5621B5" w14:textId="77777777" w:rsidR="0091393C" w:rsidRPr="004630C1" w:rsidRDefault="0091393C" w:rsidP="0091393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vMerge/>
            <w:vAlign w:val="center"/>
          </w:tcPr>
          <w:p w14:paraId="4557D540" w14:textId="77777777" w:rsidR="0091393C" w:rsidRPr="004630C1" w:rsidRDefault="0091393C" w:rsidP="00913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Merge/>
            <w:vAlign w:val="center"/>
          </w:tcPr>
          <w:p w14:paraId="559CD071" w14:textId="77777777" w:rsidR="0091393C" w:rsidRPr="004630C1" w:rsidRDefault="0091393C" w:rsidP="00913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vAlign w:val="center"/>
          </w:tcPr>
          <w:p w14:paraId="2677E356" w14:textId="5D22D002" w:rsidR="0091393C" w:rsidRPr="004630C1" w:rsidRDefault="0091393C" w:rsidP="00913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definition</w:t>
            </w:r>
          </w:p>
          <w:p w14:paraId="7BF550DF" w14:textId="60590ED7" w:rsidR="0091393C" w:rsidRPr="004630C1" w:rsidRDefault="0091393C" w:rsidP="00913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 cataract</w:t>
            </w:r>
          </w:p>
        </w:tc>
        <w:tc>
          <w:tcPr>
            <w:tcW w:w="2095" w:type="dxa"/>
            <w:vAlign w:val="center"/>
          </w:tcPr>
          <w:p w14:paraId="53FA2873" w14:textId="1B92CE8C" w:rsidR="0091393C" w:rsidRPr="004630C1" w:rsidRDefault="0091393C" w:rsidP="00913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surement</w:t>
            </w:r>
          </w:p>
          <w:p w14:paraId="0D2C6257" w14:textId="3EEEB3F2" w:rsidR="0091393C" w:rsidRPr="004630C1" w:rsidRDefault="0091393C" w:rsidP="00913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 cataract</w:t>
            </w:r>
          </w:p>
        </w:tc>
        <w:tc>
          <w:tcPr>
            <w:tcW w:w="1538" w:type="dxa"/>
            <w:vAlign w:val="center"/>
          </w:tcPr>
          <w:p w14:paraId="7AC569A9" w14:textId="667A2187" w:rsidR="0091393C" w:rsidRPr="004630C1" w:rsidRDefault="0091393C" w:rsidP="00913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(s) of cataract</w:t>
            </w:r>
          </w:p>
        </w:tc>
        <w:tc>
          <w:tcPr>
            <w:tcW w:w="3395" w:type="dxa"/>
            <w:vMerge/>
            <w:vAlign w:val="center"/>
          </w:tcPr>
          <w:p w14:paraId="0273723B" w14:textId="77777777" w:rsidR="0091393C" w:rsidRPr="004630C1" w:rsidRDefault="0091393C" w:rsidP="00913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B1631" w:rsidRPr="004630C1" w14:paraId="06E97BA4" w14:textId="77777777" w:rsidTr="00D70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Align w:val="center"/>
            <w:hideMark/>
          </w:tcPr>
          <w:p w14:paraId="1EA2CB46" w14:textId="53FBC97B" w:rsidR="00D70A23" w:rsidRPr="004630C1" w:rsidRDefault="00D70A23" w:rsidP="000C5D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khrel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K, 2005 (Nepal)</w: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Pokhrel&lt;/Author&gt;&lt;Year&gt;2005&lt;/Year&gt;&lt;RecNum&gt;1933&lt;/RecNum&gt;&lt;DisplayText&gt;[7]&lt;/DisplayText&gt;&lt;record&gt;&lt;rec-number&gt;1933&lt;/rec-number&gt;&lt;foreign-keys&gt;&lt;key app="EN" db-id="awdsdptdq99fdoexzrjpzsxq5wst052vpez0" timestamp="1566325594"&gt;1933&lt;/key&gt;&lt;key app="ENWeb" db-id=""&gt;0&lt;/key&gt;&lt;/foreign-keys&gt;&lt;ref-type name="Journal Article"&gt;17&lt;/ref-type&gt;&lt;contributors&gt;&lt;authors&gt;&lt;author&gt;Pokhrel, A. K.&lt;/author&gt;&lt;author&gt;Smith, K. R.&lt;/author&gt;&lt;author&gt;Khalakdina, A.&lt;/author&gt;&lt;author&gt;Deuja, A.&lt;/author&gt;&lt;author&gt;Bates, M. N.&lt;/author&gt;&lt;/authors&gt;&lt;/contributors&gt;&lt;auth-address&gt;School of Public Health, 140 Warren Hall, University of California, Berkeley, CA 94720-7360, USA.&lt;/auth-address&gt;&lt;titles&gt;&lt;title&gt;Case-control study of indoor cooking smoke exposure and cataract in Nepal and India&lt;/title&gt;&lt;secondary-title&gt;Int J Epidemiol&lt;/secondary-title&gt;&lt;/titles&gt;&lt;periodical&gt;&lt;full-title&gt;Int J Epidemiol&lt;/full-title&gt;&lt;/periodical&gt;&lt;pages&gt;702-8&lt;/pages&gt;&lt;volume&gt;34&lt;/volume&gt;&lt;number&gt;3&lt;/number&gt;&lt;edition&gt;2005/03/02&lt;/edition&gt;&lt;keywords&gt;&lt;keyword&gt;Adult&lt;/keyword&gt;&lt;keyword&gt;Aged&lt;/keyword&gt;&lt;keyword&gt;Air Pollution, Indoor/*adverse effects&lt;/keyword&gt;&lt;keyword&gt;Case-Control Studies&lt;/keyword&gt;&lt;keyword&gt;Cataract/*epidemiology/etiology&lt;/keyword&gt;&lt;keyword&gt;Female&lt;/keyword&gt;&lt;keyword&gt;Household Articles&lt;/keyword&gt;&lt;keyword&gt;Humans&lt;/keyword&gt;&lt;keyword&gt;India/epidemiology&lt;/keyword&gt;&lt;keyword&gt;Middle Aged&lt;/keyword&gt;&lt;keyword&gt;Nepal/epidemiology&lt;/keyword&gt;&lt;keyword&gt;Risk Factors&lt;/keyword&gt;&lt;keyword&gt;Smoke/*adverse effects&lt;/keyword&gt;&lt;keyword&gt;Time Factors&lt;/keyword&gt;&lt;keyword&gt;Ventilation&lt;/keyword&gt;&lt;/keywords&gt;&lt;dates&gt;&lt;year&gt;2005&lt;/year&gt;&lt;pub-dates&gt;&lt;date&gt;Jun&lt;/date&gt;&lt;/pub-dates&gt;&lt;/dates&gt;&lt;isbn&gt;0300-5771 (Print)&amp;#xD;0300-5771 (Linking)&lt;/isbn&gt;&lt;accession-num&gt;15737974&lt;/accession-num&gt;&lt;urls&gt;&lt;related-urls&gt;&lt;url&gt;https://www.ncbi.nlm.nih.gov/pubmed/15737974&lt;/url&gt;&lt;/related-urls&gt;&lt;/urls&gt;&lt;electronic-resource-num&gt;10.1093/ije/dyi015&lt;/electronic-resource-num&gt;&lt;/record&gt;&lt;/Cite&gt;&lt;/EndNote&gt;</w:instrTex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7]</w: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vAlign w:val="center"/>
            <w:hideMark/>
          </w:tcPr>
          <w:p w14:paraId="665D11B2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female patients, 206 cases and 203 controls, 35-75</w:t>
            </w:r>
          </w:p>
        </w:tc>
        <w:tc>
          <w:tcPr>
            <w:tcW w:w="1754" w:type="dxa"/>
            <w:vAlign w:val="center"/>
            <w:hideMark/>
          </w:tcPr>
          <w:p w14:paraId="1B7CCEA1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type and length of cooking fuel use, and ventilation status in kitchen.</w:t>
            </w:r>
          </w:p>
        </w:tc>
        <w:tc>
          <w:tcPr>
            <w:tcW w:w="2271" w:type="dxa"/>
            <w:vAlign w:val="center"/>
            <w:hideMark/>
          </w:tcPr>
          <w:p w14:paraId="1E0FBEB9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095" w:type="dxa"/>
            <w:vAlign w:val="center"/>
            <w:hideMark/>
          </w:tcPr>
          <w:p w14:paraId="5D147694" w14:textId="2EBEE828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t lamp examination</w:t>
            </w:r>
          </w:p>
        </w:tc>
        <w:tc>
          <w:tcPr>
            <w:tcW w:w="1538" w:type="dxa"/>
            <w:vAlign w:val="center"/>
            <w:hideMark/>
          </w:tcPr>
          <w:p w14:paraId="7515EE85" w14:textId="2DF546A2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-related cataract</w:t>
            </w:r>
          </w:p>
        </w:tc>
        <w:tc>
          <w:tcPr>
            <w:tcW w:w="3395" w:type="dxa"/>
            <w:vAlign w:val="center"/>
            <w:hideMark/>
          </w:tcPr>
          <w:p w14:paraId="656C4D97" w14:textId="0BC17751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teracy, residency, </w:t>
            </w:r>
            <w:r w:rsidR="00CB7BE1"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ventilation in kitchen, source of light, vegetable intake, milk intake, whether work outside, house type, age stared cooking (study was matched on age; diabetes patients were excluded)</w:t>
            </w:r>
          </w:p>
        </w:tc>
      </w:tr>
      <w:tr w:rsidR="00DB1631" w:rsidRPr="004630C1" w14:paraId="0F669809" w14:textId="77777777" w:rsidTr="00D70A23">
        <w:trPr>
          <w:trHeight w:val="1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Align w:val="center"/>
            <w:hideMark/>
          </w:tcPr>
          <w:p w14:paraId="4638F7A1" w14:textId="149AA131" w:rsidR="00D70A23" w:rsidRPr="004630C1" w:rsidRDefault="00D70A23" w:rsidP="000C5D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eenivas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, 1999 (India)</w: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reenivas&lt;/Author&gt;&lt;Year&gt;1999&lt;/Year&gt;&lt;RecNum&gt;1957&lt;/RecNum&gt;&lt;DisplayText&gt;[8]&lt;/DisplayText&gt;&lt;record&gt;&lt;rec-number&gt;1957&lt;/rec-number&gt;&lt;foreign-keys&gt;&lt;key app="EN" db-id="awdsdptdq99fdoexzrjpzsxq5wst052vpez0" timestamp="1567435013"&gt;1957&lt;/key&gt;&lt;key app="ENWeb" db-id=""&gt;0&lt;/key&gt;&lt;/foreign-keys&gt;&lt;ref-type name="Journal Article"&gt;17&lt;/ref-type&gt;&lt;contributors&gt;&lt;authors&gt;&lt;author&gt;Sreenivas, V.&lt;/author&gt;&lt;author&gt;Prabhakar, A. K.&lt;/author&gt;&lt;author&gt;Badrinath, S. S. &lt;/author&gt;&lt;author&gt;Fernandez, T.&lt;/author&gt;&lt;author&gt;Roy, I. S.&lt;/author&gt;&lt;author&gt;Sharam, T.&lt;/author&gt;&lt;author&gt;Shah, B.&lt;/author&gt;&lt;/authors&gt;&lt;/contributors&gt;&lt;titles&gt;&lt;title&gt;A rural population based case-control study of senile cataract in India&lt;/title&gt;&lt;secondary-title&gt;J Epidemiol&lt;/secondary-title&gt;&lt;/titles&gt;&lt;periodical&gt;&lt;full-title&gt;J Epidemiol&lt;/full-title&gt;&lt;/periodical&gt;&lt;pages&gt;327-336&lt;/pages&gt;&lt;volume&gt;9&lt;/volume&gt;&lt;number&gt;5&lt;/number&gt;&lt;dates&gt;&lt;year&gt;1999&lt;/year&gt;&lt;/dates&gt;&lt;urls&gt;&lt;/urls&gt;&lt;/record&gt;&lt;/Cite&gt;&lt;/EndNote&gt;</w:instrTex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vAlign w:val="center"/>
            <w:hideMark/>
          </w:tcPr>
          <w:p w14:paraId="1280A60C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lagers, 559 cases and 899 controls, 40-60</w:t>
            </w:r>
          </w:p>
        </w:tc>
        <w:tc>
          <w:tcPr>
            <w:tcW w:w="1754" w:type="dxa"/>
            <w:vAlign w:val="center"/>
            <w:hideMark/>
          </w:tcPr>
          <w:p w14:paraId="6C6EC391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household cooking fuel type.</w:t>
            </w:r>
          </w:p>
        </w:tc>
        <w:tc>
          <w:tcPr>
            <w:tcW w:w="2271" w:type="dxa"/>
            <w:vAlign w:val="center"/>
            <w:hideMark/>
          </w:tcPr>
          <w:p w14:paraId="70518E21" w14:textId="28D209DA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oblique illumination, a lens showing greyness or spokes of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y opacity with or without the presence of iris shadow.</w:t>
            </w:r>
          </w:p>
        </w:tc>
        <w:tc>
          <w:tcPr>
            <w:tcW w:w="2095" w:type="dxa"/>
            <w:vAlign w:val="center"/>
            <w:hideMark/>
          </w:tcPr>
          <w:p w14:paraId="03C67CF5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ocular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upe and ophthalmoscopy examination</w:t>
            </w:r>
          </w:p>
        </w:tc>
        <w:tc>
          <w:tcPr>
            <w:tcW w:w="1538" w:type="dxa"/>
            <w:vAlign w:val="center"/>
            <w:hideMark/>
          </w:tcPr>
          <w:p w14:paraId="70B464F2" w14:textId="4600F64A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-related cataract</w:t>
            </w:r>
          </w:p>
        </w:tc>
        <w:tc>
          <w:tcPr>
            <w:tcW w:w="3395" w:type="dxa"/>
            <w:vAlign w:val="center"/>
            <w:hideMark/>
          </w:tcPr>
          <w:p w14:paraId="53917C9E" w14:textId="583A4378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</w:t>
            </w:r>
            <w:r w:rsidR="00E12F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lcohol, systolic blood pressure, diastolic blood pressure, pulse rate, height, vitamin </w:t>
            </w:r>
            <w:r w:rsidR="00CB7BE1"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daily sunlight exposure length, exposure to fire/dust, daily work hour, chewing habit.</w:t>
            </w:r>
          </w:p>
        </w:tc>
      </w:tr>
      <w:tr w:rsidR="00DB1631" w:rsidRPr="004630C1" w14:paraId="1C9D8BC2" w14:textId="77777777" w:rsidTr="00D70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Align w:val="center"/>
            <w:hideMark/>
          </w:tcPr>
          <w:p w14:paraId="6DE3548D" w14:textId="47822905" w:rsidR="00D70A23" w:rsidRPr="004630C1" w:rsidRDefault="00D70A23" w:rsidP="000C5D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dpey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999 (India)</w:t>
            </w:r>
            <w:r w:rsidR="00103D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Zodpey&lt;/Author&gt;&lt;Year&gt;1999&lt;/Year&gt;&lt;RecNum&gt;2012&lt;/RecNum&gt;&lt;DisplayText&gt;[9]&lt;/DisplayText&gt;&lt;record&gt;&lt;rec-number&gt;2012&lt;/rec-number&gt;&lt;foreign-keys&gt;&lt;key app="EN" db-id="awdsdptdq99fdoexzrjpzsxq5wst052vpez0" timestamp="1595594757"&gt;2012&lt;/key&gt;&lt;key app="ENWeb" db-id=""&gt;0&lt;/key&gt;&lt;/foreign-keys&gt;&lt;ref-type name="Journal Article"&gt;17&lt;/ref-type&gt;&lt;contributors&gt;&lt;authors&gt;&lt;author&gt;Zodpey, S. P.&lt;/author&gt;&lt;author&gt;Ughade, S. N.&lt;/author&gt;&lt;/authors&gt;&lt;/contributors&gt;&lt;titles&gt;&lt;title&gt;Exposure to cheaper cooking fuels and risk of age-related cataract in women&lt;/title&gt;&lt;secondary-title&gt;Indian J Occup Environ Med&lt;/secondary-title&gt;&lt;/titles&gt;&lt;periodical&gt;&lt;full-title&gt;Indian J Occup Environ Med&lt;/full-title&gt;&lt;/periodical&gt;&lt;pages&gt;159-61&lt;/pages&gt;&lt;volume&gt;3&lt;/volume&gt;&lt;dates&gt;&lt;year&gt;1999&lt;/year&gt;&lt;/dates&gt;&lt;urls&gt;&lt;/urls&gt;&lt;/record&gt;&lt;/Cite&gt;&lt;/EndNote&gt;</w:instrText>
            </w:r>
            <w:r w:rsidR="00103D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9]</w:t>
            </w:r>
            <w:r w:rsidR="00103D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vAlign w:val="center"/>
            <w:hideMark/>
          </w:tcPr>
          <w:p w14:paraId="452FA9C5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female patients, 223 cases and 223 controls, 35-75</w:t>
            </w:r>
          </w:p>
        </w:tc>
        <w:tc>
          <w:tcPr>
            <w:tcW w:w="1754" w:type="dxa"/>
            <w:vAlign w:val="center"/>
            <w:hideMark/>
          </w:tcPr>
          <w:p w14:paraId="5090D0D8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household cooking fuel type.</w:t>
            </w:r>
          </w:p>
        </w:tc>
        <w:tc>
          <w:tcPr>
            <w:tcW w:w="2271" w:type="dxa"/>
            <w:vAlign w:val="center"/>
            <w:hideMark/>
          </w:tcPr>
          <w:p w14:paraId="5EA8C5FC" w14:textId="0E87E81A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h a lens opacity sufficient to reduce corrected visual acuity to 6/60 or worse in the affected eye</w:t>
            </w:r>
          </w:p>
        </w:tc>
        <w:tc>
          <w:tcPr>
            <w:tcW w:w="2095" w:type="dxa"/>
            <w:vAlign w:val="center"/>
            <w:hideMark/>
          </w:tcPr>
          <w:p w14:paraId="0BC03462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eye examination record</w:t>
            </w:r>
          </w:p>
        </w:tc>
        <w:tc>
          <w:tcPr>
            <w:tcW w:w="1538" w:type="dxa"/>
            <w:vAlign w:val="center"/>
            <w:hideMark/>
          </w:tcPr>
          <w:p w14:paraId="67A6534A" w14:textId="456B71FE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-related cataract</w:t>
            </w:r>
          </w:p>
        </w:tc>
        <w:tc>
          <w:tcPr>
            <w:tcW w:w="3395" w:type="dxa"/>
            <w:vAlign w:val="center"/>
            <w:hideMark/>
          </w:tcPr>
          <w:p w14:paraId="72D626DB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-economic status</w:t>
            </w:r>
          </w:p>
        </w:tc>
      </w:tr>
      <w:tr w:rsidR="00DB1631" w:rsidRPr="004630C1" w14:paraId="2AE01A0B" w14:textId="77777777" w:rsidTr="00EE5751">
        <w:trPr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Align w:val="center"/>
            <w:hideMark/>
          </w:tcPr>
          <w:p w14:paraId="6307500A" w14:textId="645BD85E" w:rsidR="00D70A23" w:rsidRPr="004630C1" w:rsidRDefault="00D70A23" w:rsidP="000C5D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hade</w:t>
            </w:r>
            <w:proofErr w:type="spellEnd"/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N, 1998 (India)</w:t>
            </w:r>
            <w:r w:rsidR="001D7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Ughade&lt;/Author&gt;&lt;Year&gt;1998&lt;/Year&gt;&lt;RecNum&gt;2011&lt;/RecNum&gt;&lt;DisplayText&gt;[10]&lt;/DisplayText&gt;&lt;record&gt;&lt;rec-number&gt;2011&lt;/rec-number&gt;&lt;foreign-keys&gt;&lt;key app="EN" db-id="awdsdptdq99fdoexzrjpzsxq5wst052vpez0" timestamp="1594661316"&gt;2011&lt;/key&gt;&lt;/foreign-keys&gt;&lt;ref-type name="Journal Article"&gt;17&lt;/ref-type&gt;&lt;contributors&gt;&lt;authors&gt;&lt;author&gt;Ughade, S. N.&lt;/author&gt;&lt;author&gt;Zodpey, S. P.&lt;/author&gt;&lt;author&gt;Khanolkar, V. A.&lt;/author&gt;&lt;/authors&gt;&lt;/contributors&gt;&lt;auth-address&gt;Clinical Epidemiology Unit, Government Medical College, Nagpur, India.&lt;/auth-address&gt;&lt;titles&gt;&lt;title&gt;Risk factors for cataract: a case control study&lt;/title&gt;&lt;secondary-title&gt;Indian J Ophthalmol&lt;/secondary-title&gt;&lt;alt-title&gt;Indian journal of ophthalmology&lt;/alt-title&gt;&lt;/titles&gt;&lt;periodical&gt;&lt;full-title&gt;Indian J Ophthalmol&lt;/full-title&gt;&lt;abbr-1&gt;Indian J Ophthalmol&lt;/abbr-1&gt;&lt;/periodical&gt;&lt;pages&gt;221-7&lt;/pages&gt;&lt;volume&gt;46&lt;/volume&gt;&lt;number&gt;4&lt;/number&gt;&lt;edition&gt;1999/04/28&lt;/edition&gt;&lt;keywords&gt;&lt;keyword&gt;Aged&lt;/keyword&gt;&lt;keyword&gt;Aged, 80 and over&lt;/keyword&gt;&lt;keyword&gt;Case-Control Studies&lt;/keyword&gt;&lt;keyword&gt;Cataract/diagnosis/epidemiology/*etiology&lt;/keyword&gt;&lt;keyword&gt;Female&lt;/keyword&gt;&lt;keyword&gt;Humans&lt;/keyword&gt;&lt;keyword&gt;Incidence&lt;/keyword&gt;&lt;keyword&gt;India/epidemiology&lt;/keyword&gt;&lt;keyword&gt;Male&lt;/keyword&gt;&lt;keyword&gt;Middle Aged&lt;/keyword&gt;&lt;keyword&gt;Risk Factors&lt;/keyword&gt;&lt;/keywords&gt;&lt;dates&gt;&lt;year&gt;1998&lt;/year&gt;&lt;pub-dates&gt;&lt;date&gt;Dec&lt;/date&gt;&lt;/pub-dates&gt;&lt;/dates&gt;&lt;isbn&gt;0301-4738 (Print)&amp;#xD;0301-4738&lt;/isbn&gt;&lt;accession-num&gt;10218305&lt;/accession-num&gt;&lt;urls&gt;&lt;/urls&gt;&lt;remote-database-provider&gt;NLM&lt;/remote-database-provider&gt;&lt;language&gt;eng&lt;/language&gt;&lt;/record&gt;&lt;/Cite&gt;&lt;/EndNote&gt;</w:instrText>
            </w:r>
            <w:r w:rsidR="001D7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0]</w:t>
            </w:r>
            <w:r w:rsidR="001D7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vAlign w:val="center"/>
            <w:hideMark/>
          </w:tcPr>
          <w:p w14:paraId="2A96832D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hthalmology clinic patients, 262 cases and 262 controls, 50-80</w:t>
            </w:r>
          </w:p>
        </w:tc>
        <w:tc>
          <w:tcPr>
            <w:tcW w:w="1754" w:type="dxa"/>
            <w:vAlign w:val="center"/>
            <w:hideMark/>
          </w:tcPr>
          <w:p w14:paraId="6B330C45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household cooking fuel type.</w:t>
            </w:r>
          </w:p>
        </w:tc>
        <w:tc>
          <w:tcPr>
            <w:tcW w:w="2271" w:type="dxa"/>
            <w:vAlign w:val="center"/>
            <w:hideMark/>
          </w:tcPr>
          <w:p w14:paraId="206A9261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095" w:type="dxa"/>
            <w:vAlign w:val="center"/>
            <w:hideMark/>
          </w:tcPr>
          <w:p w14:paraId="337E4883" w14:textId="77777777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eye examination record</w:t>
            </w:r>
          </w:p>
        </w:tc>
        <w:tc>
          <w:tcPr>
            <w:tcW w:w="1538" w:type="dxa"/>
            <w:vAlign w:val="center"/>
            <w:hideMark/>
          </w:tcPr>
          <w:p w14:paraId="0EB0A90D" w14:textId="0B3683D0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-related cataract</w:t>
            </w:r>
          </w:p>
        </w:tc>
        <w:tc>
          <w:tcPr>
            <w:tcW w:w="3395" w:type="dxa"/>
            <w:vAlign w:val="center"/>
            <w:hideMark/>
          </w:tcPr>
          <w:p w14:paraId="2A521AEF" w14:textId="4E3B2A56" w:rsidR="00D70A23" w:rsidRPr="004630C1" w:rsidRDefault="00D70A23" w:rsidP="00D70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cio-economic status, education, history of diarrhoea, history of diabetes, glaucoma, myopia early in life, smoking, hypertension (study was matched on age and </w:t>
            </w:r>
            <w:r w:rsidR="00E12F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B1631" w:rsidRPr="004630C1" w14:paraId="465F563B" w14:textId="77777777" w:rsidTr="00EE5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Align w:val="center"/>
            <w:hideMark/>
          </w:tcPr>
          <w:p w14:paraId="7253DBF4" w14:textId="5D7A0D59" w:rsidR="00D70A23" w:rsidRPr="004630C1" w:rsidRDefault="00D70A23" w:rsidP="000C5D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han M, 1989 (India)</w: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0C5D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ohan&lt;/Author&gt;&lt;Year&gt;1989&lt;/Year&gt;&lt;RecNum&gt;2010&lt;/RecNum&gt;&lt;DisplayText&gt;[11]&lt;/DisplayText&gt;&lt;record&gt;&lt;rec-number&gt;2010&lt;/rec-number&gt;&lt;foreign-keys&gt;&lt;key app="EN" db-id="awdsdptdq99fdoexzrjpzsxq5wst052vpez0" timestamp="1594661042"&gt;2010&lt;/key&gt;&lt;/foreign-keys&gt;&lt;ref-type name="Journal Article"&gt;17&lt;/ref-type&gt;&lt;contributors&gt;&lt;authors&gt;&lt;author&gt;Mohan, Madan&lt;/author&gt;&lt;author&gt;Sperduto, Robert D.&lt;/author&gt;&lt;author&gt;Angra, Surendar K.&lt;/author&gt;&lt;author&gt;Milton, Roy C.&lt;/author&gt;&lt;author&gt;Mathur, Ravindera L.&lt;/author&gt;&lt;author&gt;Underwood, Barbara A.&lt;/author&gt;&lt;author&gt;Jaffery, Nargis&lt;/author&gt;&lt;author&gt;Pandya, Chandrakant B.&lt;/author&gt;&lt;author&gt;Chhabra, Vijay K.&lt;/author&gt;&lt;author&gt;Vajpayee, Rasik B.&lt;/author&gt;&lt;author&gt;Kalra, Vijay K.&lt;/author&gt;&lt;author&gt;Sharma, Yohj R.&lt;/author&gt;&lt;/authors&gt;&lt;/contributors&gt;&lt;titles&gt;&lt;title&gt;India-US Case-Control Study of Age-Related Cataracts&lt;/title&gt;&lt;secondary-title&gt;Archives of Ophthalmology&lt;/secondary-title&gt;&lt;/titles&gt;&lt;periodical&gt;&lt;full-title&gt;Archives of Ophthalmology&lt;/full-title&gt;&lt;abbr-1&gt;Arch Ophthalmol&lt;/abbr-1&gt;&lt;/periodical&gt;&lt;pages&gt;670-676&lt;/pages&gt;&lt;volume&gt;107&lt;/volume&gt;&lt;number&gt;5&lt;/number&gt;&lt;dates&gt;&lt;year&gt;1989&lt;/year&gt;&lt;/dates&gt;&lt;isbn&gt;0003-9950&lt;/isbn&gt;&lt;urls&gt;&lt;related-urls&gt;&lt;url&gt;https://doi.org/10.1001/archopht.1989.01070010688028&lt;/url&gt;&lt;/related-urls&gt;&lt;/urls&gt;&lt;electronic-resource-num&gt;10.1001/archopht.1989.01070010688028&lt;/electronic-resource-num&gt;&lt;access-date&gt;7/13/2020&lt;/access-date&gt;&lt;/record&gt;&lt;/Cite&gt;&lt;/EndNote&gt;</w:instrTex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C5D1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1]</w:t>
            </w:r>
            <w:r w:rsidR="00DB16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30" w:type="dxa"/>
            <w:vAlign w:val="center"/>
            <w:hideMark/>
          </w:tcPr>
          <w:p w14:paraId="162A162E" w14:textId="30E2C38E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hthalmology clinic </w:t>
            </w:r>
            <w:r w:rsidR="00CB7BE1"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patients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441 cases and 549 controls, 37-62</w:t>
            </w:r>
          </w:p>
        </w:tc>
        <w:tc>
          <w:tcPr>
            <w:tcW w:w="1754" w:type="dxa"/>
            <w:vAlign w:val="center"/>
            <w:hideMark/>
          </w:tcPr>
          <w:p w14:paraId="67A1A3F9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household cooking fuel type.</w:t>
            </w:r>
          </w:p>
        </w:tc>
        <w:tc>
          <w:tcPr>
            <w:tcW w:w="2271" w:type="dxa"/>
            <w:vAlign w:val="center"/>
            <w:hideMark/>
          </w:tcPr>
          <w:p w14:paraId="3F1C6950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095" w:type="dxa"/>
            <w:vAlign w:val="center"/>
            <w:hideMark/>
          </w:tcPr>
          <w:p w14:paraId="40010472" w14:textId="77777777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's eye examination record</w:t>
            </w:r>
          </w:p>
        </w:tc>
        <w:tc>
          <w:tcPr>
            <w:tcW w:w="1538" w:type="dxa"/>
            <w:vAlign w:val="center"/>
            <w:hideMark/>
          </w:tcPr>
          <w:p w14:paraId="02144FDA" w14:textId="289585B0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-related cataract</w:t>
            </w:r>
          </w:p>
        </w:tc>
        <w:tc>
          <w:tcPr>
            <w:tcW w:w="3395" w:type="dxa"/>
            <w:vAlign w:val="center"/>
            <w:hideMark/>
          </w:tcPr>
          <w:p w14:paraId="604807C7" w14:textId="4ED3F39E" w:rsidR="00D70A23" w:rsidRPr="004630C1" w:rsidRDefault="00D70A23" w:rsidP="00D70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</w:t>
            </w:r>
            <w:r w:rsidR="00E12F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B7BE1"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, dietary</w:t>
            </w:r>
            <w:r w:rsidRPr="004630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, BMI, systolic blood pressure, aspirin use (diabetes patients were excluded)</w:t>
            </w:r>
          </w:p>
        </w:tc>
      </w:tr>
    </w:tbl>
    <w:p w14:paraId="47A345C2" w14:textId="2985CC09" w:rsidR="004504C0" w:rsidRPr="0098570A" w:rsidRDefault="00CB7BE1" w:rsidP="00510961">
      <w:pPr>
        <w:rPr>
          <w:rFonts w:eastAsia="PMingLiU"/>
          <w:b/>
          <w:sz w:val="20"/>
          <w:szCs w:val="20"/>
          <w:lang w:eastAsia="zh-TW"/>
        </w:rPr>
      </w:pPr>
      <w:r w:rsidRPr="00CB7BE1">
        <w:rPr>
          <w:rFonts w:ascii="Arial" w:hAnsi="Arial" w:cs="Arial"/>
          <w:bCs/>
          <w:sz w:val="20"/>
          <w:szCs w:val="20"/>
        </w:rPr>
        <w:t>N.A.: not available – where the relevant information is not reported</w:t>
      </w:r>
      <w:r w:rsidR="00315B49">
        <w:rPr>
          <w:rFonts w:eastAsia="PMingLiU"/>
          <w:b/>
          <w:lang w:eastAsia="zh-TW"/>
        </w:rPr>
        <w:t xml:space="preserve">  </w:t>
      </w:r>
    </w:p>
    <w:sectPr w:rsidR="004504C0" w:rsidRPr="0098570A" w:rsidSect="00510961">
      <w:footerReference w:type="even" r:id="rId15"/>
      <w:footerReference w:type="default" r:id="rId16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3767C" w14:textId="77777777" w:rsidR="00F21A42" w:rsidRDefault="00F21A42" w:rsidP="00E36AB7">
      <w:pPr>
        <w:spacing w:after="0" w:line="240" w:lineRule="auto"/>
      </w:pPr>
      <w:r>
        <w:separator/>
      </w:r>
    </w:p>
  </w:endnote>
  <w:endnote w:type="continuationSeparator" w:id="0">
    <w:p w14:paraId="6930A712" w14:textId="77777777" w:rsidR="00F21A42" w:rsidRDefault="00F21A42" w:rsidP="00E36AB7">
      <w:pPr>
        <w:spacing w:after="0" w:line="240" w:lineRule="auto"/>
      </w:pPr>
      <w:r>
        <w:continuationSeparator/>
      </w:r>
    </w:p>
  </w:endnote>
  <w:endnote w:type="continuationNotice" w:id="1">
    <w:p w14:paraId="5B46678E" w14:textId="77777777" w:rsidR="00F21A42" w:rsidRDefault="00F21A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09FE37" w14:textId="77777777" w:rsidR="00F21A42" w:rsidRDefault="00F21A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1794126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127D1" w14:textId="74148C00" w:rsidR="00F21A42" w:rsidRPr="003D794B" w:rsidRDefault="00F21A42">
        <w:pPr>
          <w:pStyle w:val="Footer"/>
          <w:jc w:val="center"/>
          <w:rPr>
            <w:rFonts w:ascii="Arial" w:hAnsi="Arial" w:cs="Arial"/>
          </w:rPr>
        </w:pPr>
        <w:r w:rsidRPr="003D794B">
          <w:rPr>
            <w:rFonts w:ascii="Arial" w:hAnsi="Arial" w:cs="Arial"/>
          </w:rPr>
          <w:fldChar w:fldCharType="begin"/>
        </w:r>
        <w:r w:rsidRPr="003D794B">
          <w:rPr>
            <w:rFonts w:ascii="Arial" w:hAnsi="Arial" w:cs="Arial"/>
          </w:rPr>
          <w:instrText xml:space="preserve"> PAGE   \* MERGEFORMAT </w:instrText>
        </w:r>
        <w:r w:rsidRPr="003D794B">
          <w:rPr>
            <w:rFonts w:ascii="Arial" w:hAnsi="Arial" w:cs="Arial"/>
          </w:rPr>
          <w:fldChar w:fldCharType="separate"/>
        </w:r>
        <w:r w:rsidR="00CA1B0B">
          <w:rPr>
            <w:rFonts w:ascii="Arial" w:hAnsi="Arial" w:cs="Arial"/>
            <w:noProof/>
          </w:rPr>
          <w:t>9</w:t>
        </w:r>
        <w:r w:rsidRPr="003D794B">
          <w:rPr>
            <w:rFonts w:ascii="Arial" w:hAnsi="Arial" w:cs="Arial"/>
            <w:noProof/>
          </w:rPr>
          <w:fldChar w:fldCharType="end"/>
        </w:r>
      </w:p>
    </w:sdtContent>
  </w:sdt>
  <w:p w14:paraId="54813E30" w14:textId="77777777" w:rsidR="00F21A42" w:rsidRDefault="00F21A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29437C" w14:textId="77777777" w:rsidR="00F21A42" w:rsidRDefault="00F21A4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5B0F50" w14:textId="77777777" w:rsidR="00F21A42" w:rsidRDefault="00F21A42" w:rsidP="00ED34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6748B3" w14:textId="77777777" w:rsidR="00F21A42" w:rsidRDefault="00F21A42" w:rsidP="00ED34D7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6F8024" w14:textId="1DF88356" w:rsidR="00F21A42" w:rsidRDefault="00F21A42" w:rsidP="00ED34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1B0B">
      <w:rPr>
        <w:rStyle w:val="PageNumber"/>
        <w:noProof/>
      </w:rPr>
      <w:t>10</w:t>
    </w:r>
    <w:r>
      <w:rPr>
        <w:rStyle w:val="PageNumber"/>
      </w:rPr>
      <w:fldChar w:fldCharType="end"/>
    </w:r>
  </w:p>
  <w:p w14:paraId="0D93E19D" w14:textId="77777777" w:rsidR="00F21A42" w:rsidRDefault="00F21A42" w:rsidP="00ED34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82AC05" w14:textId="77777777" w:rsidR="00F21A42" w:rsidRDefault="00F21A42" w:rsidP="00E36AB7">
      <w:pPr>
        <w:spacing w:after="0" w:line="240" w:lineRule="auto"/>
      </w:pPr>
      <w:r>
        <w:separator/>
      </w:r>
    </w:p>
  </w:footnote>
  <w:footnote w:type="continuationSeparator" w:id="0">
    <w:p w14:paraId="7B84A0AE" w14:textId="77777777" w:rsidR="00F21A42" w:rsidRDefault="00F21A42" w:rsidP="00E36AB7">
      <w:pPr>
        <w:spacing w:after="0" w:line="240" w:lineRule="auto"/>
      </w:pPr>
      <w:r>
        <w:continuationSeparator/>
      </w:r>
    </w:p>
  </w:footnote>
  <w:footnote w:type="continuationNotice" w:id="1">
    <w:p w14:paraId="06D5E420" w14:textId="77777777" w:rsidR="00F21A42" w:rsidRDefault="00F21A4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2332B7" w14:textId="77777777" w:rsidR="00F21A42" w:rsidRDefault="00F21A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44B319" w14:textId="77777777" w:rsidR="00F21A42" w:rsidRDefault="00F21A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0FCE" w14:textId="77777777" w:rsidR="00F21A42" w:rsidRDefault="00F21A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[]styl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548C8"/>
    <w:rsid w:val="00002DCD"/>
    <w:rsid w:val="00005944"/>
    <w:rsid w:val="000243F3"/>
    <w:rsid w:val="000269AD"/>
    <w:rsid w:val="00032A38"/>
    <w:rsid w:val="000334B2"/>
    <w:rsid w:val="00033E35"/>
    <w:rsid w:val="00034D41"/>
    <w:rsid w:val="000472CE"/>
    <w:rsid w:val="00051818"/>
    <w:rsid w:val="00051D6A"/>
    <w:rsid w:val="00062E3A"/>
    <w:rsid w:val="00075C9E"/>
    <w:rsid w:val="00076EA2"/>
    <w:rsid w:val="00080641"/>
    <w:rsid w:val="00081018"/>
    <w:rsid w:val="000904C1"/>
    <w:rsid w:val="000910B9"/>
    <w:rsid w:val="00094421"/>
    <w:rsid w:val="00097084"/>
    <w:rsid w:val="000A70FF"/>
    <w:rsid w:val="000A7C04"/>
    <w:rsid w:val="000C5D1B"/>
    <w:rsid w:val="000D29B3"/>
    <w:rsid w:val="000D7765"/>
    <w:rsid w:val="000D7B2E"/>
    <w:rsid w:val="000E2689"/>
    <w:rsid w:val="000E44F4"/>
    <w:rsid w:val="000F0E62"/>
    <w:rsid w:val="000F23E9"/>
    <w:rsid w:val="00103D9A"/>
    <w:rsid w:val="00103FBE"/>
    <w:rsid w:val="00107D42"/>
    <w:rsid w:val="001450D6"/>
    <w:rsid w:val="00146C13"/>
    <w:rsid w:val="0015575B"/>
    <w:rsid w:val="001557BA"/>
    <w:rsid w:val="001568B6"/>
    <w:rsid w:val="00156DF9"/>
    <w:rsid w:val="00157455"/>
    <w:rsid w:val="0016063A"/>
    <w:rsid w:val="00161F1D"/>
    <w:rsid w:val="00162A1E"/>
    <w:rsid w:val="00165153"/>
    <w:rsid w:val="00172867"/>
    <w:rsid w:val="001731BC"/>
    <w:rsid w:val="00173CC2"/>
    <w:rsid w:val="001766EC"/>
    <w:rsid w:val="001767E3"/>
    <w:rsid w:val="001821FD"/>
    <w:rsid w:val="001852CC"/>
    <w:rsid w:val="001857DD"/>
    <w:rsid w:val="0018735F"/>
    <w:rsid w:val="001A2FD1"/>
    <w:rsid w:val="001A655E"/>
    <w:rsid w:val="001B1919"/>
    <w:rsid w:val="001B2E8D"/>
    <w:rsid w:val="001B3A4F"/>
    <w:rsid w:val="001C005D"/>
    <w:rsid w:val="001C22A2"/>
    <w:rsid w:val="001C5923"/>
    <w:rsid w:val="001D007D"/>
    <w:rsid w:val="001D7510"/>
    <w:rsid w:val="001E5050"/>
    <w:rsid w:val="001F26C5"/>
    <w:rsid w:val="00201ED7"/>
    <w:rsid w:val="00205553"/>
    <w:rsid w:val="00206E6A"/>
    <w:rsid w:val="0021076C"/>
    <w:rsid w:val="00213E31"/>
    <w:rsid w:val="00213FC2"/>
    <w:rsid w:val="00220A9C"/>
    <w:rsid w:val="0023528E"/>
    <w:rsid w:val="002370A1"/>
    <w:rsid w:val="00246AD4"/>
    <w:rsid w:val="0025328C"/>
    <w:rsid w:val="00255F11"/>
    <w:rsid w:val="00265B95"/>
    <w:rsid w:val="002676B1"/>
    <w:rsid w:val="00276DEE"/>
    <w:rsid w:val="00284405"/>
    <w:rsid w:val="0029278B"/>
    <w:rsid w:val="00294FD6"/>
    <w:rsid w:val="002957B8"/>
    <w:rsid w:val="002A6618"/>
    <w:rsid w:val="002B5670"/>
    <w:rsid w:val="002C4192"/>
    <w:rsid w:val="002D3AED"/>
    <w:rsid w:val="002D4D96"/>
    <w:rsid w:val="002D7C74"/>
    <w:rsid w:val="002E1CC8"/>
    <w:rsid w:val="002E5125"/>
    <w:rsid w:val="002E6C56"/>
    <w:rsid w:val="002E7E0A"/>
    <w:rsid w:val="002F578A"/>
    <w:rsid w:val="002F7BE2"/>
    <w:rsid w:val="00310D7F"/>
    <w:rsid w:val="003125F3"/>
    <w:rsid w:val="00315B49"/>
    <w:rsid w:val="00317297"/>
    <w:rsid w:val="00320665"/>
    <w:rsid w:val="00375F85"/>
    <w:rsid w:val="00380A02"/>
    <w:rsid w:val="00387AB5"/>
    <w:rsid w:val="00387F8B"/>
    <w:rsid w:val="00392AD4"/>
    <w:rsid w:val="00394E36"/>
    <w:rsid w:val="003A1B3A"/>
    <w:rsid w:val="003A26FC"/>
    <w:rsid w:val="003A57A9"/>
    <w:rsid w:val="003A5BB5"/>
    <w:rsid w:val="003B08A3"/>
    <w:rsid w:val="003B25F7"/>
    <w:rsid w:val="003B2A7D"/>
    <w:rsid w:val="003B3C0E"/>
    <w:rsid w:val="003C1F67"/>
    <w:rsid w:val="003C2B66"/>
    <w:rsid w:val="003C4E84"/>
    <w:rsid w:val="003D659E"/>
    <w:rsid w:val="003D794B"/>
    <w:rsid w:val="003E45BE"/>
    <w:rsid w:val="003F2AAA"/>
    <w:rsid w:val="003F3AFF"/>
    <w:rsid w:val="003F4DF0"/>
    <w:rsid w:val="003F6006"/>
    <w:rsid w:val="0040120E"/>
    <w:rsid w:val="00402EE2"/>
    <w:rsid w:val="00411AB6"/>
    <w:rsid w:val="004160DA"/>
    <w:rsid w:val="004219A5"/>
    <w:rsid w:val="00423E9A"/>
    <w:rsid w:val="00423EA4"/>
    <w:rsid w:val="00431CC0"/>
    <w:rsid w:val="00444173"/>
    <w:rsid w:val="004504C0"/>
    <w:rsid w:val="00456F71"/>
    <w:rsid w:val="00462E61"/>
    <w:rsid w:val="004630C1"/>
    <w:rsid w:val="0048723D"/>
    <w:rsid w:val="00492D92"/>
    <w:rsid w:val="00497A04"/>
    <w:rsid w:val="004C1F46"/>
    <w:rsid w:val="004D37C1"/>
    <w:rsid w:val="00500E53"/>
    <w:rsid w:val="00502CAA"/>
    <w:rsid w:val="0050719C"/>
    <w:rsid w:val="00510961"/>
    <w:rsid w:val="005203D2"/>
    <w:rsid w:val="00522705"/>
    <w:rsid w:val="00524126"/>
    <w:rsid w:val="0052507D"/>
    <w:rsid w:val="00531BA9"/>
    <w:rsid w:val="00532263"/>
    <w:rsid w:val="00536E5B"/>
    <w:rsid w:val="005409A2"/>
    <w:rsid w:val="00542781"/>
    <w:rsid w:val="00542A73"/>
    <w:rsid w:val="00542F83"/>
    <w:rsid w:val="00543E61"/>
    <w:rsid w:val="00545B2D"/>
    <w:rsid w:val="00546B9F"/>
    <w:rsid w:val="00551540"/>
    <w:rsid w:val="00556381"/>
    <w:rsid w:val="00556AFE"/>
    <w:rsid w:val="00561497"/>
    <w:rsid w:val="005668C8"/>
    <w:rsid w:val="0057448B"/>
    <w:rsid w:val="005752B1"/>
    <w:rsid w:val="00580900"/>
    <w:rsid w:val="0059464A"/>
    <w:rsid w:val="005A328D"/>
    <w:rsid w:val="005C416A"/>
    <w:rsid w:val="005C5905"/>
    <w:rsid w:val="005D1B44"/>
    <w:rsid w:val="005D31ED"/>
    <w:rsid w:val="005D43F5"/>
    <w:rsid w:val="005D49B2"/>
    <w:rsid w:val="005D6901"/>
    <w:rsid w:val="005E1417"/>
    <w:rsid w:val="005F6690"/>
    <w:rsid w:val="00601F73"/>
    <w:rsid w:val="00612C2F"/>
    <w:rsid w:val="00617127"/>
    <w:rsid w:val="006204A6"/>
    <w:rsid w:val="00622432"/>
    <w:rsid w:val="006374DC"/>
    <w:rsid w:val="006537B0"/>
    <w:rsid w:val="00656BD3"/>
    <w:rsid w:val="00662238"/>
    <w:rsid w:val="0066475E"/>
    <w:rsid w:val="00664F16"/>
    <w:rsid w:val="00686A74"/>
    <w:rsid w:val="0069324A"/>
    <w:rsid w:val="0069527F"/>
    <w:rsid w:val="006A12F9"/>
    <w:rsid w:val="006A5D12"/>
    <w:rsid w:val="006B252E"/>
    <w:rsid w:val="006B359A"/>
    <w:rsid w:val="006C5C0E"/>
    <w:rsid w:val="006D3088"/>
    <w:rsid w:val="006D7033"/>
    <w:rsid w:val="006E151A"/>
    <w:rsid w:val="006E7051"/>
    <w:rsid w:val="007070E5"/>
    <w:rsid w:val="00707100"/>
    <w:rsid w:val="007315AE"/>
    <w:rsid w:val="00740716"/>
    <w:rsid w:val="00751D2E"/>
    <w:rsid w:val="00754844"/>
    <w:rsid w:val="007677E5"/>
    <w:rsid w:val="00770F55"/>
    <w:rsid w:val="0077116E"/>
    <w:rsid w:val="00771F38"/>
    <w:rsid w:val="007766DD"/>
    <w:rsid w:val="0078154C"/>
    <w:rsid w:val="00781922"/>
    <w:rsid w:val="0078283E"/>
    <w:rsid w:val="00791C3F"/>
    <w:rsid w:val="007A1272"/>
    <w:rsid w:val="007A3F28"/>
    <w:rsid w:val="007A6BE4"/>
    <w:rsid w:val="007C12DA"/>
    <w:rsid w:val="007C4B19"/>
    <w:rsid w:val="007C502F"/>
    <w:rsid w:val="007D3D01"/>
    <w:rsid w:val="007D586D"/>
    <w:rsid w:val="007D734C"/>
    <w:rsid w:val="007E41D7"/>
    <w:rsid w:val="007F1680"/>
    <w:rsid w:val="007F1CBB"/>
    <w:rsid w:val="007F36C9"/>
    <w:rsid w:val="008112C0"/>
    <w:rsid w:val="00821BA7"/>
    <w:rsid w:val="00822239"/>
    <w:rsid w:val="008317E5"/>
    <w:rsid w:val="0083289A"/>
    <w:rsid w:val="00841DEF"/>
    <w:rsid w:val="00846500"/>
    <w:rsid w:val="00847115"/>
    <w:rsid w:val="00851D0E"/>
    <w:rsid w:val="00854713"/>
    <w:rsid w:val="00857D17"/>
    <w:rsid w:val="00860DCE"/>
    <w:rsid w:val="00864933"/>
    <w:rsid w:val="0086618A"/>
    <w:rsid w:val="00875807"/>
    <w:rsid w:val="008956EA"/>
    <w:rsid w:val="008B0B50"/>
    <w:rsid w:val="008B1194"/>
    <w:rsid w:val="008B3AAA"/>
    <w:rsid w:val="008B6057"/>
    <w:rsid w:val="008B7754"/>
    <w:rsid w:val="008C1C40"/>
    <w:rsid w:val="008C6CA6"/>
    <w:rsid w:val="008C71CC"/>
    <w:rsid w:val="008E0A77"/>
    <w:rsid w:val="008E4068"/>
    <w:rsid w:val="008F053D"/>
    <w:rsid w:val="008F17A9"/>
    <w:rsid w:val="009037D0"/>
    <w:rsid w:val="00910A1E"/>
    <w:rsid w:val="0091393C"/>
    <w:rsid w:val="009227FD"/>
    <w:rsid w:val="0092665E"/>
    <w:rsid w:val="009277CB"/>
    <w:rsid w:val="00937B20"/>
    <w:rsid w:val="00937F6B"/>
    <w:rsid w:val="00944254"/>
    <w:rsid w:val="00951386"/>
    <w:rsid w:val="00975C9D"/>
    <w:rsid w:val="00981376"/>
    <w:rsid w:val="0098570A"/>
    <w:rsid w:val="009A2944"/>
    <w:rsid w:val="009A42F4"/>
    <w:rsid w:val="009C20BA"/>
    <w:rsid w:val="009C377D"/>
    <w:rsid w:val="009C4883"/>
    <w:rsid w:val="009C5616"/>
    <w:rsid w:val="009D1EB2"/>
    <w:rsid w:val="009D7B8D"/>
    <w:rsid w:val="009E0DF5"/>
    <w:rsid w:val="009E6DCB"/>
    <w:rsid w:val="009F5B16"/>
    <w:rsid w:val="00A04CE4"/>
    <w:rsid w:val="00A21C28"/>
    <w:rsid w:val="00A24288"/>
    <w:rsid w:val="00A256FA"/>
    <w:rsid w:val="00A272BF"/>
    <w:rsid w:val="00A30A68"/>
    <w:rsid w:val="00A40E60"/>
    <w:rsid w:val="00A45258"/>
    <w:rsid w:val="00A46A21"/>
    <w:rsid w:val="00A56E40"/>
    <w:rsid w:val="00A63C4C"/>
    <w:rsid w:val="00A82BD2"/>
    <w:rsid w:val="00AA1599"/>
    <w:rsid w:val="00AA272B"/>
    <w:rsid w:val="00AD5FF5"/>
    <w:rsid w:val="00AD746D"/>
    <w:rsid w:val="00AE7145"/>
    <w:rsid w:val="00AE7B8A"/>
    <w:rsid w:val="00AF4553"/>
    <w:rsid w:val="00B0251F"/>
    <w:rsid w:val="00B174FE"/>
    <w:rsid w:val="00B30F5A"/>
    <w:rsid w:val="00B50497"/>
    <w:rsid w:val="00B535BC"/>
    <w:rsid w:val="00B55715"/>
    <w:rsid w:val="00B56A66"/>
    <w:rsid w:val="00B5763A"/>
    <w:rsid w:val="00B63ACD"/>
    <w:rsid w:val="00B71865"/>
    <w:rsid w:val="00B80393"/>
    <w:rsid w:val="00B81B4A"/>
    <w:rsid w:val="00B82183"/>
    <w:rsid w:val="00B84825"/>
    <w:rsid w:val="00B86905"/>
    <w:rsid w:val="00B94662"/>
    <w:rsid w:val="00B949A3"/>
    <w:rsid w:val="00B95494"/>
    <w:rsid w:val="00B9586F"/>
    <w:rsid w:val="00BB3B21"/>
    <w:rsid w:val="00BB5ED8"/>
    <w:rsid w:val="00BD11A9"/>
    <w:rsid w:val="00BD5A87"/>
    <w:rsid w:val="00BF25CE"/>
    <w:rsid w:val="00BF2AF6"/>
    <w:rsid w:val="00C016A0"/>
    <w:rsid w:val="00C01AC6"/>
    <w:rsid w:val="00C02945"/>
    <w:rsid w:val="00C06FBD"/>
    <w:rsid w:val="00C1125A"/>
    <w:rsid w:val="00C16FD8"/>
    <w:rsid w:val="00C2022F"/>
    <w:rsid w:val="00C25198"/>
    <w:rsid w:val="00C334D8"/>
    <w:rsid w:val="00C3479A"/>
    <w:rsid w:val="00C45F79"/>
    <w:rsid w:val="00C549C8"/>
    <w:rsid w:val="00C70E64"/>
    <w:rsid w:val="00C77AA8"/>
    <w:rsid w:val="00C77AC2"/>
    <w:rsid w:val="00C862BB"/>
    <w:rsid w:val="00C91DD5"/>
    <w:rsid w:val="00C94183"/>
    <w:rsid w:val="00CA1B0B"/>
    <w:rsid w:val="00CB44A6"/>
    <w:rsid w:val="00CB7BE1"/>
    <w:rsid w:val="00CC14D8"/>
    <w:rsid w:val="00CC19E9"/>
    <w:rsid w:val="00CD105B"/>
    <w:rsid w:val="00CD2CD1"/>
    <w:rsid w:val="00CD4E03"/>
    <w:rsid w:val="00CE4C2B"/>
    <w:rsid w:val="00CE4E15"/>
    <w:rsid w:val="00CF5E21"/>
    <w:rsid w:val="00D039D4"/>
    <w:rsid w:val="00D16D7D"/>
    <w:rsid w:val="00D2233F"/>
    <w:rsid w:val="00D225C0"/>
    <w:rsid w:val="00D24ADC"/>
    <w:rsid w:val="00D43814"/>
    <w:rsid w:val="00D44B7F"/>
    <w:rsid w:val="00D45B0E"/>
    <w:rsid w:val="00D474B0"/>
    <w:rsid w:val="00D50ECA"/>
    <w:rsid w:val="00D60AF7"/>
    <w:rsid w:val="00D61090"/>
    <w:rsid w:val="00D70A23"/>
    <w:rsid w:val="00D756D5"/>
    <w:rsid w:val="00D837C7"/>
    <w:rsid w:val="00D85D99"/>
    <w:rsid w:val="00D86429"/>
    <w:rsid w:val="00D946FE"/>
    <w:rsid w:val="00DA355C"/>
    <w:rsid w:val="00DA6AD3"/>
    <w:rsid w:val="00DA78D2"/>
    <w:rsid w:val="00DB1631"/>
    <w:rsid w:val="00DC01D0"/>
    <w:rsid w:val="00DF5506"/>
    <w:rsid w:val="00DF5EB6"/>
    <w:rsid w:val="00E03860"/>
    <w:rsid w:val="00E04E9E"/>
    <w:rsid w:val="00E05B1B"/>
    <w:rsid w:val="00E111B6"/>
    <w:rsid w:val="00E11DD9"/>
    <w:rsid w:val="00E12F82"/>
    <w:rsid w:val="00E21005"/>
    <w:rsid w:val="00E2277F"/>
    <w:rsid w:val="00E36AB7"/>
    <w:rsid w:val="00E43965"/>
    <w:rsid w:val="00E536A5"/>
    <w:rsid w:val="00E548C8"/>
    <w:rsid w:val="00E6025A"/>
    <w:rsid w:val="00E60CA1"/>
    <w:rsid w:val="00E74525"/>
    <w:rsid w:val="00E8027D"/>
    <w:rsid w:val="00E8334C"/>
    <w:rsid w:val="00E84021"/>
    <w:rsid w:val="00E84E00"/>
    <w:rsid w:val="00E85300"/>
    <w:rsid w:val="00E91201"/>
    <w:rsid w:val="00EA1449"/>
    <w:rsid w:val="00EA2D87"/>
    <w:rsid w:val="00EA30BD"/>
    <w:rsid w:val="00EA6EF4"/>
    <w:rsid w:val="00EC066E"/>
    <w:rsid w:val="00EC2214"/>
    <w:rsid w:val="00EC4E24"/>
    <w:rsid w:val="00EC7EB5"/>
    <w:rsid w:val="00ED2C79"/>
    <w:rsid w:val="00ED34D7"/>
    <w:rsid w:val="00ED76A6"/>
    <w:rsid w:val="00ED79C7"/>
    <w:rsid w:val="00EE5751"/>
    <w:rsid w:val="00EE5787"/>
    <w:rsid w:val="00F01048"/>
    <w:rsid w:val="00F04D0A"/>
    <w:rsid w:val="00F167E6"/>
    <w:rsid w:val="00F17147"/>
    <w:rsid w:val="00F21A42"/>
    <w:rsid w:val="00F24EE2"/>
    <w:rsid w:val="00F349C2"/>
    <w:rsid w:val="00F4643D"/>
    <w:rsid w:val="00F50D55"/>
    <w:rsid w:val="00F53106"/>
    <w:rsid w:val="00F67D4D"/>
    <w:rsid w:val="00F83349"/>
    <w:rsid w:val="00F92471"/>
    <w:rsid w:val="00FA3030"/>
    <w:rsid w:val="00FB174E"/>
    <w:rsid w:val="00FC1345"/>
    <w:rsid w:val="00FC65C8"/>
    <w:rsid w:val="00FD1B6E"/>
    <w:rsid w:val="00FD7046"/>
    <w:rsid w:val="00FE2ED0"/>
    <w:rsid w:val="00FE5558"/>
    <w:rsid w:val="00FE5F53"/>
    <w:rsid w:val="00FE633D"/>
    <w:rsid w:val="00FE6F9C"/>
    <w:rsid w:val="00FF611E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443EF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ED0"/>
    <w:pPr>
      <w:keepNext/>
      <w:keepLines/>
      <w:spacing w:after="0"/>
      <w:outlineLvl w:val="0"/>
    </w:pPr>
    <w:rPr>
      <w:rFonts w:ascii="Arial" w:eastAsiaTheme="majorEastAsia" w:hAnsi="Arial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77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6A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AB7"/>
  </w:style>
  <w:style w:type="paragraph" w:styleId="Footer">
    <w:name w:val="footer"/>
    <w:basedOn w:val="Normal"/>
    <w:link w:val="FooterChar"/>
    <w:unhideWhenUsed/>
    <w:rsid w:val="00E36A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AB7"/>
  </w:style>
  <w:style w:type="paragraph" w:styleId="BalloonText">
    <w:name w:val="Balloon Text"/>
    <w:basedOn w:val="Normal"/>
    <w:link w:val="BalloonTextChar"/>
    <w:uiPriority w:val="99"/>
    <w:semiHidden/>
    <w:unhideWhenUsed/>
    <w:rsid w:val="00FF70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07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unhideWhenUsed/>
    <w:rsid w:val="00FF7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55638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563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381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D70A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4643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630C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0C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4630C1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30C1"/>
    <w:rPr>
      <w:rFonts w:ascii="Arial" w:hAnsi="Arial" w:cs="Arial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FE2ED0"/>
    <w:rPr>
      <w:rFonts w:ascii="Arial" w:eastAsiaTheme="majorEastAsia" w:hAnsi="Arial" w:cstheme="majorBidi"/>
      <w:b/>
      <w:sz w:val="20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7448B"/>
    <w:pPr>
      <w:spacing w:before="240"/>
      <w:outlineLvl w:val="9"/>
    </w:pPr>
    <w:rPr>
      <w:rFonts w:asciiTheme="majorHAnsi" w:hAnsiTheme="majorHAnsi"/>
      <w:b w:val="0"/>
      <w:color w:val="2E74B5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01ED7"/>
    <w:pPr>
      <w:tabs>
        <w:tab w:val="right" w:leader="dot" w:pos="9628"/>
      </w:tabs>
      <w:spacing w:after="100" w:line="360" w:lineRule="auto"/>
    </w:pPr>
    <w:rPr>
      <w:rFonts w:ascii="Arial" w:hAnsi="Arial" w:cs="Arial"/>
      <w:noProof/>
    </w:rPr>
  </w:style>
  <w:style w:type="paragraph" w:styleId="NormalWeb">
    <w:name w:val="Normal (Web)"/>
    <w:basedOn w:val="Normal"/>
    <w:uiPriority w:val="99"/>
    <w:semiHidden/>
    <w:unhideWhenUsed/>
    <w:rsid w:val="00A82B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A2FD1"/>
    <w:pPr>
      <w:widowControl w:val="0"/>
      <w:suppressAutoHyphens/>
      <w:spacing w:after="0" w:line="240" w:lineRule="auto"/>
    </w:pPr>
    <w:rPr>
      <w:rFonts w:ascii="Consolas" w:eastAsia="SimSun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1A2FD1"/>
    <w:rPr>
      <w:rFonts w:ascii="Consolas" w:eastAsia="SimSun" w:hAnsi="Consolas" w:cs="Times New Roman"/>
      <w:sz w:val="21"/>
      <w:szCs w:val="21"/>
      <w:lang w:eastAsia="en-GB"/>
    </w:rPr>
  </w:style>
  <w:style w:type="character" w:styleId="PageNumber">
    <w:name w:val="page number"/>
    <w:basedOn w:val="DefaultParagraphFont"/>
    <w:rsid w:val="00315B49"/>
  </w:style>
  <w:style w:type="paragraph" w:customStyle="1" w:styleId="TableNote">
    <w:name w:val="TableNote"/>
    <w:basedOn w:val="Normal"/>
    <w:rsid w:val="00315B4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Normal"/>
    <w:rsid w:val="00315B4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SubHead">
    <w:name w:val="TableSubHead"/>
    <w:basedOn w:val="Normal"/>
    <w:rsid w:val="00315B4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bert.lam@ndph.ox.ac.uk" TargetMode="Externa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uaidong.du@ndph.ox.ac.uk" TargetMode="Externa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3E0569-5CA6-4CBA-A6D7-BAC0C3473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237</Words>
  <Characters>29853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30T15:29:00Z</dcterms:created>
  <dcterms:modified xsi:type="dcterms:W3CDTF">2021-06-30T16:03:00Z</dcterms:modified>
</cp:coreProperties>
</file>